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70C" w:rsidRPr="0092370C" w:rsidRDefault="0092370C" w:rsidP="0092370C">
      <w:pPr>
        <w:spacing w:after="0"/>
        <w:ind w:left="1440" w:hanging="14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370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2370C" w:rsidRPr="001C529A" w:rsidRDefault="0092370C" w:rsidP="0092370C">
      <w:pPr>
        <w:spacing w:after="0"/>
        <w:ind w:left="1440" w:hanging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view - peer-refereed 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>artic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ublished before 31 December 2015 with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 xml:space="preserve"> the word ‘</w:t>
      </w:r>
      <w:proofErr w:type="spellStart"/>
      <w:r w:rsidRPr="001C529A">
        <w:rPr>
          <w:rFonts w:ascii="Times New Roman" w:hAnsi="Times New Roman" w:cs="Times New Roman"/>
          <w:sz w:val="24"/>
          <w:szCs w:val="24"/>
          <w:lang w:val="en-US"/>
        </w:rPr>
        <w:t>degrowth</w:t>
      </w:r>
      <w:proofErr w:type="spellEnd"/>
      <w:r w:rsidRPr="001C529A">
        <w:rPr>
          <w:rFonts w:ascii="Times New Roman" w:hAnsi="Times New Roman" w:cs="Times New Roman"/>
          <w:sz w:val="24"/>
          <w:szCs w:val="24"/>
          <w:lang w:val="en-US"/>
        </w:rPr>
        <w:t xml:space="preserve">’ or ‘de-growth’ in the title; </w:t>
      </w:r>
      <w:r>
        <w:rPr>
          <w:rFonts w:ascii="Times New Roman" w:hAnsi="Times New Roman" w:cs="Times New Roman"/>
          <w:sz w:val="24"/>
          <w:szCs w:val="24"/>
          <w:lang w:val="en-US"/>
        </w:rPr>
        <w:t>articles are ordered according to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 xml:space="preserve"> (i) year of publ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on, (ii) </w:t>
      </w:r>
      <w:r w:rsidRPr="001C529A">
        <w:rPr>
          <w:rFonts w:ascii="Times New Roman" w:hAnsi="Times New Roman" w:cs="Times New Roman"/>
          <w:sz w:val="24"/>
          <w:szCs w:val="24"/>
          <w:lang w:val="en-US"/>
        </w:rPr>
        <w:t>journal na</w:t>
      </w:r>
      <w:r>
        <w:rPr>
          <w:rFonts w:ascii="Times New Roman" w:hAnsi="Times New Roman" w:cs="Times New Roman"/>
          <w:sz w:val="24"/>
          <w:szCs w:val="24"/>
          <w:lang w:val="en-US"/>
        </w:rPr>
        <w:t>me, and (iii) author name</w:t>
      </w:r>
    </w:p>
    <w:tbl>
      <w:tblPr>
        <w:tblStyle w:val="TableGrid"/>
        <w:tblW w:w="142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1620"/>
        <w:gridCol w:w="5580"/>
        <w:gridCol w:w="2880"/>
        <w:gridCol w:w="2700"/>
      </w:tblGrid>
      <w:tr w:rsidR="0092370C" w:rsidRPr="005B12D3" w:rsidTr="007165C5">
        <w:tc>
          <w:tcPr>
            <w:tcW w:w="81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2D3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63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2D3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62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2D3"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558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2D3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2880" w:type="dxa"/>
            <w:vAlign w:val="center"/>
          </w:tcPr>
          <w:p w:rsidR="0092370C" w:rsidRPr="00E81E27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1E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in research topic related t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70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2D3">
              <w:rPr>
                <w:rFonts w:ascii="Times New Roman" w:hAnsi="Times New Roman" w:cs="Times New Roman"/>
                <w:sz w:val="16"/>
                <w:szCs w:val="16"/>
              </w:rPr>
              <w:t>Journal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aykan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limits to growth to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in French green politics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Politics 16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otopoulos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atible with a market economy?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national Journal of Inclusive Democracy 3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Latouche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-growth: An electoral stake?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national Journal of Inclusive Democracy 3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ourni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caping from the economy: The politics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tional Journal of Sociology and Social Policy 2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artínez-Ali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ly sustainable economic de-growth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al impa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evelopment and Change 40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ippel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ck to the future: Today’s and tomorrow’s politics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nomics (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écroissance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n light of the debate over luxury among eighteenth and early nineteenth century utopists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tional Labor and Workings-Class History 7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Levallois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 de-growth be considered a policy option? A historical note on Nicholas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orgescu-Roegen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Club of Rome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69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artínez-Alier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le de-growth: Mapping the context, criticisms and future prospects of an emergent paradigm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69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R&amp;D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laration of the Paris 2008 conference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Cattaneo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Gavaldà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experience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ban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quats i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serola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Barcelona: What kind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ing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Kerschn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 de-growth vs. steady-state economy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Latouche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ditorial – Degrow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Lietaert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using’s relevance to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ories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ing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chneider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isis or opportunity? Economic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social equity and ecological sustainability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van Griethuysen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y are we growth-addicted? The hard way towards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involuntary western development path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18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a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otopoulos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 Democracy and de-grow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national Journal of Inclusive Democracy 6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b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otopoulos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-growth, the Simpler Way and Inclusive Democracy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national Journal of Inclusive Democracy 6</w:t>
            </w:r>
          </w:p>
        </w:tc>
      </w:tr>
      <w:tr w:rsidR="0092370C" w:rsidRPr="0092370C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rain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-growth – is not enoug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International Journal of Inclusive Democracy 6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lexand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rth jurisprudence and the ecological case f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he Journal of Jurisprudence 6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Kallis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In defence of degrow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7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van den Bergh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 versus growth – A criticism of “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and a plea for “a-growth”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7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chneider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ustainable degrow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Industrial Ecology 1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onaiuti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ools for a complex analysis of the multidimensional crisis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rownhill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How about some “De-alienation”?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orreia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merican style: No impact man and bourgeois primitivism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artínez-Ali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vironmental justice and economic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n alliance between two movements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chwartzman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critique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its politics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aed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oduction to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mposium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3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ilancini and D’Alessandro</w:t>
            </w:r>
            <w:r w:rsidRPr="00BA50B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ng-run welfare under externalities in consumption, leisure, and production: A case for happy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unhappy growth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outhwaite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supply of money in an energy-scarce world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Kallis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he economics of degrow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Klitgaard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Krall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ological economics,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institutional change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Nierling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“This is a bit of the good life”: Recognition of unpaid work from the perspective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O’Neill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ing progress in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ition to a steady state economy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okic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economic and financial dimensions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van Griethuysen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na diagnosis, bon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atio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How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perty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nomics clarifies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bate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Victo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wth,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limate change: A scenario analysis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al impa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8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Xue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bate relevant to China?</w:t>
            </w:r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, Development and Sustainability 1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a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lexand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nned economic contraction: The emerging case f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B56C30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Politics 21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oillat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at economic democracy f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? Some comments on the contribution of socialist models and Cuba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oecology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od and agriculture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ttaneo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oduction -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tures and democrac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eriu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mocracies with a future: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democratic tradition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Garcia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he past, the future, and the human natur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uraca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wards a fai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ociety: Justice and the right to a ‘good life’ beyond growth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Ott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riants of de-growth and deliberative democracy: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bermasian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posal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Romano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w to rebuild democracy, re-thinking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rain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-growth: Do you realize what it means?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44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2b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lexand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xpensive oil, and the new economics of energ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Real-World Economics Review 61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lexand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oluntary simplicity and the social reconstruction of law: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the grassroots up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rPr>
          <w:trHeight w:val="59"/>
        </w:trPr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sara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egrowth, democracy and autonomy</w:t>
            </w:r>
          </w:p>
        </w:tc>
        <w:tc>
          <w:tcPr>
            <w:tcW w:w="2880" w:type="dxa"/>
            <w:vAlign w:val="center"/>
          </w:tcPr>
          <w:p w:rsidR="0092370C" w:rsidRPr="00E33B22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Boonstra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osse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social dynamics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emaria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at is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From an activist slogan to a social movement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auerhof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se less instead of win more: The failure of decoupling and perspectives for competition in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nom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raca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écroissance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 project for a radical transformation of society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Quilley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-growth is not a liberal agenda: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ocalisation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limits to low energy cosmopolitanism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Whitehead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egrowth or regrowth?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nvironmental Values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lcott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ould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mbrace the Job Guarantee?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orowy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ublic health in Cuba: Lessons from the past?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health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D’Alisa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ttaneo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sehold work and energy consumption: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spective. </w:t>
            </w: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talonia’s case study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k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Domènech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itiatives in the urban water sector? </w:t>
            </w: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 social multi-criteria evaluation of non-conventional water alternatives in Metropolitan Barcelona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ante-Amate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González de Molina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‘Sustainable de-growth’ in agriculture and food: an agro-ecological perspective on Spain’s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ood system (year 2000)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hanisova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cial enterprises and non-market capitals: a path to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llis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cietal metabolism, working hours and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A comment o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man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ampietro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Lorek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chs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ong sustainability consumption governance – precondition for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h?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umption and tourism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Nørgård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appy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rough more amateur econom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ekulova</w:t>
            </w:r>
            <w:r w:rsidR="002B0CBA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rom theory to practic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orman and Giampietro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energetic metabolism of societies and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adigm: analyzing biophysical constrains and realities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3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navan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le tourism: Development, decline and de-growth. Management issues from the Isle of Man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umption and tourism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Sustainable Tourism 2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xner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ld futures? The global availability of metals and economic growth at the peripheries: Distribution and regulation in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spectiv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ntipode 47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xn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democratization: On the limits of a non-capitalist market econom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 2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Trainer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vement from the perspective of The Simpler Wa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apitalism Nature Socialism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ndreoni and Galmarini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w to increase well-being in a context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5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Videira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roving understanding o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hways: An exploratory study using collaborative causal models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Futures 5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auhardt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lutions to the crisis? The green new deal,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the solidarity economy: Alternatives to the capitalist growth economy from a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feminist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nomics perspectiv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10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Xue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 eco-village/urban village the future of a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ciety? </w:t>
            </w: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An urban planner's perspective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ing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10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uch-Hansen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pitalist diversity and de-growth trajectories to steady-state economies 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106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Kalimeris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meta-analysis investigation of the direction of the energy-GDP causal relationship: implications for the growth-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alogu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Journal of Cleaner Production 67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pangenberg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titutional change for strong sustainable consumption: Sustainable consumption and th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conomy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umption and tourism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ustainability: Science, Practice, &amp; Policy 1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Pueyo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physics for degrowth</w:t>
            </w:r>
          </w:p>
        </w:tc>
        <w:tc>
          <w:tcPr>
            <w:tcW w:w="2880" w:type="dxa"/>
            <w:vAlign w:val="center"/>
          </w:tcPr>
          <w:p w:rsidR="0092370C" w:rsidRPr="00A56197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Sustainability 6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De Vogli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Owusu 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auses and health effects of the Great Recession: From neoliberalism to ‘healthy de-growth’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health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Critical Public Health 2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Bloemmen et al.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croeconomic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he case of community supported agriculture</w:t>
            </w:r>
          </w:p>
        </w:tc>
        <w:tc>
          <w:tcPr>
            <w:tcW w:w="2880" w:type="dxa"/>
            <w:vAlign w:val="center"/>
          </w:tcPr>
          <w:p w:rsidR="0092370C" w:rsidRPr="00F443C6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od and agriculture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Ecological Economics 112</w:t>
            </w:r>
          </w:p>
        </w:tc>
      </w:tr>
      <w:tr w:rsidR="0092370C" w:rsidRPr="002B0CBA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 xml:space="preserve">Kallis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aginaries of hope: The Utopianism of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dimensional conceptual discuss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als of the Association of American Geographers 105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čić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azet</w:t>
            </w:r>
            <w:proofErr w:type="spellEnd"/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tential f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Attitudes and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iours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ross 18 European countries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perception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orija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ksa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2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ara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7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cially sustainabl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 a social-ecological transformation: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oliticizing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stainability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itorial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ility Science 1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oba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development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transitions: A preliminary conversation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social and political aspe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ility Science 1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ze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cker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lective ownership in renewable energy and opportunities for sustainable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ergy and resource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ility Science 1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oni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ealth: Local action should be linked to global policies and governance for health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health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ility Science 10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asym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odeszwa</w:t>
            </w:r>
            <w:proofErr w:type="spellEnd"/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owards sustainable de-growth – medical survey data as predictors for estimation </w:t>
            </w: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f niche market value – gluten free beer market case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ood and agriculture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urnal of Cleaner Production 108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89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kkinen</w:t>
            </w:r>
            <w:proofErr w:type="spellEnd"/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e)growth and welfare in an equilibrium model with heterogeneous consumers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omic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logical Economics 116</w:t>
            </w:r>
          </w:p>
        </w:tc>
      </w:tr>
      <w:tr w:rsidR="0092370C" w:rsidRPr="00A70974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niz and </w:t>
            </w:r>
          </w:p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z</w:t>
            </w:r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king nature valuable, not profitable: Are payments for ecosystem services suitable f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al impacts</w:t>
            </w:r>
          </w:p>
        </w:tc>
        <w:tc>
          <w:tcPr>
            <w:tcW w:w="270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tainability 7</w:t>
            </w:r>
          </w:p>
        </w:tc>
      </w:tr>
      <w:tr w:rsidR="0092370C" w:rsidRPr="002B0CBA" w:rsidTr="007165C5">
        <w:tc>
          <w:tcPr>
            <w:tcW w:w="81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63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2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ue</w:t>
            </w:r>
            <w:proofErr w:type="spellEnd"/>
          </w:p>
        </w:tc>
        <w:tc>
          <w:tcPr>
            <w:tcW w:w="55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stainable housing development: Decoupling or </w:t>
            </w:r>
            <w:proofErr w:type="spellStart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owth</w:t>
            </w:r>
            <w:proofErr w:type="spellEnd"/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 A comparative study of Copenhagen and Hangzhou</w:t>
            </w:r>
          </w:p>
        </w:tc>
        <w:tc>
          <w:tcPr>
            <w:tcW w:w="2880" w:type="dxa"/>
            <w:vAlign w:val="center"/>
          </w:tcPr>
          <w:p w:rsidR="0092370C" w:rsidRPr="00A70974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ing</w:t>
            </w:r>
          </w:p>
        </w:tc>
        <w:tc>
          <w:tcPr>
            <w:tcW w:w="2700" w:type="dxa"/>
            <w:vAlign w:val="center"/>
          </w:tcPr>
          <w:p w:rsidR="0092370C" w:rsidRPr="005B12D3" w:rsidRDefault="0092370C" w:rsidP="007165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09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vironment and Planning C: Government and Policy 33</w:t>
            </w:r>
          </w:p>
        </w:tc>
      </w:tr>
    </w:tbl>
    <w:p w:rsidR="0092370C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07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ecial issue o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Pr="007B0796">
        <w:rPr>
          <w:rFonts w:ascii="Times New Roman" w:hAnsi="Times New Roman" w:cs="Times New Roman"/>
          <w:i/>
          <w:sz w:val="20"/>
          <w:szCs w:val="20"/>
          <w:lang w:val="en-US"/>
        </w:rPr>
        <w:t>Journal of Cleaner Production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tribution originates from the fir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nference (Paris, France, 2008).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2370C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B07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pecial issue on </w:t>
      </w:r>
      <w:proofErr w:type="spellStart"/>
      <w:r w:rsidRPr="007B0796"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journal </w:t>
      </w:r>
      <w:r w:rsidRPr="00254CB9">
        <w:rPr>
          <w:rFonts w:ascii="Times New Roman" w:hAnsi="Times New Roman" w:cs="Times New Roman"/>
          <w:i/>
          <w:sz w:val="20"/>
          <w:szCs w:val="20"/>
          <w:lang w:val="en-US"/>
        </w:rPr>
        <w:t>Capitalism Nature Socialis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2370C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54C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pecial issue on </w:t>
      </w:r>
      <w:proofErr w:type="spellStart"/>
      <w:r w:rsidRPr="007B0796"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journal </w:t>
      </w:r>
      <w:r w:rsidRPr="00254CB9">
        <w:rPr>
          <w:rFonts w:ascii="Times New Roman" w:hAnsi="Times New Roman" w:cs="Times New Roman"/>
          <w:i/>
          <w:sz w:val="20"/>
          <w:szCs w:val="20"/>
          <w:lang w:val="en-US"/>
        </w:rPr>
        <w:t>Ecological Econom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c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tribution originates from the seco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on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Barcelona</w:t>
      </w:r>
      <w:r>
        <w:rPr>
          <w:rFonts w:ascii="Times New Roman" w:hAnsi="Times New Roman" w:cs="Times New Roman"/>
          <w:sz w:val="20"/>
          <w:szCs w:val="20"/>
          <w:lang w:val="en-US"/>
        </w:rPr>
        <w:t>, Spain,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2010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2370C" w:rsidRPr="007B0796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58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pecial issue on </w:t>
      </w:r>
      <w:proofErr w:type="spellStart"/>
      <w:r w:rsidRPr="007B0796"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the journal </w:t>
      </w:r>
      <w:r w:rsidRPr="007B0796">
        <w:rPr>
          <w:rFonts w:ascii="Times New Roman" w:hAnsi="Times New Roman" w:cs="Times New Roman"/>
          <w:i/>
          <w:sz w:val="20"/>
          <w:szCs w:val="20"/>
          <w:lang w:val="en-US"/>
        </w:rPr>
        <w:t>Future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; c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tribution originates from the seco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on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Barcelona</w:t>
      </w:r>
      <w:r>
        <w:rPr>
          <w:rFonts w:ascii="Times New Roman" w:hAnsi="Times New Roman" w:cs="Times New Roman"/>
          <w:sz w:val="20"/>
          <w:szCs w:val="20"/>
          <w:lang w:val="en-US"/>
        </w:rPr>
        <w:t>, Spain,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2010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2370C" w:rsidRPr="007B0796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pecial issue on </w:t>
      </w:r>
      <w:proofErr w:type="spellStart"/>
      <w:r w:rsidRPr="007B0796"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Pr="007B0796">
        <w:rPr>
          <w:rFonts w:ascii="Times New Roman" w:hAnsi="Times New Roman" w:cs="Times New Roman"/>
          <w:i/>
          <w:sz w:val="20"/>
          <w:szCs w:val="20"/>
          <w:lang w:val="en-US"/>
        </w:rPr>
        <w:t>Environmental Value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2370C" w:rsidRDefault="0092370C" w:rsidP="00923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pecial issue on </w:t>
      </w:r>
      <w:proofErr w:type="spellStart"/>
      <w:r w:rsidRPr="007B0796"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Journal of Cleaner Produ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contribution originates from 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eco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on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>Barcelona</w:t>
      </w:r>
      <w:r>
        <w:rPr>
          <w:rFonts w:ascii="Times New Roman" w:hAnsi="Times New Roman" w:cs="Times New Roman"/>
          <w:sz w:val="20"/>
          <w:szCs w:val="20"/>
          <w:lang w:val="en-US"/>
        </w:rPr>
        <w:t>, Spain,</w:t>
      </w:r>
      <w:r w:rsidRPr="007B0796">
        <w:rPr>
          <w:rFonts w:ascii="Times New Roman" w:hAnsi="Times New Roman" w:cs="Times New Roman"/>
          <w:sz w:val="20"/>
          <w:szCs w:val="20"/>
          <w:lang w:val="en-US"/>
        </w:rPr>
        <w:t xml:space="preserve"> 2010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92370C" w:rsidRPr="00FA5A74" w:rsidRDefault="0092370C" w:rsidP="00FA5A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92370C" w:rsidRPr="00FA5A74" w:rsidSect="007C6A6F">
          <w:footerReference w:type="default" r:id="rId9"/>
          <w:footnotePr>
            <w:numRestart w:val="eachSect"/>
          </w:footnote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477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ecial issue o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Pr="00856C6E">
        <w:rPr>
          <w:rFonts w:ascii="Times New Roman" w:hAnsi="Times New Roman" w:cs="Times New Roman"/>
          <w:i/>
          <w:sz w:val="20"/>
          <w:szCs w:val="20"/>
          <w:lang w:val="en-US"/>
        </w:rPr>
        <w:t>Sustainability Sci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contribution originates from the third or fourth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egrow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nferences (Venice, Italy,</w:t>
      </w:r>
      <w:r w:rsidR="00FA5A74">
        <w:rPr>
          <w:rFonts w:ascii="Times New Roman" w:hAnsi="Times New Roman" w:cs="Times New Roman"/>
          <w:sz w:val="20"/>
          <w:szCs w:val="20"/>
          <w:lang w:val="en-US"/>
        </w:rPr>
        <w:t xml:space="preserve"> 2012; Leipzig, Germany, 2014).</w:t>
      </w:r>
      <w:bookmarkStart w:id="0" w:name="_GoBack"/>
      <w:bookmarkEnd w:id="0"/>
    </w:p>
    <w:p w:rsidR="001C529A" w:rsidRDefault="001C529A" w:rsidP="00FA5A7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529A" w:rsidSect="005E20B3">
      <w:footerReference w:type="default" r:id="rId10"/>
      <w:footnotePr>
        <w:numRestart w:val="eachSect"/>
      </w:footnotePr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B75" w:rsidRDefault="00306B75" w:rsidP="003B245D">
      <w:pPr>
        <w:spacing w:after="0" w:line="240" w:lineRule="auto"/>
      </w:pPr>
      <w:r>
        <w:separator/>
      </w:r>
    </w:p>
  </w:endnote>
  <w:endnote w:type="continuationSeparator" w:id="0">
    <w:p w:rsidR="00306B75" w:rsidRDefault="00306B75" w:rsidP="003B2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995804"/>
      <w:docPartObj>
        <w:docPartGallery w:val="Page Numbers (Bottom of Page)"/>
        <w:docPartUnique/>
      </w:docPartObj>
    </w:sdtPr>
    <w:sdtEndPr/>
    <w:sdtContent>
      <w:p w:rsidR="0092370C" w:rsidRDefault="009237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A74">
          <w:rPr>
            <w:noProof/>
          </w:rPr>
          <w:t>4</w:t>
        </w:r>
        <w:r>
          <w:fldChar w:fldCharType="end"/>
        </w:r>
      </w:p>
    </w:sdtContent>
  </w:sdt>
  <w:p w:rsidR="0092370C" w:rsidRDefault="009237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7201407"/>
      <w:docPartObj>
        <w:docPartGallery w:val="Page Numbers (Bottom of Page)"/>
        <w:docPartUnique/>
      </w:docPartObj>
    </w:sdtPr>
    <w:sdtEndPr/>
    <w:sdtContent>
      <w:p w:rsidR="00B335A5" w:rsidRDefault="00B335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A74">
          <w:rPr>
            <w:noProof/>
          </w:rPr>
          <w:t>5</w:t>
        </w:r>
        <w:r>
          <w:fldChar w:fldCharType="end"/>
        </w:r>
      </w:p>
    </w:sdtContent>
  </w:sdt>
  <w:p w:rsidR="00B335A5" w:rsidRDefault="00B335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B75" w:rsidRDefault="00306B75" w:rsidP="003B245D">
      <w:pPr>
        <w:spacing w:after="0" w:line="240" w:lineRule="auto"/>
      </w:pPr>
      <w:r>
        <w:separator/>
      </w:r>
    </w:p>
  </w:footnote>
  <w:footnote w:type="continuationSeparator" w:id="0">
    <w:p w:rsidR="00306B75" w:rsidRDefault="00306B75" w:rsidP="003B2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D3DB7"/>
    <w:multiLevelType w:val="hybridMultilevel"/>
    <w:tmpl w:val="BA8E9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76A18"/>
    <w:multiLevelType w:val="hybridMultilevel"/>
    <w:tmpl w:val="A8D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D4B74"/>
    <w:multiLevelType w:val="hybridMultilevel"/>
    <w:tmpl w:val="1E30A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152452"/>
    <w:multiLevelType w:val="hybridMultilevel"/>
    <w:tmpl w:val="1F4E4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0821B3"/>
    <w:multiLevelType w:val="hybridMultilevel"/>
    <w:tmpl w:val="0C1866BA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5">
    <w:nsid w:val="68E9014F"/>
    <w:multiLevelType w:val="hybridMultilevel"/>
    <w:tmpl w:val="AF0E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AE63A2"/>
    <w:multiLevelType w:val="hybridMultilevel"/>
    <w:tmpl w:val="FCC493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o Cattaneo">
    <w15:presenceInfo w15:providerId="AD" w15:userId="S-1-5-21-89663581-1956985393-623647154-912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B23"/>
    <w:rsid w:val="00000298"/>
    <w:rsid w:val="00000586"/>
    <w:rsid w:val="000018DD"/>
    <w:rsid w:val="00002C30"/>
    <w:rsid w:val="00002E98"/>
    <w:rsid w:val="000045B5"/>
    <w:rsid w:val="00004E03"/>
    <w:rsid w:val="000061F8"/>
    <w:rsid w:val="00007243"/>
    <w:rsid w:val="00007460"/>
    <w:rsid w:val="00007AD5"/>
    <w:rsid w:val="00007C25"/>
    <w:rsid w:val="00010DD3"/>
    <w:rsid w:val="00010F6B"/>
    <w:rsid w:val="00011700"/>
    <w:rsid w:val="00011A02"/>
    <w:rsid w:val="00011DDD"/>
    <w:rsid w:val="000121D9"/>
    <w:rsid w:val="000123CD"/>
    <w:rsid w:val="00012428"/>
    <w:rsid w:val="0001420B"/>
    <w:rsid w:val="00015203"/>
    <w:rsid w:val="00015505"/>
    <w:rsid w:val="000161A3"/>
    <w:rsid w:val="0001641E"/>
    <w:rsid w:val="00016A26"/>
    <w:rsid w:val="00016A29"/>
    <w:rsid w:val="00020DCF"/>
    <w:rsid w:val="00021301"/>
    <w:rsid w:val="00021773"/>
    <w:rsid w:val="00021F5C"/>
    <w:rsid w:val="000227AA"/>
    <w:rsid w:val="00022907"/>
    <w:rsid w:val="0002384A"/>
    <w:rsid w:val="00023AC5"/>
    <w:rsid w:val="00023F86"/>
    <w:rsid w:val="00024AD8"/>
    <w:rsid w:val="00024FCC"/>
    <w:rsid w:val="00025635"/>
    <w:rsid w:val="000268AD"/>
    <w:rsid w:val="00027C2B"/>
    <w:rsid w:val="000307BC"/>
    <w:rsid w:val="00031BF7"/>
    <w:rsid w:val="00031C93"/>
    <w:rsid w:val="00031CCD"/>
    <w:rsid w:val="000321DF"/>
    <w:rsid w:val="0003547A"/>
    <w:rsid w:val="0003562E"/>
    <w:rsid w:val="00035DB8"/>
    <w:rsid w:val="00035E69"/>
    <w:rsid w:val="0003742C"/>
    <w:rsid w:val="0004091A"/>
    <w:rsid w:val="00040F85"/>
    <w:rsid w:val="00042612"/>
    <w:rsid w:val="00042C61"/>
    <w:rsid w:val="00043135"/>
    <w:rsid w:val="00043E6F"/>
    <w:rsid w:val="00044FDF"/>
    <w:rsid w:val="00045012"/>
    <w:rsid w:val="000451F0"/>
    <w:rsid w:val="00045CB4"/>
    <w:rsid w:val="00046B4F"/>
    <w:rsid w:val="00047CED"/>
    <w:rsid w:val="00047D14"/>
    <w:rsid w:val="00047D7F"/>
    <w:rsid w:val="00047E6F"/>
    <w:rsid w:val="0005052F"/>
    <w:rsid w:val="00052680"/>
    <w:rsid w:val="00052F23"/>
    <w:rsid w:val="0005316B"/>
    <w:rsid w:val="000534A8"/>
    <w:rsid w:val="000535F8"/>
    <w:rsid w:val="000538F2"/>
    <w:rsid w:val="000542FB"/>
    <w:rsid w:val="00055B30"/>
    <w:rsid w:val="00055BDC"/>
    <w:rsid w:val="00056ECD"/>
    <w:rsid w:val="0005722C"/>
    <w:rsid w:val="000573EF"/>
    <w:rsid w:val="00060235"/>
    <w:rsid w:val="00060371"/>
    <w:rsid w:val="0006038B"/>
    <w:rsid w:val="0006043E"/>
    <w:rsid w:val="00060710"/>
    <w:rsid w:val="00061364"/>
    <w:rsid w:val="00061CC5"/>
    <w:rsid w:val="0006200C"/>
    <w:rsid w:val="000626B8"/>
    <w:rsid w:val="00062C75"/>
    <w:rsid w:val="000639CF"/>
    <w:rsid w:val="00063EE0"/>
    <w:rsid w:val="00064DC6"/>
    <w:rsid w:val="00065394"/>
    <w:rsid w:val="00070554"/>
    <w:rsid w:val="000717F9"/>
    <w:rsid w:val="0007268E"/>
    <w:rsid w:val="000727E6"/>
    <w:rsid w:val="00072E94"/>
    <w:rsid w:val="000733AF"/>
    <w:rsid w:val="000733B3"/>
    <w:rsid w:val="00073423"/>
    <w:rsid w:val="0007495A"/>
    <w:rsid w:val="00075073"/>
    <w:rsid w:val="0007510B"/>
    <w:rsid w:val="0007561C"/>
    <w:rsid w:val="00076230"/>
    <w:rsid w:val="0007711F"/>
    <w:rsid w:val="00077AC1"/>
    <w:rsid w:val="00077E5B"/>
    <w:rsid w:val="00077E9F"/>
    <w:rsid w:val="00080015"/>
    <w:rsid w:val="00080299"/>
    <w:rsid w:val="00081C79"/>
    <w:rsid w:val="00081F4B"/>
    <w:rsid w:val="00082775"/>
    <w:rsid w:val="00082EAA"/>
    <w:rsid w:val="00083B14"/>
    <w:rsid w:val="00084111"/>
    <w:rsid w:val="00084FA6"/>
    <w:rsid w:val="000854DE"/>
    <w:rsid w:val="00085532"/>
    <w:rsid w:val="000856D1"/>
    <w:rsid w:val="00085FE4"/>
    <w:rsid w:val="000867FC"/>
    <w:rsid w:val="000873B7"/>
    <w:rsid w:val="00090B1A"/>
    <w:rsid w:val="000920A6"/>
    <w:rsid w:val="00092647"/>
    <w:rsid w:val="00092BE4"/>
    <w:rsid w:val="000934FC"/>
    <w:rsid w:val="00093BA8"/>
    <w:rsid w:val="00093E86"/>
    <w:rsid w:val="00093F8D"/>
    <w:rsid w:val="00094F34"/>
    <w:rsid w:val="0009514B"/>
    <w:rsid w:val="00095C4F"/>
    <w:rsid w:val="0009607F"/>
    <w:rsid w:val="00096552"/>
    <w:rsid w:val="000974FA"/>
    <w:rsid w:val="00097765"/>
    <w:rsid w:val="000A0AC2"/>
    <w:rsid w:val="000A0C1D"/>
    <w:rsid w:val="000A11D8"/>
    <w:rsid w:val="000A1605"/>
    <w:rsid w:val="000A1777"/>
    <w:rsid w:val="000A1DB1"/>
    <w:rsid w:val="000A2DAD"/>
    <w:rsid w:val="000A369B"/>
    <w:rsid w:val="000A372D"/>
    <w:rsid w:val="000A45D4"/>
    <w:rsid w:val="000A58AA"/>
    <w:rsid w:val="000A6FB7"/>
    <w:rsid w:val="000A755C"/>
    <w:rsid w:val="000A799E"/>
    <w:rsid w:val="000B10ED"/>
    <w:rsid w:val="000B1884"/>
    <w:rsid w:val="000B3012"/>
    <w:rsid w:val="000B34E5"/>
    <w:rsid w:val="000B4470"/>
    <w:rsid w:val="000B4AC4"/>
    <w:rsid w:val="000B5150"/>
    <w:rsid w:val="000B678F"/>
    <w:rsid w:val="000B6C0A"/>
    <w:rsid w:val="000B714E"/>
    <w:rsid w:val="000C0DDA"/>
    <w:rsid w:val="000C20D4"/>
    <w:rsid w:val="000C228A"/>
    <w:rsid w:val="000C32B7"/>
    <w:rsid w:val="000C3D50"/>
    <w:rsid w:val="000C3E55"/>
    <w:rsid w:val="000C415B"/>
    <w:rsid w:val="000C537E"/>
    <w:rsid w:val="000C581D"/>
    <w:rsid w:val="000C5946"/>
    <w:rsid w:val="000C5C25"/>
    <w:rsid w:val="000C5E42"/>
    <w:rsid w:val="000C5EB5"/>
    <w:rsid w:val="000C609D"/>
    <w:rsid w:val="000C78A7"/>
    <w:rsid w:val="000C78BF"/>
    <w:rsid w:val="000D01AD"/>
    <w:rsid w:val="000D0231"/>
    <w:rsid w:val="000D05F6"/>
    <w:rsid w:val="000D0740"/>
    <w:rsid w:val="000D085E"/>
    <w:rsid w:val="000D280D"/>
    <w:rsid w:val="000D2DDE"/>
    <w:rsid w:val="000D3B32"/>
    <w:rsid w:val="000D456F"/>
    <w:rsid w:val="000D601C"/>
    <w:rsid w:val="000D6C90"/>
    <w:rsid w:val="000D71CE"/>
    <w:rsid w:val="000D7531"/>
    <w:rsid w:val="000D78FB"/>
    <w:rsid w:val="000E0BCA"/>
    <w:rsid w:val="000E0FC3"/>
    <w:rsid w:val="000E345F"/>
    <w:rsid w:val="000E4968"/>
    <w:rsid w:val="000E518B"/>
    <w:rsid w:val="000E5296"/>
    <w:rsid w:val="000E5583"/>
    <w:rsid w:val="000E60AF"/>
    <w:rsid w:val="000E6177"/>
    <w:rsid w:val="000E72F3"/>
    <w:rsid w:val="000E77BA"/>
    <w:rsid w:val="000F0567"/>
    <w:rsid w:val="000F0FED"/>
    <w:rsid w:val="000F1EE9"/>
    <w:rsid w:val="000F1F6B"/>
    <w:rsid w:val="000F2007"/>
    <w:rsid w:val="000F2561"/>
    <w:rsid w:val="000F2A6A"/>
    <w:rsid w:val="000F2E47"/>
    <w:rsid w:val="000F3744"/>
    <w:rsid w:val="000F3C2A"/>
    <w:rsid w:val="000F472F"/>
    <w:rsid w:val="000F4765"/>
    <w:rsid w:val="000F4A81"/>
    <w:rsid w:val="000F4C81"/>
    <w:rsid w:val="000F4D1C"/>
    <w:rsid w:val="000F5285"/>
    <w:rsid w:val="000F5294"/>
    <w:rsid w:val="000F6E86"/>
    <w:rsid w:val="000F6FC8"/>
    <w:rsid w:val="000F73FE"/>
    <w:rsid w:val="001006F6"/>
    <w:rsid w:val="00100FB5"/>
    <w:rsid w:val="0010453B"/>
    <w:rsid w:val="00104DE7"/>
    <w:rsid w:val="00105A64"/>
    <w:rsid w:val="001066AD"/>
    <w:rsid w:val="00106AAC"/>
    <w:rsid w:val="00107137"/>
    <w:rsid w:val="001071F6"/>
    <w:rsid w:val="0010741C"/>
    <w:rsid w:val="00107635"/>
    <w:rsid w:val="00107B7A"/>
    <w:rsid w:val="00107DB5"/>
    <w:rsid w:val="00110A1F"/>
    <w:rsid w:val="00110B3A"/>
    <w:rsid w:val="00110B66"/>
    <w:rsid w:val="00111A01"/>
    <w:rsid w:val="00111BC0"/>
    <w:rsid w:val="00112019"/>
    <w:rsid w:val="00112F9B"/>
    <w:rsid w:val="00113484"/>
    <w:rsid w:val="0011372E"/>
    <w:rsid w:val="00114207"/>
    <w:rsid w:val="00114832"/>
    <w:rsid w:val="00114885"/>
    <w:rsid w:val="001163F9"/>
    <w:rsid w:val="00116C2B"/>
    <w:rsid w:val="001174D8"/>
    <w:rsid w:val="00117EF6"/>
    <w:rsid w:val="0012084C"/>
    <w:rsid w:val="001209CB"/>
    <w:rsid w:val="00120DD4"/>
    <w:rsid w:val="0012273C"/>
    <w:rsid w:val="00122A41"/>
    <w:rsid w:val="00123E24"/>
    <w:rsid w:val="0012593A"/>
    <w:rsid w:val="001309E7"/>
    <w:rsid w:val="0013114B"/>
    <w:rsid w:val="00132CA7"/>
    <w:rsid w:val="00132E66"/>
    <w:rsid w:val="001331D4"/>
    <w:rsid w:val="0013436F"/>
    <w:rsid w:val="00134524"/>
    <w:rsid w:val="00134DDC"/>
    <w:rsid w:val="001351F3"/>
    <w:rsid w:val="00135861"/>
    <w:rsid w:val="00135BF4"/>
    <w:rsid w:val="00135CDB"/>
    <w:rsid w:val="001361A6"/>
    <w:rsid w:val="001365E8"/>
    <w:rsid w:val="00136A1A"/>
    <w:rsid w:val="00140249"/>
    <w:rsid w:val="00142C89"/>
    <w:rsid w:val="00144F29"/>
    <w:rsid w:val="00144F7A"/>
    <w:rsid w:val="00146267"/>
    <w:rsid w:val="00146376"/>
    <w:rsid w:val="00146FD1"/>
    <w:rsid w:val="0014757E"/>
    <w:rsid w:val="0015266C"/>
    <w:rsid w:val="00153441"/>
    <w:rsid w:val="00153595"/>
    <w:rsid w:val="00153C60"/>
    <w:rsid w:val="00154AA1"/>
    <w:rsid w:val="00156152"/>
    <w:rsid w:val="00156646"/>
    <w:rsid w:val="0015667C"/>
    <w:rsid w:val="00160247"/>
    <w:rsid w:val="00160F21"/>
    <w:rsid w:val="0016216C"/>
    <w:rsid w:val="00162548"/>
    <w:rsid w:val="0016421D"/>
    <w:rsid w:val="00164616"/>
    <w:rsid w:val="00164CD0"/>
    <w:rsid w:val="00164E2F"/>
    <w:rsid w:val="00165372"/>
    <w:rsid w:val="0016614D"/>
    <w:rsid w:val="00166940"/>
    <w:rsid w:val="00166CC9"/>
    <w:rsid w:val="0016702F"/>
    <w:rsid w:val="001675D1"/>
    <w:rsid w:val="00170717"/>
    <w:rsid w:val="00170829"/>
    <w:rsid w:val="001718A2"/>
    <w:rsid w:val="00171AB6"/>
    <w:rsid w:val="00171BD0"/>
    <w:rsid w:val="00172905"/>
    <w:rsid w:val="0017433B"/>
    <w:rsid w:val="00175842"/>
    <w:rsid w:val="0017632C"/>
    <w:rsid w:val="00176383"/>
    <w:rsid w:val="00176EB6"/>
    <w:rsid w:val="0017705B"/>
    <w:rsid w:val="001777A7"/>
    <w:rsid w:val="00177DFF"/>
    <w:rsid w:val="001801EF"/>
    <w:rsid w:val="0018022D"/>
    <w:rsid w:val="00181163"/>
    <w:rsid w:val="001811F1"/>
    <w:rsid w:val="00182B3A"/>
    <w:rsid w:val="00182CC5"/>
    <w:rsid w:val="0018331B"/>
    <w:rsid w:val="0018429D"/>
    <w:rsid w:val="00185EAF"/>
    <w:rsid w:val="001860CF"/>
    <w:rsid w:val="00187F02"/>
    <w:rsid w:val="001904E7"/>
    <w:rsid w:val="00191BF1"/>
    <w:rsid w:val="0019259E"/>
    <w:rsid w:val="00192FFF"/>
    <w:rsid w:val="001931F7"/>
    <w:rsid w:val="0019495A"/>
    <w:rsid w:val="00194AFE"/>
    <w:rsid w:val="0019701B"/>
    <w:rsid w:val="00197465"/>
    <w:rsid w:val="00197CF6"/>
    <w:rsid w:val="001A0401"/>
    <w:rsid w:val="001A141F"/>
    <w:rsid w:val="001A1FCC"/>
    <w:rsid w:val="001A1FCE"/>
    <w:rsid w:val="001A2177"/>
    <w:rsid w:val="001A2395"/>
    <w:rsid w:val="001A23C0"/>
    <w:rsid w:val="001A241A"/>
    <w:rsid w:val="001A25E7"/>
    <w:rsid w:val="001A3539"/>
    <w:rsid w:val="001A43C2"/>
    <w:rsid w:val="001A4E5A"/>
    <w:rsid w:val="001A5707"/>
    <w:rsid w:val="001A57B7"/>
    <w:rsid w:val="001A57EF"/>
    <w:rsid w:val="001A64F5"/>
    <w:rsid w:val="001A7F01"/>
    <w:rsid w:val="001B0425"/>
    <w:rsid w:val="001B271B"/>
    <w:rsid w:val="001B2F75"/>
    <w:rsid w:val="001B3704"/>
    <w:rsid w:val="001B4908"/>
    <w:rsid w:val="001B5135"/>
    <w:rsid w:val="001B513A"/>
    <w:rsid w:val="001B5342"/>
    <w:rsid w:val="001B5811"/>
    <w:rsid w:val="001B6600"/>
    <w:rsid w:val="001B699B"/>
    <w:rsid w:val="001B70D1"/>
    <w:rsid w:val="001B7B7E"/>
    <w:rsid w:val="001C0018"/>
    <w:rsid w:val="001C16BB"/>
    <w:rsid w:val="001C1B9C"/>
    <w:rsid w:val="001C1E48"/>
    <w:rsid w:val="001C2E2C"/>
    <w:rsid w:val="001C529A"/>
    <w:rsid w:val="001C5706"/>
    <w:rsid w:val="001C5D28"/>
    <w:rsid w:val="001C5D8E"/>
    <w:rsid w:val="001C5E75"/>
    <w:rsid w:val="001C5FE4"/>
    <w:rsid w:val="001C686E"/>
    <w:rsid w:val="001C698E"/>
    <w:rsid w:val="001C753E"/>
    <w:rsid w:val="001D0EB5"/>
    <w:rsid w:val="001D1131"/>
    <w:rsid w:val="001D196C"/>
    <w:rsid w:val="001D1C3F"/>
    <w:rsid w:val="001D1FE7"/>
    <w:rsid w:val="001D2238"/>
    <w:rsid w:val="001D22B2"/>
    <w:rsid w:val="001D236C"/>
    <w:rsid w:val="001D3CED"/>
    <w:rsid w:val="001D4816"/>
    <w:rsid w:val="001D5062"/>
    <w:rsid w:val="001D5103"/>
    <w:rsid w:val="001D6C04"/>
    <w:rsid w:val="001D6D03"/>
    <w:rsid w:val="001D78AD"/>
    <w:rsid w:val="001E05B6"/>
    <w:rsid w:val="001E1071"/>
    <w:rsid w:val="001E1128"/>
    <w:rsid w:val="001E22EF"/>
    <w:rsid w:val="001E25ED"/>
    <w:rsid w:val="001E31AF"/>
    <w:rsid w:val="001E3DC9"/>
    <w:rsid w:val="001E40C4"/>
    <w:rsid w:val="001E5042"/>
    <w:rsid w:val="001E566E"/>
    <w:rsid w:val="001E57E6"/>
    <w:rsid w:val="001E5DBF"/>
    <w:rsid w:val="001E5E9F"/>
    <w:rsid w:val="001E5F9F"/>
    <w:rsid w:val="001E63FC"/>
    <w:rsid w:val="001E70FC"/>
    <w:rsid w:val="001E751A"/>
    <w:rsid w:val="001E7573"/>
    <w:rsid w:val="001E7D5B"/>
    <w:rsid w:val="001F0794"/>
    <w:rsid w:val="001F0F62"/>
    <w:rsid w:val="001F12B1"/>
    <w:rsid w:val="001F1725"/>
    <w:rsid w:val="001F1F93"/>
    <w:rsid w:val="001F219C"/>
    <w:rsid w:val="001F21D3"/>
    <w:rsid w:val="001F23DA"/>
    <w:rsid w:val="001F29A8"/>
    <w:rsid w:val="001F2E34"/>
    <w:rsid w:val="001F33F5"/>
    <w:rsid w:val="001F3954"/>
    <w:rsid w:val="001F3AB6"/>
    <w:rsid w:val="001F3AC7"/>
    <w:rsid w:val="001F41E1"/>
    <w:rsid w:val="001F5119"/>
    <w:rsid w:val="001F540F"/>
    <w:rsid w:val="001F58E9"/>
    <w:rsid w:val="001F6C93"/>
    <w:rsid w:val="001F74C6"/>
    <w:rsid w:val="001F7727"/>
    <w:rsid w:val="001F7739"/>
    <w:rsid w:val="001F7B0C"/>
    <w:rsid w:val="002000F0"/>
    <w:rsid w:val="002001AC"/>
    <w:rsid w:val="0020021E"/>
    <w:rsid w:val="002002A9"/>
    <w:rsid w:val="00200C50"/>
    <w:rsid w:val="0020376C"/>
    <w:rsid w:val="00203F75"/>
    <w:rsid w:val="002047A9"/>
    <w:rsid w:val="00204932"/>
    <w:rsid w:val="00204E18"/>
    <w:rsid w:val="00205FC0"/>
    <w:rsid w:val="0020605C"/>
    <w:rsid w:val="00206216"/>
    <w:rsid w:val="002066B7"/>
    <w:rsid w:val="00207410"/>
    <w:rsid w:val="00210454"/>
    <w:rsid w:val="002109E2"/>
    <w:rsid w:val="002113DA"/>
    <w:rsid w:val="00211BD6"/>
    <w:rsid w:val="002125ED"/>
    <w:rsid w:val="00213190"/>
    <w:rsid w:val="00213613"/>
    <w:rsid w:val="002137CE"/>
    <w:rsid w:val="002143EB"/>
    <w:rsid w:val="0021462F"/>
    <w:rsid w:val="002153FF"/>
    <w:rsid w:val="002155B2"/>
    <w:rsid w:val="00215CCF"/>
    <w:rsid w:val="00216461"/>
    <w:rsid w:val="00216909"/>
    <w:rsid w:val="00217027"/>
    <w:rsid w:val="002172F4"/>
    <w:rsid w:val="0022015F"/>
    <w:rsid w:val="0022076E"/>
    <w:rsid w:val="00221AAF"/>
    <w:rsid w:val="00222D25"/>
    <w:rsid w:val="00223C72"/>
    <w:rsid w:val="00223E1B"/>
    <w:rsid w:val="0022473F"/>
    <w:rsid w:val="002247E5"/>
    <w:rsid w:val="00224C66"/>
    <w:rsid w:val="00226634"/>
    <w:rsid w:val="002273C9"/>
    <w:rsid w:val="0022759E"/>
    <w:rsid w:val="002278A1"/>
    <w:rsid w:val="00227C4D"/>
    <w:rsid w:val="00227D69"/>
    <w:rsid w:val="00230E9E"/>
    <w:rsid w:val="00232127"/>
    <w:rsid w:val="00232290"/>
    <w:rsid w:val="002325C9"/>
    <w:rsid w:val="00233F36"/>
    <w:rsid w:val="002344C8"/>
    <w:rsid w:val="00234585"/>
    <w:rsid w:val="002348A1"/>
    <w:rsid w:val="00234BA3"/>
    <w:rsid w:val="00234CA7"/>
    <w:rsid w:val="00234DF8"/>
    <w:rsid w:val="00235014"/>
    <w:rsid w:val="0023508A"/>
    <w:rsid w:val="002354B5"/>
    <w:rsid w:val="002355DF"/>
    <w:rsid w:val="00235A5C"/>
    <w:rsid w:val="00235D41"/>
    <w:rsid w:val="002360D8"/>
    <w:rsid w:val="00236EEF"/>
    <w:rsid w:val="00237F1D"/>
    <w:rsid w:val="00240CA5"/>
    <w:rsid w:val="002412B4"/>
    <w:rsid w:val="00241D48"/>
    <w:rsid w:val="00242B18"/>
    <w:rsid w:val="00243DA5"/>
    <w:rsid w:val="002444DE"/>
    <w:rsid w:val="0024533D"/>
    <w:rsid w:val="0024575D"/>
    <w:rsid w:val="00245AC5"/>
    <w:rsid w:val="002464A6"/>
    <w:rsid w:val="002464FC"/>
    <w:rsid w:val="002465D7"/>
    <w:rsid w:val="00247A34"/>
    <w:rsid w:val="0025021E"/>
    <w:rsid w:val="00250D9B"/>
    <w:rsid w:val="00252461"/>
    <w:rsid w:val="002526EC"/>
    <w:rsid w:val="00253A96"/>
    <w:rsid w:val="0025466E"/>
    <w:rsid w:val="0025485D"/>
    <w:rsid w:val="00254CB9"/>
    <w:rsid w:val="002559EB"/>
    <w:rsid w:val="00256701"/>
    <w:rsid w:val="0025679B"/>
    <w:rsid w:val="00260466"/>
    <w:rsid w:val="00260514"/>
    <w:rsid w:val="00261261"/>
    <w:rsid w:val="002612C5"/>
    <w:rsid w:val="00261BC4"/>
    <w:rsid w:val="00262376"/>
    <w:rsid w:val="002634EB"/>
    <w:rsid w:val="00263AA5"/>
    <w:rsid w:val="002647A5"/>
    <w:rsid w:val="00264876"/>
    <w:rsid w:val="002650DE"/>
    <w:rsid w:val="00265498"/>
    <w:rsid w:val="00266B4D"/>
    <w:rsid w:val="00267115"/>
    <w:rsid w:val="002677B8"/>
    <w:rsid w:val="00267A11"/>
    <w:rsid w:val="00270046"/>
    <w:rsid w:val="002701C3"/>
    <w:rsid w:val="002724F6"/>
    <w:rsid w:val="00272E5F"/>
    <w:rsid w:val="00273108"/>
    <w:rsid w:val="002744A9"/>
    <w:rsid w:val="00274DA0"/>
    <w:rsid w:val="00275222"/>
    <w:rsid w:val="002752E3"/>
    <w:rsid w:val="002754F4"/>
    <w:rsid w:val="00276579"/>
    <w:rsid w:val="00276DE7"/>
    <w:rsid w:val="00276FA0"/>
    <w:rsid w:val="002773E7"/>
    <w:rsid w:val="00277411"/>
    <w:rsid w:val="00277877"/>
    <w:rsid w:val="002806C4"/>
    <w:rsid w:val="002819B5"/>
    <w:rsid w:val="00281B49"/>
    <w:rsid w:val="00282B68"/>
    <w:rsid w:val="002835DB"/>
    <w:rsid w:val="00283705"/>
    <w:rsid w:val="00283941"/>
    <w:rsid w:val="00283CDD"/>
    <w:rsid w:val="00284E52"/>
    <w:rsid w:val="00284E69"/>
    <w:rsid w:val="0028543F"/>
    <w:rsid w:val="002854E0"/>
    <w:rsid w:val="0028564E"/>
    <w:rsid w:val="00285BE3"/>
    <w:rsid w:val="00285CF6"/>
    <w:rsid w:val="002867F2"/>
    <w:rsid w:val="002868DE"/>
    <w:rsid w:val="00286AE5"/>
    <w:rsid w:val="002877CE"/>
    <w:rsid w:val="0028781E"/>
    <w:rsid w:val="00287972"/>
    <w:rsid w:val="00287A03"/>
    <w:rsid w:val="00287ABB"/>
    <w:rsid w:val="00287B8E"/>
    <w:rsid w:val="00287BE3"/>
    <w:rsid w:val="002909B7"/>
    <w:rsid w:val="00291844"/>
    <w:rsid w:val="00291DCA"/>
    <w:rsid w:val="0029258E"/>
    <w:rsid w:val="002928E4"/>
    <w:rsid w:val="00293023"/>
    <w:rsid w:val="002944A0"/>
    <w:rsid w:val="0029462D"/>
    <w:rsid w:val="00294F45"/>
    <w:rsid w:val="0029529E"/>
    <w:rsid w:val="002968DF"/>
    <w:rsid w:val="00296B18"/>
    <w:rsid w:val="00296C56"/>
    <w:rsid w:val="0029761E"/>
    <w:rsid w:val="002A0062"/>
    <w:rsid w:val="002A030D"/>
    <w:rsid w:val="002A1289"/>
    <w:rsid w:val="002A158F"/>
    <w:rsid w:val="002A1C8C"/>
    <w:rsid w:val="002A218F"/>
    <w:rsid w:val="002A27AB"/>
    <w:rsid w:val="002A3E59"/>
    <w:rsid w:val="002A3EF5"/>
    <w:rsid w:val="002A462C"/>
    <w:rsid w:val="002A5133"/>
    <w:rsid w:val="002A560F"/>
    <w:rsid w:val="002A5BFA"/>
    <w:rsid w:val="002A6612"/>
    <w:rsid w:val="002A6E33"/>
    <w:rsid w:val="002A749D"/>
    <w:rsid w:val="002A7596"/>
    <w:rsid w:val="002A76FD"/>
    <w:rsid w:val="002A7754"/>
    <w:rsid w:val="002A7995"/>
    <w:rsid w:val="002B0B6A"/>
    <w:rsid w:val="002B0CBA"/>
    <w:rsid w:val="002B1A6A"/>
    <w:rsid w:val="002B243C"/>
    <w:rsid w:val="002B25E3"/>
    <w:rsid w:val="002B2899"/>
    <w:rsid w:val="002B2907"/>
    <w:rsid w:val="002B2E24"/>
    <w:rsid w:val="002B302E"/>
    <w:rsid w:val="002B3E44"/>
    <w:rsid w:val="002B4A18"/>
    <w:rsid w:val="002B4F9C"/>
    <w:rsid w:val="002B5428"/>
    <w:rsid w:val="002B564C"/>
    <w:rsid w:val="002B69A9"/>
    <w:rsid w:val="002B6C36"/>
    <w:rsid w:val="002C09D0"/>
    <w:rsid w:val="002C0A85"/>
    <w:rsid w:val="002C13AA"/>
    <w:rsid w:val="002C3137"/>
    <w:rsid w:val="002C3EDE"/>
    <w:rsid w:val="002C4114"/>
    <w:rsid w:val="002C5766"/>
    <w:rsid w:val="002C59F0"/>
    <w:rsid w:val="002C5B6E"/>
    <w:rsid w:val="002C74F7"/>
    <w:rsid w:val="002C7658"/>
    <w:rsid w:val="002C794B"/>
    <w:rsid w:val="002D0186"/>
    <w:rsid w:val="002D064F"/>
    <w:rsid w:val="002D10F3"/>
    <w:rsid w:val="002D2014"/>
    <w:rsid w:val="002D2A3D"/>
    <w:rsid w:val="002D2F57"/>
    <w:rsid w:val="002D3A77"/>
    <w:rsid w:val="002D4692"/>
    <w:rsid w:val="002D6153"/>
    <w:rsid w:val="002D6548"/>
    <w:rsid w:val="002D69CC"/>
    <w:rsid w:val="002D74D3"/>
    <w:rsid w:val="002E01A9"/>
    <w:rsid w:val="002E0983"/>
    <w:rsid w:val="002E1D37"/>
    <w:rsid w:val="002E22D2"/>
    <w:rsid w:val="002E2A22"/>
    <w:rsid w:val="002E2AC3"/>
    <w:rsid w:val="002E304B"/>
    <w:rsid w:val="002E31C9"/>
    <w:rsid w:val="002E3D38"/>
    <w:rsid w:val="002E4AAB"/>
    <w:rsid w:val="002E4CF8"/>
    <w:rsid w:val="002E4EB0"/>
    <w:rsid w:val="002E5084"/>
    <w:rsid w:val="002E5962"/>
    <w:rsid w:val="002E59FB"/>
    <w:rsid w:val="002E5D7B"/>
    <w:rsid w:val="002F02F0"/>
    <w:rsid w:val="002F05F0"/>
    <w:rsid w:val="002F0682"/>
    <w:rsid w:val="002F2855"/>
    <w:rsid w:val="002F34FF"/>
    <w:rsid w:val="002F3566"/>
    <w:rsid w:val="002F369D"/>
    <w:rsid w:val="002F3EE5"/>
    <w:rsid w:val="002F3F64"/>
    <w:rsid w:val="002F4243"/>
    <w:rsid w:val="002F44E8"/>
    <w:rsid w:val="002F45A4"/>
    <w:rsid w:val="002F45F9"/>
    <w:rsid w:val="002F507F"/>
    <w:rsid w:val="002F5854"/>
    <w:rsid w:val="002F5DF9"/>
    <w:rsid w:val="002F686F"/>
    <w:rsid w:val="002F74F3"/>
    <w:rsid w:val="002F7843"/>
    <w:rsid w:val="00301294"/>
    <w:rsid w:val="003016C7"/>
    <w:rsid w:val="003016F4"/>
    <w:rsid w:val="00301814"/>
    <w:rsid w:val="00302A23"/>
    <w:rsid w:val="00302B95"/>
    <w:rsid w:val="00303BDA"/>
    <w:rsid w:val="0030477C"/>
    <w:rsid w:val="00304A49"/>
    <w:rsid w:val="00305221"/>
    <w:rsid w:val="00306B75"/>
    <w:rsid w:val="003071A3"/>
    <w:rsid w:val="003071E4"/>
    <w:rsid w:val="00307503"/>
    <w:rsid w:val="00310224"/>
    <w:rsid w:val="003102FB"/>
    <w:rsid w:val="00311501"/>
    <w:rsid w:val="00312386"/>
    <w:rsid w:val="0031287C"/>
    <w:rsid w:val="00312CBA"/>
    <w:rsid w:val="00312EDE"/>
    <w:rsid w:val="00313499"/>
    <w:rsid w:val="00314E82"/>
    <w:rsid w:val="00315588"/>
    <w:rsid w:val="00315B65"/>
    <w:rsid w:val="003161E4"/>
    <w:rsid w:val="003164EF"/>
    <w:rsid w:val="0031761F"/>
    <w:rsid w:val="00317B85"/>
    <w:rsid w:val="003209FC"/>
    <w:rsid w:val="00321FCC"/>
    <w:rsid w:val="00322AE8"/>
    <w:rsid w:val="00323D78"/>
    <w:rsid w:val="00323FC9"/>
    <w:rsid w:val="00324957"/>
    <w:rsid w:val="00324C1F"/>
    <w:rsid w:val="00324E75"/>
    <w:rsid w:val="00325039"/>
    <w:rsid w:val="003252B9"/>
    <w:rsid w:val="003262B9"/>
    <w:rsid w:val="00326869"/>
    <w:rsid w:val="00326BC9"/>
    <w:rsid w:val="003271C7"/>
    <w:rsid w:val="00327A94"/>
    <w:rsid w:val="003306CD"/>
    <w:rsid w:val="0033077C"/>
    <w:rsid w:val="00330830"/>
    <w:rsid w:val="00331397"/>
    <w:rsid w:val="00331891"/>
    <w:rsid w:val="00332198"/>
    <w:rsid w:val="00333310"/>
    <w:rsid w:val="003338F1"/>
    <w:rsid w:val="00333A73"/>
    <w:rsid w:val="00333BD2"/>
    <w:rsid w:val="00333BF3"/>
    <w:rsid w:val="00334181"/>
    <w:rsid w:val="00334984"/>
    <w:rsid w:val="003352F3"/>
    <w:rsid w:val="003353B1"/>
    <w:rsid w:val="00335550"/>
    <w:rsid w:val="00335EF3"/>
    <w:rsid w:val="00335F22"/>
    <w:rsid w:val="0033668E"/>
    <w:rsid w:val="00336973"/>
    <w:rsid w:val="00337370"/>
    <w:rsid w:val="00340460"/>
    <w:rsid w:val="00340518"/>
    <w:rsid w:val="003405AD"/>
    <w:rsid w:val="003416ED"/>
    <w:rsid w:val="00341B52"/>
    <w:rsid w:val="00341F8D"/>
    <w:rsid w:val="0034201F"/>
    <w:rsid w:val="00342C37"/>
    <w:rsid w:val="003445D6"/>
    <w:rsid w:val="00344B26"/>
    <w:rsid w:val="00344C48"/>
    <w:rsid w:val="003452C5"/>
    <w:rsid w:val="0034543B"/>
    <w:rsid w:val="0034580E"/>
    <w:rsid w:val="003461A5"/>
    <w:rsid w:val="00346EC3"/>
    <w:rsid w:val="00347EAF"/>
    <w:rsid w:val="00350D7D"/>
    <w:rsid w:val="003522C7"/>
    <w:rsid w:val="003525B7"/>
    <w:rsid w:val="0035405F"/>
    <w:rsid w:val="003544E5"/>
    <w:rsid w:val="00354667"/>
    <w:rsid w:val="0035540B"/>
    <w:rsid w:val="0035625F"/>
    <w:rsid w:val="0035673E"/>
    <w:rsid w:val="00356D5A"/>
    <w:rsid w:val="00357E94"/>
    <w:rsid w:val="00360F7A"/>
    <w:rsid w:val="0036126D"/>
    <w:rsid w:val="00361AAC"/>
    <w:rsid w:val="00361C77"/>
    <w:rsid w:val="003622D8"/>
    <w:rsid w:val="003624FE"/>
    <w:rsid w:val="0036356E"/>
    <w:rsid w:val="00364BD8"/>
    <w:rsid w:val="0036559B"/>
    <w:rsid w:val="00365EAA"/>
    <w:rsid w:val="00367EA8"/>
    <w:rsid w:val="00370465"/>
    <w:rsid w:val="003713AA"/>
    <w:rsid w:val="00371725"/>
    <w:rsid w:val="00371732"/>
    <w:rsid w:val="003719AF"/>
    <w:rsid w:val="00372A15"/>
    <w:rsid w:val="003733BA"/>
    <w:rsid w:val="00374416"/>
    <w:rsid w:val="00374A7B"/>
    <w:rsid w:val="00374B59"/>
    <w:rsid w:val="00374D6D"/>
    <w:rsid w:val="00375B5E"/>
    <w:rsid w:val="003765AC"/>
    <w:rsid w:val="003765BC"/>
    <w:rsid w:val="00377277"/>
    <w:rsid w:val="00377878"/>
    <w:rsid w:val="00377AEB"/>
    <w:rsid w:val="0038231C"/>
    <w:rsid w:val="00382A6E"/>
    <w:rsid w:val="003832D3"/>
    <w:rsid w:val="0038349F"/>
    <w:rsid w:val="003852FF"/>
    <w:rsid w:val="003858F7"/>
    <w:rsid w:val="00385D5B"/>
    <w:rsid w:val="00385FBA"/>
    <w:rsid w:val="00386586"/>
    <w:rsid w:val="003869ED"/>
    <w:rsid w:val="00387DBF"/>
    <w:rsid w:val="00387E95"/>
    <w:rsid w:val="0039009E"/>
    <w:rsid w:val="003916D3"/>
    <w:rsid w:val="00392011"/>
    <w:rsid w:val="003926BE"/>
    <w:rsid w:val="003927E9"/>
    <w:rsid w:val="00392E2B"/>
    <w:rsid w:val="00393316"/>
    <w:rsid w:val="00393366"/>
    <w:rsid w:val="003933A0"/>
    <w:rsid w:val="0039373A"/>
    <w:rsid w:val="003938E6"/>
    <w:rsid w:val="00394ACA"/>
    <w:rsid w:val="003951DB"/>
    <w:rsid w:val="00395DE3"/>
    <w:rsid w:val="00396DF3"/>
    <w:rsid w:val="0039784D"/>
    <w:rsid w:val="003979AA"/>
    <w:rsid w:val="003A131A"/>
    <w:rsid w:val="003A1A12"/>
    <w:rsid w:val="003A1F9D"/>
    <w:rsid w:val="003A3BDC"/>
    <w:rsid w:val="003A4025"/>
    <w:rsid w:val="003A44FC"/>
    <w:rsid w:val="003A481B"/>
    <w:rsid w:val="003A4E3F"/>
    <w:rsid w:val="003A5AEF"/>
    <w:rsid w:val="003A5C73"/>
    <w:rsid w:val="003A5D1B"/>
    <w:rsid w:val="003A5D71"/>
    <w:rsid w:val="003A609A"/>
    <w:rsid w:val="003A611A"/>
    <w:rsid w:val="003A6129"/>
    <w:rsid w:val="003A656B"/>
    <w:rsid w:val="003A6DF6"/>
    <w:rsid w:val="003A774E"/>
    <w:rsid w:val="003A7BE0"/>
    <w:rsid w:val="003A7EFB"/>
    <w:rsid w:val="003B039E"/>
    <w:rsid w:val="003B1947"/>
    <w:rsid w:val="003B1B74"/>
    <w:rsid w:val="003B245D"/>
    <w:rsid w:val="003B2790"/>
    <w:rsid w:val="003B2F02"/>
    <w:rsid w:val="003B308F"/>
    <w:rsid w:val="003B4DDD"/>
    <w:rsid w:val="003B55C0"/>
    <w:rsid w:val="003B5E84"/>
    <w:rsid w:val="003B5EBA"/>
    <w:rsid w:val="003B61F1"/>
    <w:rsid w:val="003B7BFA"/>
    <w:rsid w:val="003B7CBF"/>
    <w:rsid w:val="003C0879"/>
    <w:rsid w:val="003C0940"/>
    <w:rsid w:val="003C17BD"/>
    <w:rsid w:val="003C1856"/>
    <w:rsid w:val="003C2D6C"/>
    <w:rsid w:val="003C2E61"/>
    <w:rsid w:val="003C3ABD"/>
    <w:rsid w:val="003C3CEC"/>
    <w:rsid w:val="003C421B"/>
    <w:rsid w:val="003C4980"/>
    <w:rsid w:val="003C53BD"/>
    <w:rsid w:val="003C5882"/>
    <w:rsid w:val="003C6982"/>
    <w:rsid w:val="003C6A7F"/>
    <w:rsid w:val="003C6F68"/>
    <w:rsid w:val="003D1E75"/>
    <w:rsid w:val="003D20B1"/>
    <w:rsid w:val="003D237E"/>
    <w:rsid w:val="003D2DCA"/>
    <w:rsid w:val="003D408B"/>
    <w:rsid w:val="003D4CEE"/>
    <w:rsid w:val="003D5304"/>
    <w:rsid w:val="003D5DDB"/>
    <w:rsid w:val="003D5E40"/>
    <w:rsid w:val="003D76ED"/>
    <w:rsid w:val="003D7CD1"/>
    <w:rsid w:val="003E0B05"/>
    <w:rsid w:val="003E1843"/>
    <w:rsid w:val="003E2212"/>
    <w:rsid w:val="003E27DA"/>
    <w:rsid w:val="003E3E65"/>
    <w:rsid w:val="003E551C"/>
    <w:rsid w:val="003E57F5"/>
    <w:rsid w:val="003E5C74"/>
    <w:rsid w:val="003E6277"/>
    <w:rsid w:val="003E62C5"/>
    <w:rsid w:val="003E631D"/>
    <w:rsid w:val="003E711E"/>
    <w:rsid w:val="003E755C"/>
    <w:rsid w:val="003E768F"/>
    <w:rsid w:val="003E76BD"/>
    <w:rsid w:val="003E77EA"/>
    <w:rsid w:val="003E7DFB"/>
    <w:rsid w:val="003F0B3B"/>
    <w:rsid w:val="003F131A"/>
    <w:rsid w:val="003F1728"/>
    <w:rsid w:val="003F2E9F"/>
    <w:rsid w:val="003F327E"/>
    <w:rsid w:val="003F41D9"/>
    <w:rsid w:val="003F43ED"/>
    <w:rsid w:val="003F5055"/>
    <w:rsid w:val="003F5CC7"/>
    <w:rsid w:val="003F6C66"/>
    <w:rsid w:val="003F6E55"/>
    <w:rsid w:val="003F7604"/>
    <w:rsid w:val="003F78BD"/>
    <w:rsid w:val="00400DEA"/>
    <w:rsid w:val="00400F1F"/>
    <w:rsid w:val="004022D3"/>
    <w:rsid w:val="00403C10"/>
    <w:rsid w:val="00403DEB"/>
    <w:rsid w:val="004043EB"/>
    <w:rsid w:val="00404A6C"/>
    <w:rsid w:val="00404C42"/>
    <w:rsid w:val="0040680D"/>
    <w:rsid w:val="004069CE"/>
    <w:rsid w:val="00406F3B"/>
    <w:rsid w:val="00410AB0"/>
    <w:rsid w:val="00410F19"/>
    <w:rsid w:val="00410F48"/>
    <w:rsid w:val="00411006"/>
    <w:rsid w:val="00412905"/>
    <w:rsid w:val="00412F3E"/>
    <w:rsid w:val="00413031"/>
    <w:rsid w:val="00413296"/>
    <w:rsid w:val="00413369"/>
    <w:rsid w:val="00413CF0"/>
    <w:rsid w:val="00414060"/>
    <w:rsid w:val="00414677"/>
    <w:rsid w:val="00415041"/>
    <w:rsid w:val="00415433"/>
    <w:rsid w:val="0041583B"/>
    <w:rsid w:val="00415A02"/>
    <w:rsid w:val="00416FEA"/>
    <w:rsid w:val="00417256"/>
    <w:rsid w:val="004173B7"/>
    <w:rsid w:val="0042015C"/>
    <w:rsid w:val="0042027C"/>
    <w:rsid w:val="00420617"/>
    <w:rsid w:val="004219AA"/>
    <w:rsid w:val="00421E9C"/>
    <w:rsid w:val="00422021"/>
    <w:rsid w:val="00422292"/>
    <w:rsid w:val="00422405"/>
    <w:rsid w:val="0042256B"/>
    <w:rsid w:val="004233BC"/>
    <w:rsid w:val="00423449"/>
    <w:rsid w:val="00423CAC"/>
    <w:rsid w:val="0042474A"/>
    <w:rsid w:val="00425112"/>
    <w:rsid w:val="00425381"/>
    <w:rsid w:val="0042590C"/>
    <w:rsid w:val="0042592D"/>
    <w:rsid w:val="00425AA3"/>
    <w:rsid w:val="004263B4"/>
    <w:rsid w:val="00426900"/>
    <w:rsid w:val="00426CE7"/>
    <w:rsid w:val="00427B5F"/>
    <w:rsid w:val="00430255"/>
    <w:rsid w:val="004309CE"/>
    <w:rsid w:val="0043110A"/>
    <w:rsid w:val="004311F9"/>
    <w:rsid w:val="004313EF"/>
    <w:rsid w:val="004315B9"/>
    <w:rsid w:val="0043297B"/>
    <w:rsid w:val="00432F21"/>
    <w:rsid w:val="0043366A"/>
    <w:rsid w:val="00433EC2"/>
    <w:rsid w:val="00433F1D"/>
    <w:rsid w:val="004347F0"/>
    <w:rsid w:val="004348F9"/>
    <w:rsid w:val="00434918"/>
    <w:rsid w:val="00434AA1"/>
    <w:rsid w:val="0043592E"/>
    <w:rsid w:val="00436360"/>
    <w:rsid w:val="0043673E"/>
    <w:rsid w:val="00436D96"/>
    <w:rsid w:val="00437036"/>
    <w:rsid w:val="00437414"/>
    <w:rsid w:val="00437750"/>
    <w:rsid w:val="00437F1C"/>
    <w:rsid w:val="00440041"/>
    <w:rsid w:val="0044052E"/>
    <w:rsid w:val="00441EE0"/>
    <w:rsid w:val="00441F52"/>
    <w:rsid w:val="00441F8E"/>
    <w:rsid w:val="00442546"/>
    <w:rsid w:val="00442C70"/>
    <w:rsid w:val="004441C4"/>
    <w:rsid w:val="00444D3A"/>
    <w:rsid w:val="004453BC"/>
    <w:rsid w:val="004455BE"/>
    <w:rsid w:val="004457D7"/>
    <w:rsid w:val="00445C59"/>
    <w:rsid w:val="00446007"/>
    <w:rsid w:val="0044650C"/>
    <w:rsid w:val="00446FCC"/>
    <w:rsid w:val="0044713E"/>
    <w:rsid w:val="0044780B"/>
    <w:rsid w:val="0045018C"/>
    <w:rsid w:val="00450204"/>
    <w:rsid w:val="00450350"/>
    <w:rsid w:val="00450E71"/>
    <w:rsid w:val="004511BA"/>
    <w:rsid w:val="004519BE"/>
    <w:rsid w:val="00453842"/>
    <w:rsid w:val="00454EC6"/>
    <w:rsid w:val="00455280"/>
    <w:rsid w:val="00455424"/>
    <w:rsid w:val="004557D0"/>
    <w:rsid w:val="00456F37"/>
    <w:rsid w:val="00460AA0"/>
    <w:rsid w:val="00461308"/>
    <w:rsid w:val="004616C4"/>
    <w:rsid w:val="004617A6"/>
    <w:rsid w:val="00461DC9"/>
    <w:rsid w:val="00462793"/>
    <w:rsid w:val="00462AF3"/>
    <w:rsid w:val="00463A46"/>
    <w:rsid w:val="0046443F"/>
    <w:rsid w:val="0046560B"/>
    <w:rsid w:val="00465626"/>
    <w:rsid w:val="00466140"/>
    <w:rsid w:val="004676BE"/>
    <w:rsid w:val="00467817"/>
    <w:rsid w:val="00467FC7"/>
    <w:rsid w:val="004702E3"/>
    <w:rsid w:val="0047093E"/>
    <w:rsid w:val="004709F5"/>
    <w:rsid w:val="0047115A"/>
    <w:rsid w:val="0047283B"/>
    <w:rsid w:val="00473186"/>
    <w:rsid w:val="00473842"/>
    <w:rsid w:val="00473AB0"/>
    <w:rsid w:val="00473DED"/>
    <w:rsid w:val="00474BD8"/>
    <w:rsid w:val="00474C4E"/>
    <w:rsid w:val="0047504F"/>
    <w:rsid w:val="00475A3A"/>
    <w:rsid w:val="00477165"/>
    <w:rsid w:val="00477840"/>
    <w:rsid w:val="00477B50"/>
    <w:rsid w:val="00480569"/>
    <w:rsid w:val="004807AA"/>
    <w:rsid w:val="00481308"/>
    <w:rsid w:val="0048249C"/>
    <w:rsid w:val="004827E9"/>
    <w:rsid w:val="004839B6"/>
    <w:rsid w:val="00484104"/>
    <w:rsid w:val="00484E79"/>
    <w:rsid w:val="00485D90"/>
    <w:rsid w:val="004862A0"/>
    <w:rsid w:val="004865D3"/>
    <w:rsid w:val="00486D4A"/>
    <w:rsid w:val="00487E8C"/>
    <w:rsid w:val="0049024D"/>
    <w:rsid w:val="00490787"/>
    <w:rsid w:val="00491A06"/>
    <w:rsid w:val="004925C4"/>
    <w:rsid w:val="00492EF6"/>
    <w:rsid w:val="00493DA5"/>
    <w:rsid w:val="00494040"/>
    <w:rsid w:val="00494CD6"/>
    <w:rsid w:val="004956B8"/>
    <w:rsid w:val="0049579C"/>
    <w:rsid w:val="00496E04"/>
    <w:rsid w:val="0049736C"/>
    <w:rsid w:val="00497786"/>
    <w:rsid w:val="004A0070"/>
    <w:rsid w:val="004A0846"/>
    <w:rsid w:val="004A0888"/>
    <w:rsid w:val="004A0EF2"/>
    <w:rsid w:val="004A11B4"/>
    <w:rsid w:val="004A1DF6"/>
    <w:rsid w:val="004A2FF6"/>
    <w:rsid w:val="004A33CC"/>
    <w:rsid w:val="004A4802"/>
    <w:rsid w:val="004A5A20"/>
    <w:rsid w:val="004A5BC0"/>
    <w:rsid w:val="004A5C1A"/>
    <w:rsid w:val="004A6C3A"/>
    <w:rsid w:val="004A6DDB"/>
    <w:rsid w:val="004A7B96"/>
    <w:rsid w:val="004B0A7F"/>
    <w:rsid w:val="004B1504"/>
    <w:rsid w:val="004B17F9"/>
    <w:rsid w:val="004B1E93"/>
    <w:rsid w:val="004B21FE"/>
    <w:rsid w:val="004B284A"/>
    <w:rsid w:val="004B2CEE"/>
    <w:rsid w:val="004B3092"/>
    <w:rsid w:val="004B3653"/>
    <w:rsid w:val="004B3C18"/>
    <w:rsid w:val="004B449B"/>
    <w:rsid w:val="004B46D7"/>
    <w:rsid w:val="004B565E"/>
    <w:rsid w:val="004B5F42"/>
    <w:rsid w:val="004B6E93"/>
    <w:rsid w:val="004B7E61"/>
    <w:rsid w:val="004C169B"/>
    <w:rsid w:val="004C17F7"/>
    <w:rsid w:val="004C20F0"/>
    <w:rsid w:val="004C2124"/>
    <w:rsid w:val="004C22EF"/>
    <w:rsid w:val="004C2350"/>
    <w:rsid w:val="004C31FB"/>
    <w:rsid w:val="004C4065"/>
    <w:rsid w:val="004C42D9"/>
    <w:rsid w:val="004C4D2B"/>
    <w:rsid w:val="004C6C7F"/>
    <w:rsid w:val="004C71AC"/>
    <w:rsid w:val="004C7606"/>
    <w:rsid w:val="004C7615"/>
    <w:rsid w:val="004C7950"/>
    <w:rsid w:val="004C7C2A"/>
    <w:rsid w:val="004D0AD4"/>
    <w:rsid w:val="004D0EBE"/>
    <w:rsid w:val="004D0F24"/>
    <w:rsid w:val="004D1B13"/>
    <w:rsid w:val="004D1EAF"/>
    <w:rsid w:val="004D34B9"/>
    <w:rsid w:val="004D3A04"/>
    <w:rsid w:val="004D4851"/>
    <w:rsid w:val="004D51C1"/>
    <w:rsid w:val="004D5C75"/>
    <w:rsid w:val="004D6B63"/>
    <w:rsid w:val="004D7C01"/>
    <w:rsid w:val="004E0266"/>
    <w:rsid w:val="004E02D5"/>
    <w:rsid w:val="004E08CB"/>
    <w:rsid w:val="004E1340"/>
    <w:rsid w:val="004E18FD"/>
    <w:rsid w:val="004E1F90"/>
    <w:rsid w:val="004E26B9"/>
    <w:rsid w:val="004E382B"/>
    <w:rsid w:val="004E3B66"/>
    <w:rsid w:val="004E40C0"/>
    <w:rsid w:val="004E4E20"/>
    <w:rsid w:val="004E544A"/>
    <w:rsid w:val="004E5706"/>
    <w:rsid w:val="004E603D"/>
    <w:rsid w:val="004E63BE"/>
    <w:rsid w:val="004E6A58"/>
    <w:rsid w:val="004E6F92"/>
    <w:rsid w:val="004E7B55"/>
    <w:rsid w:val="004E7B57"/>
    <w:rsid w:val="004E7DAB"/>
    <w:rsid w:val="004F0243"/>
    <w:rsid w:val="004F043D"/>
    <w:rsid w:val="004F069D"/>
    <w:rsid w:val="004F085E"/>
    <w:rsid w:val="004F0BCD"/>
    <w:rsid w:val="004F42D2"/>
    <w:rsid w:val="004F4307"/>
    <w:rsid w:val="004F4D1E"/>
    <w:rsid w:val="004F7B83"/>
    <w:rsid w:val="004F7DD0"/>
    <w:rsid w:val="004F7FA6"/>
    <w:rsid w:val="00500C36"/>
    <w:rsid w:val="00500EE3"/>
    <w:rsid w:val="00501FCD"/>
    <w:rsid w:val="00502855"/>
    <w:rsid w:val="00502A96"/>
    <w:rsid w:val="00502C7C"/>
    <w:rsid w:val="0050419C"/>
    <w:rsid w:val="00504F27"/>
    <w:rsid w:val="0050543B"/>
    <w:rsid w:val="0050601C"/>
    <w:rsid w:val="005069D6"/>
    <w:rsid w:val="00506EAB"/>
    <w:rsid w:val="00507577"/>
    <w:rsid w:val="00510392"/>
    <w:rsid w:val="0051057D"/>
    <w:rsid w:val="005106DC"/>
    <w:rsid w:val="00510844"/>
    <w:rsid w:val="0051132A"/>
    <w:rsid w:val="005124A9"/>
    <w:rsid w:val="00512C7E"/>
    <w:rsid w:val="00513D1C"/>
    <w:rsid w:val="0051420B"/>
    <w:rsid w:val="00514F0F"/>
    <w:rsid w:val="00515184"/>
    <w:rsid w:val="00515782"/>
    <w:rsid w:val="00516230"/>
    <w:rsid w:val="00516BA5"/>
    <w:rsid w:val="005170E2"/>
    <w:rsid w:val="00517149"/>
    <w:rsid w:val="005176D1"/>
    <w:rsid w:val="005202B7"/>
    <w:rsid w:val="00520336"/>
    <w:rsid w:val="005220C4"/>
    <w:rsid w:val="00522912"/>
    <w:rsid w:val="0052292E"/>
    <w:rsid w:val="00522DB2"/>
    <w:rsid w:val="0052324D"/>
    <w:rsid w:val="0052364A"/>
    <w:rsid w:val="00523973"/>
    <w:rsid w:val="00524A6E"/>
    <w:rsid w:val="00525146"/>
    <w:rsid w:val="00525786"/>
    <w:rsid w:val="0052619A"/>
    <w:rsid w:val="005264D6"/>
    <w:rsid w:val="005270F4"/>
    <w:rsid w:val="0052712C"/>
    <w:rsid w:val="005300C2"/>
    <w:rsid w:val="005308D7"/>
    <w:rsid w:val="005309E5"/>
    <w:rsid w:val="00530A7A"/>
    <w:rsid w:val="00531647"/>
    <w:rsid w:val="00531E6F"/>
    <w:rsid w:val="005323C5"/>
    <w:rsid w:val="005324C7"/>
    <w:rsid w:val="00532556"/>
    <w:rsid w:val="005326EC"/>
    <w:rsid w:val="00532CC5"/>
    <w:rsid w:val="00532F84"/>
    <w:rsid w:val="00533CA3"/>
    <w:rsid w:val="00533DA8"/>
    <w:rsid w:val="005347C0"/>
    <w:rsid w:val="00534C4E"/>
    <w:rsid w:val="005359A1"/>
    <w:rsid w:val="00535E10"/>
    <w:rsid w:val="00537013"/>
    <w:rsid w:val="0053731B"/>
    <w:rsid w:val="0053766E"/>
    <w:rsid w:val="00541C9E"/>
    <w:rsid w:val="00543382"/>
    <w:rsid w:val="00544144"/>
    <w:rsid w:val="00544E60"/>
    <w:rsid w:val="0054592F"/>
    <w:rsid w:val="005464BA"/>
    <w:rsid w:val="00546A79"/>
    <w:rsid w:val="00547A5F"/>
    <w:rsid w:val="00547AEE"/>
    <w:rsid w:val="00547C65"/>
    <w:rsid w:val="00551B1F"/>
    <w:rsid w:val="00552B59"/>
    <w:rsid w:val="00552D12"/>
    <w:rsid w:val="005534B5"/>
    <w:rsid w:val="00554346"/>
    <w:rsid w:val="005551F7"/>
    <w:rsid w:val="00555644"/>
    <w:rsid w:val="00555B23"/>
    <w:rsid w:val="00555C2E"/>
    <w:rsid w:val="00555DA0"/>
    <w:rsid w:val="00556056"/>
    <w:rsid w:val="005562AE"/>
    <w:rsid w:val="00557186"/>
    <w:rsid w:val="00557582"/>
    <w:rsid w:val="00557EF3"/>
    <w:rsid w:val="005604AB"/>
    <w:rsid w:val="00560B7E"/>
    <w:rsid w:val="00561808"/>
    <w:rsid w:val="00561AC7"/>
    <w:rsid w:val="00561B27"/>
    <w:rsid w:val="00562B05"/>
    <w:rsid w:val="005646DF"/>
    <w:rsid w:val="00564ED7"/>
    <w:rsid w:val="005660DB"/>
    <w:rsid w:val="005674F4"/>
    <w:rsid w:val="00567792"/>
    <w:rsid w:val="00570512"/>
    <w:rsid w:val="00570946"/>
    <w:rsid w:val="00570ADC"/>
    <w:rsid w:val="00571837"/>
    <w:rsid w:val="00571F1A"/>
    <w:rsid w:val="00571F21"/>
    <w:rsid w:val="005734E0"/>
    <w:rsid w:val="005734FF"/>
    <w:rsid w:val="00574B17"/>
    <w:rsid w:val="00575970"/>
    <w:rsid w:val="00576130"/>
    <w:rsid w:val="005764B5"/>
    <w:rsid w:val="00576529"/>
    <w:rsid w:val="00576554"/>
    <w:rsid w:val="00576FA0"/>
    <w:rsid w:val="00576FE9"/>
    <w:rsid w:val="0057770C"/>
    <w:rsid w:val="0058009B"/>
    <w:rsid w:val="005802FB"/>
    <w:rsid w:val="00580656"/>
    <w:rsid w:val="005809CF"/>
    <w:rsid w:val="00581062"/>
    <w:rsid w:val="005812FB"/>
    <w:rsid w:val="00581384"/>
    <w:rsid w:val="005824FD"/>
    <w:rsid w:val="0058258C"/>
    <w:rsid w:val="0058263A"/>
    <w:rsid w:val="00583042"/>
    <w:rsid w:val="005832A5"/>
    <w:rsid w:val="005840A1"/>
    <w:rsid w:val="00584301"/>
    <w:rsid w:val="00584B14"/>
    <w:rsid w:val="005856CE"/>
    <w:rsid w:val="005859CA"/>
    <w:rsid w:val="00585EF2"/>
    <w:rsid w:val="0058638D"/>
    <w:rsid w:val="00586C21"/>
    <w:rsid w:val="00586F15"/>
    <w:rsid w:val="0058715C"/>
    <w:rsid w:val="005871ED"/>
    <w:rsid w:val="005873D5"/>
    <w:rsid w:val="00587405"/>
    <w:rsid w:val="00587748"/>
    <w:rsid w:val="005879DD"/>
    <w:rsid w:val="00587B85"/>
    <w:rsid w:val="00587FC7"/>
    <w:rsid w:val="005902F6"/>
    <w:rsid w:val="00590B2C"/>
    <w:rsid w:val="00591F96"/>
    <w:rsid w:val="00591FAE"/>
    <w:rsid w:val="0059212E"/>
    <w:rsid w:val="0059271B"/>
    <w:rsid w:val="0059380D"/>
    <w:rsid w:val="005939F2"/>
    <w:rsid w:val="00595E82"/>
    <w:rsid w:val="005967CD"/>
    <w:rsid w:val="00596B93"/>
    <w:rsid w:val="00597841"/>
    <w:rsid w:val="00597E95"/>
    <w:rsid w:val="005A06B9"/>
    <w:rsid w:val="005A22DC"/>
    <w:rsid w:val="005A358C"/>
    <w:rsid w:val="005A3D02"/>
    <w:rsid w:val="005A5868"/>
    <w:rsid w:val="005A6287"/>
    <w:rsid w:val="005A66FD"/>
    <w:rsid w:val="005A68A6"/>
    <w:rsid w:val="005A69A4"/>
    <w:rsid w:val="005A6FD7"/>
    <w:rsid w:val="005B018F"/>
    <w:rsid w:val="005B0639"/>
    <w:rsid w:val="005B10F1"/>
    <w:rsid w:val="005B12D3"/>
    <w:rsid w:val="005B132D"/>
    <w:rsid w:val="005B14DC"/>
    <w:rsid w:val="005B14F1"/>
    <w:rsid w:val="005B161A"/>
    <w:rsid w:val="005B1745"/>
    <w:rsid w:val="005B1DF4"/>
    <w:rsid w:val="005B3029"/>
    <w:rsid w:val="005B3065"/>
    <w:rsid w:val="005B38D9"/>
    <w:rsid w:val="005B3A27"/>
    <w:rsid w:val="005B3AEB"/>
    <w:rsid w:val="005B3EC1"/>
    <w:rsid w:val="005B4B04"/>
    <w:rsid w:val="005B5DE9"/>
    <w:rsid w:val="005C01EE"/>
    <w:rsid w:val="005C0CA3"/>
    <w:rsid w:val="005C1670"/>
    <w:rsid w:val="005C2C20"/>
    <w:rsid w:val="005C3734"/>
    <w:rsid w:val="005C3E78"/>
    <w:rsid w:val="005C4E8F"/>
    <w:rsid w:val="005C6088"/>
    <w:rsid w:val="005C709D"/>
    <w:rsid w:val="005C7451"/>
    <w:rsid w:val="005C748D"/>
    <w:rsid w:val="005D02E1"/>
    <w:rsid w:val="005D0AF6"/>
    <w:rsid w:val="005D0F8D"/>
    <w:rsid w:val="005D1499"/>
    <w:rsid w:val="005D1878"/>
    <w:rsid w:val="005D2149"/>
    <w:rsid w:val="005D28BB"/>
    <w:rsid w:val="005D2E98"/>
    <w:rsid w:val="005D457E"/>
    <w:rsid w:val="005D490A"/>
    <w:rsid w:val="005D49E5"/>
    <w:rsid w:val="005D5B05"/>
    <w:rsid w:val="005D625A"/>
    <w:rsid w:val="005D67F8"/>
    <w:rsid w:val="005D6C05"/>
    <w:rsid w:val="005D7347"/>
    <w:rsid w:val="005D7BAF"/>
    <w:rsid w:val="005E0208"/>
    <w:rsid w:val="005E090C"/>
    <w:rsid w:val="005E11D7"/>
    <w:rsid w:val="005E1463"/>
    <w:rsid w:val="005E20B3"/>
    <w:rsid w:val="005E2907"/>
    <w:rsid w:val="005E3DDF"/>
    <w:rsid w:val="005E3E9F"/>
    <w:rsid w:val="005E570F"/>
    <w:rsid w:val="005E5AF7"/>
    <w:rsid w:val="005E5F47"/>
    <w:rsid w:val="005E63FF"/>
    <w:rsid w:val="005E6F2C"/>
    <w:rsid w:val="005E73CF"/>
    <w:rsid w:val="005E78E9"/>
    <w:rsid w:val="005F099C"/>
    <w:rsid w:val="005F0AF6"/>
    <w:rsid w:val="005F1BE0"/>
    <w:rsid w:val="005F2214"/>
    <w:rsid w:val="005F2C06"/>
    <w:rsid w:val="005F2E8C"/>
    <w:rsid w:val="005F2F24"/>
    <w:rsid w:val="005F3079"/>
    <w:rsid w:val="005F30A2"/>
    <w:rsid w:val="005F3672"/>
    <w:rsid w:val="005F3A2D"/>
    <w:rsid w:val="005F3E43"/>
    <w:rsid w:val="005F3F9A"/>
    <w:rsid w:val="005F43E2"/>
    <w:rsid w:val="005F461E"/>
    <w:rsid w:val="005F50EF"/>
    <w:rsid w:val="005F51D5"/>
    <w:rsid w:val="005F526C"/>
    <w:rsid w:val="005F54E1"/>
    <w:rsid w:val="005F5B88"/>
    <w:rsid w:val="005F5DBA"/>
    <w:rsid w:val="005F60BF"/>
    <w:rsid w:val="005F6126"/>
    <w:rsid w:val="005F6962"/>
    <w:rsid w:val="005F769E"/>
    <w:rsid w:val="005F79E9"/>
    <w:rsid w:val="006001F5"/>
    <w:rsid w:val="00600BE3"/>
    <w:rsid w:val="00601779"/>
    <w:rsid w:val="00601D4D"/>
    <w:rsid w:val="006022CA"/>
    <w:rsid w:val="00602693"/>
    <w:rsid w:val="006030C6"/>
    <w:rsid w:val="006031E7"/>
    <w:rsid w:val="00603901"/>
    <w:rsid w:val="00605846"/>
    <w:rsid w:val="00607536"/>
    <w:rsid w:val="006104E0"/>
    <w:rsid w:val="006117F9"/>
    <w:rsid w:val="006119AB"/>
    <w:rsid w:val="00613241"/>
    <w:rsid w:val="00613AF9"/>
    <w:rsid w:val="00613B8C"/>
    <w:rsid w:val="00613E79"/>
    <w:rsid w:val="00614CBC"/>
    <w:rsid w:val="00615431"/>
    <w:rsid w:val="0061667B"/>
    <w:rsid w:val="006175D5"/>
    <w:rsid w:val="00620AD8"/>
    <w:rsid w:val="00620FFA"/>
    <w:rsid w:val="00622208"/>
    <w:rsid w:val="00623B1D"/>
    <w:rsid w:val="00624380"/>
    <w:rsid w:val="00624A06"/>
    <w:rsid w:val="00624E49"/>
    <w:rsid w:val="006254D8"/>
    <w:rsid w:val="00625A6D"/>
    <w:rsid w:val="00626939"/>
    <w:rsid w:val="0062726D"/>
    <w:rsid w:val="0062762B"/>
    <w:rsid w:val="006306A2"/>
    <w:rsid w:val="00631946"/>
    <w:rsid w:val="006330D5"/>
    <w:rsid w:val="0063468C"/>
    <w:rsid w:val="00634D33"/>
    <w:rsid w:val="0063505D"/>
    <w:rsid w:val="00635EE1"/>
    <w:rsid w:val="00636082"/>
    <w:rsid w:val="00636C9A"/>
    <w:rsid w:val="006378FC"/>
    <w:rsid w:val="00637AD8"/>
    <w:rsid w:val="00637B4E"/>
    <w:rsid w:val="00637C08"/>
    <w:rsid w:val="006406D1"/>
    <w:rsid w:val="006425B9"/>
    <w:rsid w:val="00643285"/>
    <w:rsid w:val="0064361B"/>
    <w:rsid w:val="00643944"/>
    <w:rsid w:val="00643B74"/>
    <w:rsid w:val="00644711"/>
    <w:rsid w:val="006452D0"/>
    <w:rsid w:val="006461B5"/>
    <w:rsid w:val="00646D07"/>
    <w:rsid w:val="006500AB"/>
    <w:rsid w:val="00650406"/>
    <w:rsid w:val="006508F0"/>
    <w:rsid w:val="006516AC"/>
    <w:rsid w:val="00651DF6"/>
    <w:rsid w:val="00652DE2"/>
    <w:rsid w:val="00653115"/>
    <w:rsid w:val="006533AE"/>
    <w:rsid w:val="006539F3"/>
    <w:rsid w:val="00653B30"/>
    <w:rsid w:val="0065467F"/>
    <w:rsid w:val="00655E5D"/>
    <w:rsid w:val="00656298"/>
    <w:rsid w:val="00656A40"/>
    <w:rsid w:val="00657F4E"/>
    <w:rsid w:val="0066063B"/>
    <w:rsid w:val="006606CF"/>
    <w:rsid w:val="00660707"/>
    <w:rsid w:val="00661FA6"/>
    <w:rsid w:val="00662779"/>
    <w:rsid w:val="00662FCD"/>
    <w:rsid w:val="006638B1"/>
    <w:rsid w:val="0066434C"/>
    <w:rsid w:val="006658C1"/>
    <w:rsid w:val="006658CA"/>
    <w:rsid w:val="00665B47"/>
    <w:rsid w:val="00665B8E"/>
    <w:rsid w:val="00665DF6"/>
    <w:rsid w:val="00665F52"/>
    <w:rsid w:val="006663DA"/>
    <w:rsid w:val="00667634"/>
    <w:rsid w:val="00667E88"/>
    <w:rsid w:val="00667FA1"/>
    <w:rsid w:val="0067055B"/>
    <w:rsid w:val="006706C5"/>
    <w:rsid w:val="00670CE9"/>
    <w:rsid w:val="00671D12"/>
    <w:rsid w:val="00671DB8"/>
    <w:rsid w:val="0067239B"/>
    <w:rsid w:val="006723AA"/>
    <w:rsid w:val="00672C7B"/>
    <w:rsid w:val="00673745"/>
    <w:rsid w:val="00673BF2"/>
    <w:rsid w:val="00674919"/>
    <w:rsid w:val="00674CD4"/>
    <w:rsid w:val="006755C8"/>
    <w:rsid w:val="00675CA4"/>
    <w:rsid w:val="0067605F"/>
    <w:rsid w:val="006776AB"/>
    <w:rsid w:val="006776DF"/>
    <w:rsid w:val="006776E5"/>
    <w:rsid w:val="00680015"/>
    <w:rsid w:val="006808F6"/>
    <w:rsid w:val="0068217A"/>
    <w:rsid w:val="00683951"/>
    <w:rsid w:val="00684E1D"/>
    <w:rsid w:val="00685069"/>
    <w:rsid w:val="006850C6"/>
    <w:rsid w:val="006871A4"/>
    <w:rsid w:val="00690765"/>
    <w:rsid w:val="006909A5"/>
    <w:rsid w:val="00690B92"/>
    <w:rsid w:val="00690FC2"/>
    <w:rsid w:val="00690FF5"/>
    <w:rsid w:val="006917DE"/>
    <w:rsid w:val="00691854"/>
    <w:rsid w:val="0069185D"/>
    <w:rsid w:val="00692F29"/>
    <w:rsid w:val="006931ED"/>
    <w:rsid w:val="0069346D"/>
    <w:rsid w:val="006934BE"/>
    <w:rsid w:val="00694CA1"/>
    <w:rsid w:val="00695A08"/>
    <w:rsid w:val="006A01BC"/>
    <w:rsid w:val="006A05AC"/>
    <w:rsid w:val="006A1898"/>
    <w:rsid w:val="006A2213"/>
    <w:rsid w:val="006A2581"/>
    <w:rsid w:val="006A3E6F"/>
    <w:rsid w:val="006A4475"/>
    <w:rsid w:val="006A53FF"/>
    <w:rsid w:val="006A7626"/>
    <w:rsid w:val="006A7D59"/>
    <w:rsid w:val="006B087D"/>
    <w:rsid w:val="006B0BEE"/>
    <w:rsid w:val="006B1DF9"/>
    <w:rsid w:val="006B2606"/>
    <w:rsid w:val="006B29B6"/>
    <w:rsid w:val="006B376D"/>
    <w:rsid w:val="006B400D"/>
    <w:rsid w:val="006B46E7"/>
    <w:rsid w:val="006B4F3E"/>
    <w:rsid w:val="006B592E"/>
    <w:rsid w:val="006B6AD0"/>
    <w:rsid w:val="006B7B62"/>
    <w:rsid w:val="006C0D74"/>
    <w:rsid w:val="006C1215"/>
    <w:rsid w:val="006C2CDE"/>
    <w:rsid w:val="006C2D32"/>
    <w:rsid w:val="006C3517"/>
    <w:rsid w:val="006C4206"/>
    <w:rsid w:val="006C50A3"/>
    <w:rsid w:val="006C6074"/>
    <w:rsid w:val="006C652D"/>
    <w:rsid w:val="006C6B6C"/>
    <w:rsid w:val="006C6F18"/>
    <w:rsid w:val="006C7137"/>
    <w:rsid w:val="006C72D6"/>
    <w:rsid w:val="006D0171"/>
    <w:rsid w:val="006D0C86"/>
    <w:rsid w:val="006D1118"/>
    <w:rsid w:val="006D12BB"/>
    <w:rsid w:val="006D161A"/>
    <w:rsid w:val="006D32DC"/>
    <w:rsid w:val="006D3BEA"/>
    <w:rsid w:val="006D3E9D"/>
    <w:rsid w:val="006D676D"/>
    <w:rsid w:val="006D6AF3"/>
    <w:rsid w:val="006D7BB6"/>
    <w:rsid w:val="006E2335"/>
    <w:rsid w:val="006E2416"/>
    <w:rsid w:val="006E2A61"/>
    <w:rsid w:val="006E3083"/>
    <w:rsid w:val="006E310B"/>
    <w:rsid w:val="006E39E7"/>
    <w:rsid w:val="006E402C"/>
    <w:rsid w:val="006E63BB"/>
    <w:rsid w:val="006E6CD0"/>
    <w:rsid w:val="006F0D67"/>
    <w:rsid w:val="006F18CE"/>
    <w:rsid w:val="006F22D4"/>
    <w:rsid w:val="006F3C4D"/>
    <w:rsid w:val="006F4029"/>
    <w:rsid w:val="006F402F"/>
    <w:rsid w:val="006F4898"/>
    <w:rsid w:val="006F53EB"/>
    <w:rsid w:val="006F5F7B"/>
    <w:rsid w:val="006F6DD6"/>
    <w:rsid w:val="006F707D"/>
    <w:rsid w:val="00700DBE"/>
    <w:rsid w:val="00700F37"/>
    <w:rsid w:val="0070130D"/>
    <w:rsid w:val="00701E8C"/>
    <w:rsid w:val="00702EEA"/>
    <w:rsid w:val="00704762"/>
    <w:rsid w:val="00704E05"/>
    <w:rsid w:val="00704FFB"/>
    <w:rsid w:val="00706107"/>
    <w:rsid w:val="007069A4"/>
    <w:rsid w:val="007074FF"/>
    <w:rsid w:val="0070771C"/>
    <w:rsid w:val="00707B57"/>
    <w:rsid w:val="00710B95"/>
    <w:rsid w:val="0071137E"/>
    <w:rsid w:val="00711A6C"/>
    <w:rsid w:val="007127D2"/>
    <w:rsid w:val="007133CE"/>
    <w:rsid w:val="007136EE"/>
    <w:rsid w:val="00713EEF"/>
    <w:rsid w:val="0071414C"/>
    <w:rsid w:val="007151EC"/>
    <w:rsid w:val="0071613A"/>
    <w:rsid w:val="00716A8D"/>
    <w:rsid w:val="00717A8A"/>
    <w:rsid w:val="00720096"/>
    <w:rsid w:val="0072024F"/>
    <w:rsid w:val="00720E50"/>
    <w:rsid w:val="00720F5B"/>
    <w:rsid w:val="0072163D"/>
    <w:rsid w:val="00721A21"/>
    <w:rsid w:val="0072249E"/>
    <w:rsid w:val="007227E1"/>
    <w:rsid w:val="007249D9"/>
    <w:rsid w:val="00725923"/>
    <w:rsid w:val="00725D78"/>
    <w:rsid w:val="007265F0"/>
    <w:rsid w:val="00726C6E"/>
    <w:rsid w:val="00727787"/>
    <w:rsid w:val="007308DD"/>
    <w:rsid w:val="007312F1"/>
    <w:rsid w:val="00731BC2"/>
    <w:rsid w:val="007324D3"/>
    <w:rsid w:val="00732737"/>
    <w:rsid w:val="00732CBB"/>
    <w:rsid w:val="00733D33"/>
    <w:rsid w:val="007343BB"/>
    <w:rsid w:val="00735572"/>
    <w:rsid w:val="00735E3C"/>
    <w:rsid w:val="00736205"/>
    <w:rsid w:val="007400F3"/>
    <w:rsid w:val="0074052C"/>
    <w:rsid w:val="00741A11"/>
    <w:rsid w:val="00741BFE"/>
    <w:rsid w:val="00741FBE"/>
    <w:rsid w:val="0074228F"/>
    <w:rsid w:val="007423DA"/>
    <w:rsid w:val="007426AE"/>
    <w:rsid w:val="007436D2"/>
    <w:rsid w:val="00743790"/>
    <w:rsid w:val="00743E21"/>
    <w:rsid w:val="0074414F"/>
    <w:rsid w:val="00744663"/>
    <w:rsid w:val="00744CC0"/>
    <w:rsid w:val="00746E5C"/>
    <w:rsid w:val="00747823"/>
    <w:rsid w:val="007478B7"/>
    <w:rsid w:val="00750C19"/>
    <w:rsid w:val="0075192D"/>
    <w:rsid w:val="007524D2"/>
    <w:rsid w:val="00752DBA"/>
    <w:rsid w:val="007542A4"/>
    <w:rsid w:val="007546C8"/>
    <w:rsid w:val="00754CBD"/>
    <w:rsid w:val="007553B2"/>
    <w:rsid w:val="00755542"/>
    <w:rsid w:val="00755771"/>
    <w:rsid w:val="00755924"/>
    <w:rsid w:val="00756A7C"/>
    <w:rsid w:val="00756D55"/>
    <w:rsid w:val="0076054A"/>
    <w:rsid w:val="00760759"/>
    <w:rsid w:val="00761858"/>
    <w:rsid w:val="00761D90"/>
    <w:rsid w:val="00762BB2"/>
    <w:rsid w:val="00762C38"/>
    <w:rsid w:val="00763E57"/>
    <w:rsid w:val="0076422F"/>
    <w:rsid w:val="00764650"/>
    <w:rsid w:val="00764DB1"/>
    <w:rsid w:val="00764ED8"/>
    <w:rsid w:val="007656D6"/>
    <w:rsid w:val="007658CC"/>
    <w:rsid w:val="0076734E"/>
    <w:rsid w:val="0076789C"/>
    <w:rsid w:val="00767D36"/>
    <w:rsid w:val="00767F97"/>
    <w:rsid w:val="00770AC5"/>
    <w:rsid w:val="00771B44"/>
    <w:rsid w:val="0077288E"/>
    <w:rsid w:val="00772AFC"/>
    <w:rsid w:val="007743CB"/>
    <w:rsid w:val="0077465F"/>
    <w:rsid w:val="007762B5"/>
    <w:rsid w:val="00776A20"/>
    <w:rsid w:val="00776EEF"/>
    <w:rsid w:val="00777673"/>
    <w:rsid w:val="00777805"/>
    <w:rsid w:val="00777A7E"/>
    <w:rsid w:val="007802DA"/>
    <w:rsid w:val="00781217"/>
    <w:rsid w:val="00781E64"/>
    <w:rsid w:val="00781F59"/>
    <w:rsid w:val="007820C9"/>
    <w:rsid w:val="00782588"/>
    <w:rsid w:val="00783AFD"/>
    <w:rsid w:val="00783CDD"/>
    <w:rsid w:val="007840D7"/>
    <w:rsid w:val="007846FA"/>
    <w:rsid w:val="00785655"/>
    <w:rsid w:val="00785AA1"/>
    <w:rsid w:val="00785B1F"/>
    <w:rsid w:val="00786B1F"/>
    <w:rsid w:val="00786E8A"/>
    <w:rsid w:val="007874E4"/>
    <w:rsid w:val="00790031"/>
    <w:rsid w:val="00791964"/>
    <w:rsid w:val="00791ACD"/>
    <w:rsid w:val="00791F8A"/>
    <w:rsid w:val="0079277D"/>
    <w:rsid w:val="00792F19"/>
    <w:rsid w:val="007930BA"/>
    <w:rsid w:val="00793110"/>
    <w:rsid w:val="0079430C"/>
    <w:rsid w:val="0079562C"/>
    <w:rsid w:val="00796421"/>
    <w:rsid w:val="0079696E"/>
    <w:rsid w:val="00796B58"/>
    <w:rsid w:val="007976F5"/>
    <w:rsid w:val="007A005D"/>
    <w:rsid w:val="007A07B5"/>
    <w:rsid w:val="007A07D7"/>
    <w:rsid w:val="007A0D6D"/>
    <w:rsid w:val="007A10EC"/>
    <w:rsid w:val="007A1747"/>
    <w:rsid w:val="007A18A0"/>
    <w:rsid w:val="007A1A4F"/>
    <w:rsid w:val="007A1FBD"/>
    <w:rsid w:val="007A2B80"/>
    <w:rsid w:val="007A2EF8"/>
    <w:rsid w:val="007A3D7B"/>
    <w:rsid w:val="007A3F33"/>
    <w:rsid w:val="007A4AB1"/>
    <w:rsid w:val="007A4D18"/>
    <w:rsid w:val="007A7013"/>
    <w:rsid w:val="007A7CAD"/>
    <w:rsid w:val="007B0755"/>
    <w:rsid w:val="007B0796"/>
    <w:rsid w:val="007B0C87"/>
    <w:rsid w:val="007B12C1"/>
    <w:rsid w:val="007B15C3"/>
    <w:rsid w:val="007B1B84"/>
    <w:rsid w:val="007B25E9"/>
    <w:rsid w:val="007B2908"/>
    <w:rsid w:val="007B2B04"/>
    <w:rsid w:val="007B2E66"/>
    <w:rsid w:val="007B51C9"/>
    <w:rsid w:val="007B57D9"/>
    <w:rsid w:val="007B5993"/>
    <w:rsid w:val="007B672F"/>
    <w:rsid w:val="007B6D99"/>
    <w:rsid w:val="007B6E92"/>
    <w:rsid w:val="007C01E4"/>
    <w:rsid w:val="007C0C46"/>
    <w:rsid w:val="007C14CE"/>
    <w:rsid w:val="007C1C9F"/>
    <w:rsid w:val="007C1DE3"/>
    <w:rsid w:val="007C22E9"/>
    <w:rsid w:val="007C2F67"/>
    <w:rsid w:val="007C3520"/>
    <w:rsid w:val="007C3FC5"/>
    <w:rsid w:val="007C40F4"/>
    <w:rsid w:val="007C44DE"/>
    <w:rsid w:val="007C45DD"/>
    <w:rsid w:val="007C4E88"/>
    <w:rsid w:val="007C5BB9"/>
    <w:rsid w:val="007C6117"/>
    <w:rsid w:val="007C6847"/>
    <w:rsid w:val="007C6982"/>
    <w:rsid w:val="007C6B86"/>
    <w:rsid w:val="007C72B4"/>
    <w:rsid w:val="007C7964"/>
    <w:rsid w:val="007C7A69"/>
    <w:rsid w:val="007D0453"/>
    <w:rsid w:val="007D0794"/>
    <w:rsid w:val="007D11B9"/>
    <w:rsid w:val="007D1265"/>
    <w:rsid w:val="007D1575"/>
    <w:rsid w:val="007D1B65"/>
    <w:rsid w:val="007D2FB1"/>
    <w:rsid w:val="007D34C4"/>
    <w:rsid w:val="007D3F44"/>
    <w:rsid w:val="007D411F"/>
    <w:rsid w:val="007D48A6"/>
    <w:rsid w:val="007D5319"/>
    <w:rsid w:val="007D5A3E"/>
    <w:rsid w:val="007D5B6A"/>
    <w:rsid w:val="007D7068"/>
    <w:rsid w:val="007D7876"/>
    <w:rsid w:val="007D79A1"/>
    <w:rsid w:val="007D7E9B"/>
    <w:rsid w:val="007E0337"/>
    <w:rsid w:val="007E0805"/>
    <w:rsid w:val="007E17D4"/>
    <w:rsid w:val="007E1C45"/>
    <w:rsid w:val="007E2124"/>
    <w:rsid w:val="007E387C"/>
    <w:rsid w:val="007E435D"/>
    <w:rsid w:val="007E5246"/>
    <w:rsid w:val="007E569A"/>
    <w:rsid w:val="007E5DE4"/>
    <w:rsid w:val="007E6AF6"/>
    <w:rsid w:val="007E7212"/>
    <w:rsid w:val="007F00BC"/>
    <w:rsid w:val="007F01ED"/>
    <w:rsid w:val="007F0238"/>
    <w:rsid w:val="007F1744"/>
    <w:rsid w:val="007F19AE"/>
    <w:rsid w:val="007F227D"/>
    <w:rsid w:val="007F2284"/>
    <w:rsid w:val="007F3CF6"/>
    <w:rsid w:val="007F4AC3"/>
    <w:rsid w:val="007F5791"/>
    <w:rsid w:val="007F5B62"/>
    <w:rsid w:val="007F5DE7"/>
    <w:rsid w:val="007F6243"/>
    <w:rsid w:val="007F6C97"/>
    <w:rsid w:val="007F799D"/>
    <w:rsid w:val="007F7C17"/>
    <w:rsid w:val="007F7FF8"/>
    <w:rsid w:val="00800133"/>
    <w:rsid w:val="00800D3A"/>
    <w:rsid w:val="00800DC8"/>
    <w:rsid w:val="00801235"/>
    <w:rsid w:val="008017BF"/>
    <w:rsid w:val="00801A31"/>
    <w:rsid w:val="00801FCF"/>
    <w:rsid w:val="00801FE7"/>
    <w:rsid w:val="00802376"/>
    <w:rsid w:val="0080254D"/>
    <w:rsid w:val="008026AA"/>
    <w:rsid w:val="00803F0C"/>
    <w:rsid w:val="00803F9F"/>
    <w:rsid w:val="00804FC4"/>
    <w:rsid w:val="00805245"/>
    <w:rsid w:val="00805E2B"/>
    <w:rsid w:val="0080695A"/>
    <w:rsid w:val="00806F11"/>
    <w:rsid w:val="0080708F"/>
    <w:rsid w:val="008074DB"/>
    <w:rsid w:val="008078E2"/>
    <w:rsid w:val="0081050A"/>
    <w:rsid w:val="00810986"/>
    <w:rsid w:val="00811144"/>
    <w:rsid w:val="00811B52"/>
    <w:rsid w:val="008122F8"/>
    <w:rsid w:val="00812334"/>
    <w:rsid w:val="008125FD"/>
    <w:rsid w:val="00812D37"/>
    <w:rsid w:val="00813CB1"/>
    <w:rsid w:val="00814BD1"/>
    <w:rsid w:val="0081508A"/>
    <w:rsid w:val="00815351"/>
    <w:rsid w:val="00816F65"/>
    <w:rsid w:val="008174F8"/>
    <w:rsid w:val="00817926"/>
    <w:rsid w:val="00817AF7"/>
    <w:rsid w:val="008200F9"/>
    <w:rsid w:val="00820EAD"/>
    <w:rsid w:val="008222B1"/>
    <w:rsid w:val="00822A90"/>
    <w:rsid w:val="00822EED"/>
    <w:rsid w:val="008248F4"/>
    <w:rsid w:val="008249AB"/>
    <w:rsid w:val="00824A2D"/>
    <w:rsid w:val="00824E2B"/>
    <w:rsid w:val="0082519D"/>
    <w:rsid w:val="00826177"/>
    <w:rsid w:val="00826913"/>
    <w:rsid w:val="00827223"/>
    <w:rsid w:val="0082786B"/>
    <w:rsid w:val="0083047F"/>
    <w:rsid w:val="008307BA"/>
    <w:rsid w:val="008318FE"/>
    <w:rsid w:val="0083190A"/>
    <w:rsid w:val="00832AFF"/>
    <w:rsid w:val="00832C3F"/>
    <w:rsid w:val="008336FB"/>
    <w:rsid w:val="00833BD4"/>
    <w:rsid w:val="008344D6"/>
    <w:rsid w:val="0083456A"/>
    <w:rsid w:val="00834B09"/>
    <w:rsid w:val="00835E0F"/>
    <w:rsid w:val="008367B0"/>
    <w:rsid w:val="00836E39"/>
    <w:rsid w:val="00837D63"/>
    <w:rsid w:val="00840022"/>
    <w:rsid w:val="0084038E"/>
    <w:rsid w:val="0084051D"/>
    <w:rsid w:val="00841798"/>
    <w:rsid w:val="00841912"/>
    <w:rsid w:val="0084224D"/>
    <w:rsid w:val="008425CA"/>
    <w:rsid w:val="00842B75"/>
    <w:rsid w:val="00842D8C"/>
    <w:rsid w:val="00842F64"/>
    <w:rsid w:val="00843970"/>
    <w:rsid w:val="00844183"/>
    <w:rsid w:val="0084485F"/>
    <w:rsid w:val="00845712"/>
    <w:rsid w:val="00846AEE"/>
    <w:rsid w:val="00846DBF"/>
    <w:rsid w:val="0084797B"/>
    <w:rsid w:val="00847F95"/>
    <w:rsid w:val="0085094E"/>
    <w:rsid w:val="00850F72"/>
    <w:rsid w:val="00851847"/>
    <w:rsid w:val="00851C30"/>
    <w:rsid w:val="0085238A"/>
    <w:rsid w:val="0085257E"/>
    <w:rsid w:val="0085281E"/>
    <w:rsid w:val="00852BB6"/>
    <w:rsid w:val="00852D6F"/>
    <w:rsid w:val="00853232"/>
    <w:rsid w:val="008534DC"/>
    <w:rsid w:val="00853893"/>
    <w:rsid w:val="00853B13"/>
    <w:rsid w:val="00853D40"/>
    <w:rsid w:val="00853EB7"/>
    <w:rsid w:val="0085400C"/>
    <w:rsid w:val="008556C3"/>
    <w:rsid w:val="00856A9A"/>
    <w:rsid w:val="00857EC0"/>
    <w:rsid w:val="00860019"/>
    <w:rsid w:val="0086068A"/>
    <w:rsid w:val="00861B5E"/>
    <w:rsid w:val="00861B9B"/>
    <w:rsid w:val="0086243E"/>
    <w:rsid w:val="00862E92"/>
    <w:rsid w:val="00863564"/>
    <w:rsid w:val="00863DF8"/>
    <w:rsid w:val="008653C9"/>
    <w:rsid w:val="00865B51"/>
    <w:rsid w:val="0086610A"/>
    <w:rsid w:val="008666E9"/>
    <w:rsid w:val="00866E8E"/>
    <w:rsid w:val="00866F17"/>
    <w:rsid w:val="00867541"/>
    <w:rsid w:val="008701F8"/>
    <w:rsid w:val="00870E46"/>
    <w:rsid w:val="00871C6E"/>
    <w:rsid w:val="00871C97"/>
    <w:rsid w:val="00871CB5"/>
    <w:rsid w:val="00871CD0"/>
    <w:rsid w:val="00872234"/>
    <w:rsid w:val="00872DB5"/>
    <w:rsid w:val="00872F28"/>
    <w:rsid w:val="008740CB"/>
    <w:rsid w:val="008752EB"/>
    <w:rsid w:val="00875611"/>
    <w:rsid w:val="0087665E"/>
    <w:rsid w:val="00876E75"/>
    <w:rsid w:val="00877440"/>
    <w:rsid w:val="008779FE"/>
    <w:rsid w:val="00880340"/>
    <w:rsid w:val="00880B03"/>
    <w:rsid w:val="00880FB5"/>
    <w:rsid w:val="00882773"/>
    <w:rsid w:val="008839A7"/>
    <w:rsid w:val="00884080"/>
    <w:rsid w:val="0088451D"/>
    <w:rsid w:val="008848D4"/>
    <w:rsid w:val="00885B59"/>
    <w:rsid w:val="008866A1"/>
    <w:rsid w:val="008867C0"/>
    <w:rsid w:val="00886D4A"/>
    <w:rsid w:val="0088774A"/>
    <w:rsid w:val="008879E7"/>
    <w:rsid w:val="00887EBE"/>
    <w:rsid w:val="00891811"/>
    <w:rsid w:val="00891B34"/>
    <w:rsid w:val="00891B4D"/>
    <w:rsid w:val="00893179"/>
    <w:rsid w:val="00893565"/>
    <w:rsid w:val="0089388E"/>
    <w:rsid w:val="00894D88"/>
    <w:rsid w:val="00894FDA"/>
    <w:rsid w:val="00895264"/>
    <w:rsid w:val="008956B2"/>
    <w:rsid w:val="00895E9C"/>
    <w:rsid w:val="00896396"/>
    <w:rsid w:val="008963CB"/>
    <w:rsid w:val="00896510"/>
    <w:rsid w:val="00896906"/>
    <w:rsid w:val="00896E28"/>
    <w:rsid w:val="008A1841"/>
    <w:rsid w:val="008A226B"/>
    <w:rsid w:val="008A2C79"/>
    <w:rsid w:val="008A343A"/>
    <w:rsid w:val="008A3C94"/>
    <w:rsid w:val="008A4365"/>
    <w:rsid w:val="008A5924"/>
    <w:rsid w:val="008A5DF3"/>
    <w:rsid w:val="008A7CF9"/>
    <w:rsid w:val="008B15B8"/>
    <w:rsid w:val="008B16D3"/>
    <w:rsid w:val="008B1A41"/>
    <w:rsid w:val="008B24D4"/>
    <w:rsid w:val="008B2AB6"/>
    <w:rsid w:val="008B47B5"/>
    <w:rsid w:val="008B5900"/>
    <w:rsid w:val="008B5F9D"/>
    <w:rsid w:val="008B7035"/>
    <w:rsid w:val="008B7080"/>
    <w:rsid w:val="008B7187"/>
    <w:rsid w:val="008B736E"/>
    <w:rsid w:val="008B7F39"/>
    <w:rsid w:val="008C0E52"/>
    <w:rsid w:val="008C1256"/>
    <w:rsid w:val="008C19EB"/>
    <w:rsid w:val="008C238E"/>
    <w:rsid w:val="008C2AA5"/>
    <w:rsid w:val="008C3471"/>
    <w:rsid w:val="008C4809"/>
    <w:rsid w:val="008C4A4D"/>
    <w:rsid w:val="008C4EA9"/>
    <w:rsid w:val="008C509E"/>
    <w:rsid w:val="008C519C"/>
    <w:rsid w:val="008C5516"/>
    <w:rsid w:val="008C58B3"/>
    <w:rsid w:val="008C5E75"/>
    <w:rsid w:val="008C675A"/>
    <w:rsid w:val="008C6B2A"/>
    <w:rsid w:val="008C7407"/>
    <w:rsid w:val="008C7466"/>
    <w:rsid w:val="008C7AAA"/>
    <w:rsid w:val="008D0763"/>
    <w:rsid w:val="008D0DF4"/>
    <w:rsid w:val="008D0E4B"/>
    <w:rsid w:val="008D10A4"/>
    <w:rsid w:val="008D1485"/>
    <w:rsid w:val="008D2AC9"/>
    <w:rsid w:val="008D3007"/>
    <w:rsid w:val="008D44F1"/>
    <w:rsid w:val="008D4572"/>
    <w:rsid w:val="008D48CF"/>
    <w:rsid w:val="008D4953"/>
    <w:rsid w:val="008D4A0D"/>
    <w:rsid w:val="008D4C71"/>
    <w:rsid w:val="008D4CE0"/>
    <w:rsid w:val="008D4E0D"/>
    <w:rsid w:val="008D4E5E"/>
    <w:rsid w:val="008D54ED"/>
    <w:rsid w:val="008D6D96"/>
    <w:rsid w:val="008D766C"/>
    <w:rsid w:val="008D7F52"/>
    <w:rsid w:val="008E031E"/>
    <w:rsid w:val="008E0EF1"/>
    <w:rsid w:val="008E1169"/>
    <w:rsid w:val="008E1693"/>
    <w:rsid w:val="008E274D"/>
    <w:rsid w:val="008E3293"/>
    <w:rsid w:val="008E338E"/>
    <w:rsid w:val="008E3B74"/>
    <w:rsid w:val="008E3F24"/>
    <w:rsid w:val="008E3F46"/>
    <w:rsid w:val="008E4B7D"/>
    <w:rsid w:val="008E5199"/>
    <w:rsid w:val="008E5760"/>
    <w:rsid w:val="008E57CE"/>
    <w:rsid w:val="008E5E28"/>
    <w:rsid w:val="008E616B"/>
    <w:rsid w:val="008E70C3"/>
    <w:rsid w:val="008E7502"/>
    <w:rsid w:val="008E7850"/>
    <w:rsid w:val="008F00FF"/>
    <w:rsid w:val="008F03FC"/>
    <w:rsid w:val="008F07AA"/>
    <w:rsid w:val="008F0FBC"/>
    <w:rsid w:val="008F112C"/>
    <w:rsid w:val="008F1366"/>
    <w:rsid w:val="008F1674"/>
    <w:rsid w:val="008F22D0"/>
    <w:rsid w:val="008F2B5D"/>
    <w:rsid w:val="008F309C"/>
    <w:rsid w:val="008F3E84"/>
    <w:rsid w:val="008F4D5E"/>
    <w:rsid w:val="008F4F34"/>
    <w:rsid w:val="008F4FFB"/>
    <w:rsid w:val="008F50B0"/>
    <w:rsid w:val="008F5586"/>
    <w:rsid w:val="008F5B38"/>
    <w:rsid w:val="008F5D93"/>
    <w:rsid w:val="008F6E1F"/>
    <w:rsid w:val="008F6E35"/>
    <w:rsid w:val="008F713C"/>
    <w:rsid w:val="008F7228"/>
    <w:rsid w:val="008F7986"/>
    <w:rsid w:val="00900B30"/>
    <w:rsid w:val="009013F6"/>
    <w:rsid w:val="0090181A"/>
    <w:rsid w:val="00901EC4"/>
    <w:rsid w:val="00902573"/>
    <w:rsid w:val="009028DE"/>
    <w:rsid w:val="0090413B"/>
    <w:rsid w:val="00904661"/>
    <w:rsid w:val="0090496B"/>
    <w:rsid w:val="00904B5B"/>
    <w:rsid w:val="00905256"/>
    <w:rsid w:val="00905D93"/>
    <w:rsid w:val="00906C6F"/>
    <w:rsid w:val="00906D23"/>
    <w:rsid w:val="00907032"/>
    <w:rsid w:val="00910044"/>
    <w:rsid w:val="00910A60"/>
    <w:rsid w:val="00910CCB"/>
    <w:rsid w:val="009111A2"/>
    <w:rsid w:val="0091163C"/>
    <w:rsid w:val="0091233A"/>
    <w:rsid w:val="009139D9"/>
    <w:rsid w:val="00914C00"/>
    <w:rsid w:val="00914F68"/>
    <w:rsid w:val="0091502C"/>
    <w:rsid w:val="009156F4"/>
    <w:rsid w:val="00916E62"/>
    <w:rsid w:val="00917187"/>
    <w:rsid w:val="0092123E"/>
    <w:rsid w:val="00921395"/>
    <w:rsid w:val="00922979"/>
    <w:rsid w:val="00922A20"/>
    <w:rsid w:val="00922CE4"/>
    <w:rsid w:val="0092370C"/>
    <w:rsid w:val="00923963"/>
    <w:rsid w:val="0092571E"/>
    <w:rsid w:val="0092618C"/>
    <w:rsid w:val="009271A9"/>
    <w:rsid w:val="009316D4"/>
    <w:rsid w:val="00932881"/>
    <w:rsid w:val="009328B5"/>
    <w:rsid w:val="009329E2"/>
    <w:rsid w:val="00934101"/>
    <w:rsid w:val="0093470D"/>
    <w:rsid w:val="00934E5D"/>
    <w:rsid w:val="00934EDB"/>
    <w:rsid w:val="009351A1"/>
    <w:rsid w:val="009352D4"/>
    <w:rsid w:val="009364B9"/>
    <w:rsid w:val="00936656"/>
    <w:rsid w:val="009371F8"/>
    <w:rsid w:val="00937B8A"/>
    <w:rsid w:val="00941187"/>
    <w:rsid w:val="00941252"/>
    <w:rsid w:val="0094192A"/>
    <w:rsid w:val="00941EFA"/>
    <w:rsid w:val="00942A6B"/>
    <w:rsid w:val="00942A77"/>
    <w:rsid w:val="009431DE"/>
    <w:rsid w:val="00943E49"/>
    <w:rsid w:val="0094495B"/>
    <w:rsid w:val="00944A40"/>
    <w:rsid w:val="00944FF3"/>
    <w:rsid w:val="0094510B"/>
    <w:rsid w:val="009454FD"/>
    <w:rsid w:val="0094551B"/>
    <w:rsid w:val="0094553B"/>
    <w:rsid w:val="00945928"/>
    <w:rsid w:val="00945A93"/>
    <w:rsid w:val="00946ACD"/>
    <w:rsid w:val="00946C7E"/>
    <w:rsid w:val="00947995"/>
    <w:rsid w:val="009501AA"/>
    <w:rsid w:val="00950B7F"/>
    <w:rsid w:val="00950F35"/>
    <w:rsid w:val="009514B5"/>
    <w:rsid w:val="009515B6"/>
    <w:rsid w:val="0095166E"/>
    <w:rsid w:val="009523D5"/>
    <w:rsid w:val="00952DB4"/>
    <w:rsid w:val="00953A06"/>
    <w:rsid w:val="00953C16"/>
    <w:rsid w:val="00953D46"/>
    <w:rsid w:val="00953D4C"/>
    <w:rsid w:val="009548B5"/>
    <w:rsid w:val="009555F8"/>
    <w:rsid w:val="009556C9"/>
    <w:rsid w:val="00955E56"/>
    <w:rsid w:val="009572AC"/>
    <w:rsid w:val="00957AF0"/>
    <w:rsid w:val="00957E1F"/>
    <w:rsid w:val="009604E1"/>
    <w:rsid w:val="009607F7"/>
    <w:rsid w:val="00960AFA"/>
    <w:rsid w:val="00960F14"/>
    <w:rsid w:val="00961A06"/>
    <w:rsid w:val="009624E7"/>
    <w:rsid w:val="00962655"/>
    <w:rsid w:val="00962D0C"/>
    <w:rsid w:val="00962D4A"/>
    <w:rsid w:val="009631FC"/>
    <w:rsid w:val="0096320E"/>
    <w:rsid w:val="00963416"/>
    <w:rsid w:val="009642D6"/>
    <w:rsid w:val="009648CA"/>
    <w:rsid w:val="0096704F"/>
    <w:rsid w:val="00967AE8"/>
    <w:rsid w:val="009700F2"/>
    <w:rsid w:val="0097193E"/>
    <w:rsid w:val="00971974"/>
    <w:rsid w:val="00972C5E"/>
    <w:rsid w:val="00972FA0"/>
    <w:rsid w:val="0097329E"/>
    <w:rsid w:val="00973456"/>
    <w:rsid w:val="00973ED0"/>
    <w:rsid w:val="009740FC"/>
    <w:rsid w:val="0097412B"/>
    <w:rsid w:val="009759B3"/>
    <w:rsid w:val="00975F4C"/>
    <w:rsid w:val="00976049"/>
    <w:rsid w:val="00976062"/>
    <w:rsid w:val="009766EE"/>
    <w:rsid w:val="00976AFE"/>
    <w:rsid w:val="00976F23"/>
    <w:rsid w:val="00977479"/>
    <w:rsid w:val="009801DB"/>
    <w:rsid w:val="009808C1"/>
    <w:rsid w:val="009816F6"/>
    <w:rsid w:val="00982017"/>
    <w:rsid w:val="0098264F"/>
    <w:rsid w:val="009828F9"/>
    <w:rsid w:val="009839FA"/>
    <w:rsid w:val="00985653"/>
    <w:rsid w:val="00985A48"/>
    <w:rsid w:val="00985D92"/>
    <w:rsid w:val="009860DF"/>
    <w:rsid w:val="009871CE"/>
    <w:rsid w:val="0099090A"/>
    <w:rsid w:val="00990D8B"/>
    <w:rsid w:val="009910C5"/>
    <w:rsid w:val="0099172F"/>
    <w:rsid w:val="00991A85"/>
    <w:rsid w:val="0099295A"/>
    <w:rsid w:val="00992D98"/>
    <w:rsid w:val="009935FF"/>
    <w:rsid w:val="00993C64"/>
    <w:rsid w:val="009947D4"/>
    <w:rsid w:val="00994B81"/>
    <w:rsid w:val="009957CC"/>
    <w:rsid w:val="009958CA"/>
    <w:rsid w:val="00995A8F"/>
    <w:rsid w:val="00995ECA"/>
    <w:rsid w:val="009964B0"/>
    <w:rsid w:val="00996C94"/>
    <w:rsid w:val="0099760D"/>
    <w:rsid w:val="00997DA2"/>
    <w:rsid w:val="009A1791"/>
    <w:rsid w:val="009A261A"/>
    <w:rsid w:val="009A29B0"/>
    <w:rsid w:val="009A2A10"/>
    <w:rsid w:val="009A36FD"/>
    <w:rsid w:val="009A3938"/>
    <w:rsid w:val="009A3E36"/>
    <w:rsid w:val="009A43F9"/>
    <w:rsid w:val="009A4A9E"/>
    <w:rsid w:val="009A53BC"/>
    <w:rsid w:val="009A6CA4"/>
    <w:rsid w:val="009A6CF2"/>
    <w:rsid w:val="009A750E"/>
    <w:rsid w:val="009A77AF"/>
    <w:rsid w:val="009A7B83"/>
    <w:rsid w:val="009B0B25"/>
    <w:rsid w:val="009B0B49"/>
    <w:rsid w:val="009B0CB8"/>
    <w:rsid w:val="009B1192"/>
    <w:rsid w:val="009B3580"/>
    <w:rsid w:val="009B3AFC"/>
    <w:rsid w:val="009B48E4"/>
    <w:rsid w:val="009B5261"/>
    <w:rsid w:val="009B562B"/>
    <w:rsid w:val="009B57E1"/>
    <w:rsid w:val="009B67E0"/>
    <w:rsid w:val="009B6F7B"/>
    <w:rsid w:val="009B741D"/>
    <w:rsid w:val="009C0028"/>
    <w:rsid w:val="009C03CD"/>
    <w:rsid w:val="009C04C5"/>
    <w:rsid w:val="009C06CD"/>
    <w:rsid w:val="009C1447"/>
    <w:rsid w:val="009C2C85"/>
    <w:rsid w:val="009C3C1A"/>
    <w:rsid w:val="009C3FA1"/>
    <w:rsid w:val="009C409C"/>
    <w:rsid w:val="009C4140"/>
    <w:rsid w:val="009C5F2E"/>
    <w:rsid w:val="009C6942"/>
    <w:rsid w:val="009C7472"/>
    <w:rsid w:val="009C7FD3"/>
    <w:rsid w:val="009D0206"/>
    <w:rsid w:val="009D04BC"/>
    <w:rsid w:val="009D0E51"/>
    <w:rsid w:val="009D10A2"/>
    <w:rsid w:val="009D10C1"/>
    <w:rsid w:val="009D1CC7"/>
    <w:rsid w:val="009D2076"/>
    <w:rsid w:val="009D2451"/>
    <w:rsid w:val="009D3311"/>
    <w:rsid w:val="009D4467"/>
    <w:rsid w:val="009D4DA3"/>
    <w:rsid w:val="009D4FCF"/>
    <w:rsid w:val="009D539C"/>
    <w:rsid w:val="009D6A6D"/>
    <w:rsid w:val="009D6F6A"/>
    <w:rsid w:val="009E028B"/>
    <w:rsid w:val="009E031C"/>
    <w:rsid w:val="009E03E0"/>
    <w:rsid w:val="009E0A04"/>
    <w:rsid w:val="009E0EA9"/>
    <w:rsid w:val="009E0F10"/>
    <w:rsid w:val="009E1775"/>
    <w:rsid w:val="009E43E9"/>
    <w:rsid w:val="009E5A64"/>
    <w:rsid w:val="009E60E0"/>
    <w:rsid w:val="009E6993"/>
    <w:rsid w:val="009E6F0E"/>
    <w:rsid w:val="009F0818"/>
    <w:rsid w:val="009F08A7"/>
    <w:rsid w:val="009F0B7B"/>
    <w:rsid w:val="009F0DFA"/>
    <w:rsid w:val="009F2114"/>
    <w:rsid w:val="009F2A5C"/>
    <w:rsid w:val="009F305D"/>
    <w:rsid w:val="009F3B6F"/>
    <w:rsid w:val="009F4042"/>
    <w:rsid w:val="009F4367"/>
    <w:rsid w:val="009F43FE"/>
    <w:rsid w:val="009F455A"/>
    <w:rsid w:val="009F4719"/>
    <w:rsid w:val="009F5737"/>
    <w:rsid w:val="009F6282"/>
    <w:rsid w:val="009F63B6"/>
    <w:rsid w:val="009F6B87"/>
    <w:rsid w:val="00A0044B"/>
    <w:rsid w:val="00A011D8"/>
    <w:rsid w:val="00A03190"/>
    <w:rsid w:val="00A035CC"/>
    <w:rsid w:val="00A04DFC"/>
    <w:rsid w:val="00A05177"/>
    <w:rsid w:val="00A05A95"/>
    <w:rsid w:val="00A0696B"/>
    <w:rsid w:val="00A06CC0"/>
    <w:rsid w:val="00A078EF"/>
    <w:rsid w:val="00A07E07"/>
    <w:rsid w:val="00A10E07"/>
    <w:rsid w:val="00A11D70"/>
    <w:rsid w:val="00A122CD"/>
    <w:rsid w:val="00A12560"/>
    <w:rsid w:val="00A135D9"/>
    <w:rsid w:val="00A13D11"/>
    <w:rsid w:val="00A146C9"/>
    <w:rsid w:val="00A1488C"/>
    <w:rsid w:val="00A150D1"/>
    <w:rsid w:val="00A15193"/>
    <w:rsid w:val="00A15621"/>
    <w:rsid w:val="00A16092"/>
    <w:rsid w:val="00A1621C"/>
    <w:rsid w:val="00A17CCA"/>
    <w:rsid w:val="00A17CD3"/>
    <w:rsid w:val="00A17D6E"/>
    <w:rsid w:val="00A2189C"/>
    <w:rsid w:val="00A2251B"/>
    <w:rsid w:val="00A22545"/>
    <w:rsid w:val="00A23151"/>
    <w:rsid w:val="00A24DAD"/>
    <w:rsid w:val="00A255B4"/>
    <w:rsid w:val="00A25AB0"/>
    <w:rsid w:val="00A25CEA"/>
    <w:rsid w:val="00A26415"/>
    <w:rsid w:val="00A2674C"/>
    <w:rsid w:val="00A26E45"/>
    <w:rsid w:val="00A27075"/>
    <w:rsid w:val="00A270FD"/>
    <w:rsid w:val="00A30608"/>
    <w:rsid w:val="00A30C52"/>
    <w:rsid w:val="00A3144A"/>
    <w:rsid w:val="00A3154F"/>
    <w:rsid w:val="00A3188F"/>
    <w:rsid w:val="00A318A4"/>
    <w:rsid w:val="00A31B38"/>
    <w:rsid w:val="00A3258C"/>
    <w:rsid w:val="00A3272E"/>
    <w:rsid w:val="00A32D52"/>
    <w:rsid w:val="00A33D25"/>
    <w:rsid w:val="00A33E7C"/>
    <w:rsid w:val="00A34B64"/>
    <w:rsid w:val="00A3514D"/>
    <w:rsid w:val="00A352ED"/>
    <w:rsid w:val="00A3542E"/>
    <w:rsid w:val="00A35509"/>
    <w:rsid w:val="00A35EB6"/>
    <w:rsid w:val="00A411A3"/>
    <w:rsid w:val="00A41B87"/>
    <w:rsid w:val="00A428E2"/>
    <w:rsid w:val="00A43422"/>
    <w:rsid w:val="00A434D0"/>
    <w:rsid w:val="00A43CA5"/>
    <w:rsid w:val="00A44629"/>
    <w:rsid w:val="00A44A37"/>
    <w:rsid w:val="00A458F1"/>
    <w:rsid w:val="00A45908"/>
    <w:rsid w:val="00A45DD4"/>
    <w:rsid w:val="00A45FC9"/>
    <w:rsid w:val="00A47251"/>
    <w:rsid w:val="00A50EDD"/>
    <w:rsid w:val="00A511E0"/>
    <w:rsid w:val="00A51EC7"/>
    <w:rsid w:val="00A525CE"/>
    <w:rsid w:val="00A53171"/>
    <w:rsid w:val="00A53A88"/>
    <w:rsid w:val="00A53BEA"/>
    <w:rsid w:val="00A54434"/>
    <w:rsid w:val="00A54BFC"/>
    <w:rsid w:val="00A5521A"/>
    <w:rsid w:val="00A557DF"/>
    <w:rsid w:val="00A5613D"/>
    <w:rsid w:val="00A563FD"/>
    <w:rsid w:val="00A56554"/>
    <w:rsid w:val="00A5673C"/>
    <w:rsid w:val="00A57D32"/>
    <w:rsid w:val="00A57FC3"/>
    <w:rsid w:val="00A603E1"/>
    <w:rsid w:val="00A61304"/>
    <w:rsid w:val="00A61A06"/>
    <w:rsid w:val="00A61C67"/>
    <w:rsid w:val="00A61D93"/>
    <w:rsid w:val="00A62093"/>
    <w:rsid w:val="00A628E0"/>
    <w:rsid w:val="00A63857"/>
    <w:rsid w:val="00A643D2"/>
    <w:rsid w:val="00A644EB"/>
    <w:rsid w:val="00A64690"/>
    <w:rsid w:val="00A64E63"/>
    <w:rsid w:val="00A6507C"/>
    <w:rsid w:val="00A65513"/>
    <w:rsid w:val="00A65B76"/>
    <w:rsid w:val="00A665BB"/>
    <w:rsid w:val="00A67BBC"/>
    <w:rsid w:val="00A7098F"/>
    <w:rsid w:val="00A71620"/>
    <w:rsid w:val="00A7226D"/>
    <w:rsid w:val="00A7267D"/>
    <w:rsid w:val="00A728EC"/>
    <w:rsid w:val="00A72E9C"/>
    <w:rsid w:val="00A72F87"/>
    <w:rsid w:val="00A7357B"/>
    <w:rsid w:val="00A758C4"/>
    <w:rsid w:val="00A76834"/>
    <w:rsid w:val="00A76E02"/>
    <w:rsid w:val="00A77475"/>
    <w:rsid w:val="00A77EFC"/>
    <w:rsid w:val="00A77F62"/>
    <w:rsid w:val="00A809F0"/>
    <w:rsid w:val="00A80DDE"/>
    <w:rsid w:val="00A81112"/>
    <w:rsid w:val="00A81287"/>
    <w:rsid w:val="00A82564"/>
    <w:rsid w:val="00A8322B"/>
    <w:rsid w:val="00A840F2"/>
    <w:rsid w:val="00A8427F"/>
    <w:rsid w:val="00A8498A"/>
    <w:rsid w:val="00A851DE"/>
    <w:rsid w:val="00A85505"/>
    <w:rsid w:val="00A858B6"/>
    <w:rsid w:val="00A8599F"/>
    <w:rsid w:val="00A85AC0"/>
    <w:rsid w:val="00A90310"/>
    <w:rsid w:val="00A90873"/>
    <w:rsid w:val="00A91AF0"/>
    <w:rsid w:val="00A91F3F"/>
    <w:rsid w:val="00A92977"/>
    <w:rsid w:val="00A936D7"/>
    <w:rsid w:val="00A937BB"/>
    <w:rsid w:val="00A93A72"/>
    <w:rsid w:val="00A93FD3"/>
    <w:rsid w:val="00A9400A"/>
    <w:rsid w:val="00A94719"/>
    <w:rsid w:val="00A954E7"/>
    <w:rsid w:val="00A95644"/>
    <w:rsid w:val="00A96049"/>
    <w:rsid w:val="00A96983"/>
    <w:rsid w:val="00A974D2"/>
    <w:rsid w:val="00A9797B"/>
    <w:rsid w:val="00A97BB9"/>
    <w:rsid w:val="00AA04F7"/>
    <w:rsid w:val="00AA0B72"/>
    <w:rsid w:val="00AA0FEC"/>
    <w:rsid w:val="00AA24EF"/>
    <w:rsid w:val="00AA2D8C"/>
    <w:rsid w:val="00AA2D95"/>
    <w:rsid w:val="00AA3CEE"/>
    <w:rsid w:val="00AA4477"/>
    <w:rsid w:val="00AA4C04"/>
    <w:rsid w:val="00AA4D06"/>
    <w:rsid w:val="00AA5F95"/>
    <w:rsid w:val="00AA62F7"/>
    <w:rsid w:val="00AA6A57"/>
    <w:rsid w:val="00AA6C22"/>
    <w:rsid w:val="00AA7C9A"/>
    <w:rsid w:val="00AB02BA"/>
    <w:rsid w:val="00AB09D2"/>
    <w:rsid w:val="00AB1CFC"/>
    <w:rsid w:val="00AB1FC7"/>
    <w:rsid w:val="00AB227D"/>
    <w:rsid w:val="00AB260A"/>
    <w:rsid w:val="00AB2D90"/>
    <w:rsid w:val="00AB3213"/>
    <w:rsid w:val="00AB3621"/>
    <w:rsid w:val="00AB3ACC"/>
    <w:rsid w:val="00AB4242"/>
    <w:rsid w:val="00AB5656"/>
    <w:rsid w:val="00AB62FB"/>
    <w:rsid w:val="00AB7053"/>
    <w:rsid w:val="00AC0042"/>
    <w:rsid w:val="00AC01B9"/>
    <w:rsid w:val="00AC0683"/>
    <w:rsid w:val="00AC11F9"/>
    <w:rsid w:val="00AC1581"/>
    <w:rsid w:val="00AC15A3"/>
    <w:rsid w:val="00AC23E4"/>
    <w:rsid w:val="00AC2A8B"/>
    <w:rsid w:val="00AC2DAB"/>
    <w:rsid w:val="00AC328D"/>
    <w:rsid w:val="00AC33FA"/>
    <w:rsid w:val="00AC3950"/>
    <w:rsid w:val="00AC3C1F"/>
    <w:rsid w:val="00AC3DE3"/>
    <w:rsid w:val="00AC3E33"/>
    <w:rsid w:val="00AC40B0"/>
    <w:rsid w:val="00AC43CF"/>
    <w:rsid w:val="00AC4B24"/>
    <w:rsid w:val="00AC56AB"/>
    <w:rsid w:val="00AC5B5B"/>
    <w:rsid w:val="00AC60F3"/>
    <w:rsid w:val="00AC63B2"/>
    <w:rsid w:val="00AC74AC"/>
    <w:rsid w:val="00AC75C3"/>
    <w:rsid w:val="00AC75F4"/>
    <w:rsid w:val="00AD04B0"/>
    <w:rsid w:val="00AD0B45"/>
    <w:rsid w:val="00AD0D30"/>
    <w:rsid w:val="00AD0EE9"/>
    <w:rsid w:val="00AD16D1"/>
    <w:rsid w:val="00AD2D00"/>
    <w:rsid w:val="00AD44DF"/>
    <w:rsid w:val="00AD4859"/>
    <w:rsid w:val="00AD4A40"/>
    <w:rsid w:val="00AD55D9"/>
    <w:rsid w:val="00AD5A3E"/>
    <w:rsid w:val="00AD5CE3"/>
    <w:rsid w:val="00AD5EEA"/>
    <w:rsid w:val="00AD5F99"/>
    <w:rsid w:val="00AD6261"/>
    <w:rsid w:val="00AD72B4"/>
    <w:rsid w:val="00AD7658"/>
    <w:rsid w:val="00AE0241"/>
    <w:rsid w:val="00AE04E9"/>
    <w:rsid w:val="00AE1433"/>
    <w:rsid w:val="00AE1FAC"/>
    <w:rsid w:val="00AE1FCC"/>
    <w:rsid w:val="00AE2EEE"/>
    <w:rsid w:val="00AE3BAA"/>
    <w:rsid w:val="00AE3DAD"/>
    <w:rsid w:val="00AE3FE0"/>
    <w:rsid w:val="00AE43E4"/>
    <w:rsid w:val="00AE4AEC"/>
    <w:rsid w:val="00AE5928"/>
    <w:rsid w:val="00AE6B48"/>
    <w:rsid w:val="00AE6B4E"/>
    <w:rsid w:val="00AE78CA"/>
    <w:rsid w:val="00AF0422"/>
    <w:rsid w:val="00AF0C50"/>
    <w:rsid w:val="00AF16BF"/>
    <w:rsid w:val="00AF17FB"/>
    <w:rsid w:val="00AF2BFB"/>
    <w:rsid w:val="00AF2F15"/>
    <w:rsid w:val="00AF3D1C"/>
    <w:rsid w:val="00AF4041"/>
    <w:rsid w:val="00AF425D"/>
    <w:rsid w:val="00AF4661"/>
    <w:rsid w:val="00AF480C"/>
    <w:rsid w:val="00AF4B8F"/>
    <w:rsid w:val="00AF5598"/>
    <w:rsid w:val="00AF5C27"/>
    <w:rsid w:val="00AF7115"/>
    <w:rsid w:val="00AF72A7"/>
    <w:rsid w:val="00AF7C51"/>
    <w:rsid w:val="00AF7DFB"/>
    <w:rsid w:val="00B0093C"/>
    <w:rsid w:val="00B00D66"/>
    <w:rsid w:val="00B00E04"/>
    <w:rsid w:val="00B0116A"/>
    <w:rsid w:val="00B011FE"/>
    <w:rsid w:val="00B01A94"/>
    <w:rsid w:val="00B0268C"/>
    <w:rsid w:val="00B03779"/>
    <w:rsid w:val="00B037E0"/>
    <w:rsid w:val="00B03BEC"/>
    <w:rsid w:val="00B042D2"/>
    <w:rsid w:val="00B0524A"/>
    <w:rsid w:val="00B05AD1"/>
    <w:rsid w:val="00B06E99"/>
    <w:rsid w:val="00B07497"/>
    <w:rsid w:val="00B07A80"/>
    <w:rsid w:val="00B10170"/>
    <w:rsid w:val="00B10391"/>
    <w:rsid w:val="00B10BAF"/>
    <w:rsid w:val="00B10F5E"/>
    <w:rsid w:val="00B111B4"/>
    <w:rsid w:val="00B111DE"/>
    <w:rsid w:val="00B1189B"/>
    <w:rsid w:val="00B1217E"/>
    <w:rsid w:val="00B12303"/>
    <w:rsid w:val="00B12637"/>
    <w:rsid w:val="00B12C06"/>
    <w:rsid w:val="00B12F69"/>
    <w:rsid w:val="00B148AC"/>
    <w:rsid w:val="00B15010"/>
    <w:rsid w:val="00B16062"/>
    <w:rsid w:val="00B17348"/>
    <w:rsid w:val="00B17461"/>
    <w:rsid w:val="00B17797"/>
    <w:rsid w:val="00B222D8"/>
    <w:rsid w:val="00B223E0"/>
    <w:rsid w:val="00B224D3"/>
    <w:rsid w:val="00B22797"/>
    <w:rsid w:val="00B229A5"/>
    <w:rsid w:val="00B22AF4"/>
    <w:rsid w:val="00B22CAE"/>
    <w:rsid w:val="00B22D5C"/>
    <w:rsid w:val="00B23701"/>
    <w:rsid w:val="00B23B7D"/>
    <w:rsid w:val="00B24100"/>
    <w:rsid w:val="00B2722F"/>
    <w:rsid w:val="00B2755E"/>
    <w:rsid w:val="00B27DAA"/>
    <w:rsid w:val="00B313CD"/>
    <w:rsid w:val="00B32F7F"/>
    <w:rsid w:val="00B335A5"/>
    <w:rsid w:val="00B33903"/>
    <w:rsid w:val="00B33B4D"/>
    <w:rsid w:val="00B340C7"/>
    <w:rsid w:val="00B34258"/>
    <w:rsid w:val="00B353D8"/>
    <w:rsid w:val="00B361BF"/>
    <w:rsid w:val="00B36FDC"/>
    <w:rsid w:val="00B371D9"/>
    <w:rsid w:val="00B3783C"/>
    <w:rsid w:val="00B37FEA"/>
    <w:rsid w:val="00B4028A"/>
    <w:rsid w:val="00B40C57"/>
    <w:rsid w:val="00B41226"/>
    <w:rsid w:val="00B41482"/>
    <w:rsid w:val="00B41F67"/>
    <w:rsid w:val="00B4391B"/>
    <w:rsid w:val="00B4394D"/>
    <w:rsid w:val="00B441FA"/>
    <w:rsid w:val="00B449FF"/>
    <w:rsid w:val="00B451AC"/>
    <w:rsid w:val="00B454B8"/>
    <w:rsid w:val="00B45D12"/>
    <w:rsid w:val="00B45DAD"/>
    <w:rsid w:val="00B47092"/>
    <w:rsid w:val="00B47682"/>
    <w:rsid w:val="00B50019"/>
    <w:rsid w:val="00B5052A"/>
    <w:rsid w:val="00B51492"/>
    <w:rsid w:val="00B51C42"/>
    <w:rsid w:val="00B51F73"/>
    <w:rsid w:val="00B52C1D"/>
    <w:rsid w:val="00B53A8F"/>
    <w:rsid w:val="00B54609"/>
    <w:rsid w:val="00B54831"/>
    <w:rsid w:val="00B54F4C"/>
    <w:rsid w:val="00B553F9"/>
    <w:rsid w:val="00B55BA1"/>
    <w:rsid w:val="00B56066"/>
    <w:rsid w:val="00B563DA"/>
    <w:rsid w:val="00B56836"/>
    <w:rsid w:val="00B57248"/>
    <w:rsid w:val="00B57CB0"/>
    <w:rsid w:val="00B61737"/>
    <w:rsid w:val="00B61E0D"/>
    <w:rsid w:val="00B62B67"/>
    <w:rsid w:val="00B6314B"/>
    <w:rsid w:val="00B640E2"/>
    <w:rsid w:val="00B64B90"/>
    <w:rsid w:val="00B66391"/>
    <w:rsid w:val="00B70228"/>
    <w:rsid w:val="00B702FA"/>
    <w:rsid w:val="00B71CB3"/>
    <w:rsid w:val="00B7251B"/>
    <w:rsid w:val="00B72554"/>
    <w:rsid w:val="00B72F7B"/>
    <w:rsid w:val="00B76658"/>
    <w:rsid w:val="00B76EE6"/>
    <w:rsid w:val="00B76F73"/>
    <w:rsid w:val="00B77436"/>
    <w:rsid w:val="00B77E31"/>
    <w:rsid w:val="00B80026"/>
    <w:rsid w:val="00B80056"/>
    <w:rsid w:val="00B80064"/>
    <w:rsid w:val="00B80599"/>
    <w:rsid w:val="00B80903"/>
    <w:rsid w:val="00B81E5D"/>
    <w:rsid w:val="00B84CC0"/>
    <w:rsid w:val="00B84D52"/>
    <w:rsid w:val="00B8508A"/>
    <w:rsid w:val="00B8580A"/>
    <w:rsid w:val="00B858EF"/>
    <w:rsid w:val="00B85E6D"/>
    <w:rsid w:val="00B86AA3"/>
    <w:rsid w:val="00B86BE6"/>
    <w:rsid w:val="00B8792E"/>
    <w:rsid w:val="00B904B3"/>
    <w:rsid w:val="00B90A6C"/>
    <w:rsid w:val="00B91B44"/>
    <w:rsid w:val="00B91E04"/>
    <w:rsid w:val="00B9219B"/>
    <w:rsid w:val="00B927EE"/>
    <w:rsid w:val="00B93851"/>
    <w:rsid w:val="00B94435"/>
    <w:rsid w:val="00B94688"/>
    <w:rsid w:val="00B948FF"/>
    <w:rsid w:val="00B94A03"/>
    <w:rsid w:val="00B97741"/>
    <w:rsid w:val="00B97966"/>
    <w:rsid w:val="00B979BC"/>
    <w:rsid w:val="00B97F43"/>
    <w:rsid w:val="00B97FAA"/>
    <w:rsid w:val="00BA0018"/>
    <w:rsid w:val="00BA25A7"/>
    <w:rsid w:val="00BA26EC"/>
    <w:rsid w:val="00BA2EDF"/>
    <w:rsid w:val="00BA34E6"/>
    <w:rsid w:val="00BA376B"/>
    <w:rsid w:val="00BA38C9"/>
    <w:rsid w:val="00BA3F0B"/>
    <w:rsid w:val="00BA4005"/>
    <w:rsid w:val="00BA4105"/>
    <w:rsid w:val="00BA4C7E"/>
    <w:rsid w:val="00BA4F85"/>
    <w:rsid w:val="00BA6C04"/>
    <w:rsid w:val="00BA726F"/>
    <w:rsid w:val="00BA7D46"/>
    <w:rsid w:val="00BB0FCD"/>
    <w:rsid w:val="00BB16E7"/>
    <w:rsid w:val="00BB1706"/>
    <w:rsid w:val="00BB1898"/>
    <w:rsid w:val="00BB1919"/>
    <w:rsid w:val="00BB1DB9"/>
    <w:rsid w:val="00BB1EA0"/>
    <w:rsid w:val="00BB200E"/>
    <w:rsid w:val="00BB24F3"/>
    <w:rsid w:val="00BB2E8D"/>
    <w:rsid w:val="00BB2F41"/>
    <w:rsid w:val="00BB3B19"/>
    <w:rsid w:val="00BB46C6"/>
    <w:rsid w:val="00BB4BFC"/>
    <w:rsid w:val="00BB4E27"/>
    <w:rsid w:val="00BB5219"/>
    <w:rsid w:val="00BB5A12"/>
    <w:rsid w:val="00BB7768"/>
    <w:rsid w:val="00BB7E70"/>
    <w:rsid w:val="00BC1770"/>
    <w:rsid w:val="00BC1A14"/>
    <w:rsid w:val="00BC1CF8"/>
    <w:rsid w:val="00BC248C"/>
    <w:rsid w:val="00BC2492"/>
    <w:rsid w:val="00BC35B3"/>
    <w:rsid w:val="00BC3C69"/>
    <w:rsid w:val="00BC4EF2"/>
    <w:rsid w:val="00BC5408"/>
    <w:rsid w:val="00BC6F45"/>
    <w:rsid w:val="00BC7BB6"/>
    <w:rsid w:val="00BD0BCF"/>
    <w:rsid w:val="00BD10CA"/>
    <w:rsid w:val="00BD10CB"/>
    <w:rsid w:val="00BD15BB"/>
    <w:rsid w:val="00BD1BE7"/>
    <w:rsid w:val="00BD3300"/>
    <w:rsid w:val="00BD3D3F"/>
    <w:rsid w:val="00BD582D"/>
    <w:rsid w:val="00BD5CD8"/>
    <w:rsid w:val="00BD656F"/>
    <w:rsid w:val="00BD6FFB"/>
    <w:rsid w:val="00BD7373"/>
    <w:rsid w:val="00BE0486"/>
    <w:rsid w:val="00BE0ACE"/>
    <w:rsid w:val="00BE0C12"/>
    <w:rsid w:val="00BE0EE0"/>
    <w:rsid w:val="00BE16A9"/>
    <w:rsid w:val="00BE1B95"/>
    <w:rsid w:val="00BE227E"/>
    <w:rsid w:val="00BE2286"/>
    <w:rsid w:val="00BE3152"/>
    <w:rsid w:val="00BE31B1"/>
    <w:rsid w:val="00BE3B3A"/>
    <w:rsid w:val="00BE4817"/>
    <w:rsid w:val="00BE4BE7"/>
    <w:rsid w:val="00BE5A5F"/>
    <w:rsid w:val="00BE651E"/>
    <w:rsid w:val="00BE65A6"/>
    <w:rsid w:val="00BE665E"/>
    <w:rsid w:val="00BF024A"/>
    <w:rsid w:val="00BF0E78"/>
    <w:rsid w:val="00BF11B2"/>
    <w:rsid w:val="00BF14F7"/>
    <w:rsid w:val="00BF1DE7"/>
    <w:rsid w:val="00BF1E42"/>
    <w:rsid w:val="00BF20A9"/>
    <w:rsid w:val="00BF260C"/>
    <w:rsid w:val="00BF36A6"/>
    <w:rsid w:val="00BF370D"/>
    <w:rsid w:val="00BF3FF0"/>
    <w:rsid w:val="00BF4B22"/>
    <w:rsid w:val="00BF54B5"/>
    <w:rsid w:val="00BF5B94"/>
    <w:rsid w:val="00BF61A9"/>
    <w:rsid w:val="00BF6392"/>
    <w:rsid w:val="00BF75BB"/>
    <w:rsid w:val="00C01277"/>
    <w:rsid w:val="00C013BD"/>
    <w:rsid w:val="00C01503"/>
    <w:rsid w:val="00C01BE8"/>
    <w:rsid w:val="00C03081"/>
    <w:rsid w:val="00C0343D"/>
    <w:rsid w:val="00C04C4A"/>
    <w:rsid w:val="00C050D1"/>
    <w:rsid w:val="00C058D7"/>
    <w:rsid w:val="00C05B45"/>
    <w:rsid w:val="00C062E7"/>
    <w:rsid w:val="00C067B6"/>
    <w:rsid w:val="00C06E30"/>
    <w:rsid w:val="00C105AF"/>
    <w:rsid w:val="00C105E9"/>
    <w:rsid w:val="00C10621"/>
    <w:rsid w:val="00C1092B"/>
    <w:rsid w:val="00C11533"/>
    <w:rsid w:val="00C11EE7"/>
    <w:rsid w:val="00C12050"/>
    <w:rsid w:val="00C12BF3"/>
    <w:rsid w:val="00C135C5"/>
    <w:rsid w:val="00C135F6"/>
    <w:rsid w:val="00C14888"/>
    <w:rsid w:val="00C15A21"/>
    <w:rsid w:val="00C16A4A"/>
    <w:rsid w:val="00C16F0A"/>
    <w:rsid w:val="00C16F2C"/>
    <w:rsid w:val="00C173DE"/>
    <w:rsid w:val="00C178CD"/>
    <w:rsid w:val="00C20C17"/>
    <w:rsid w:val="00C20DC6"/>
    <w:rsid w:val="00C20EC4"/>
    <w:rsid w:val="00C20F31"/>
    <w:rsid w:val="00C20FD9"/>
    <w:rsid w:val="00C212CC"/>
    <w:rsid w:val="00C213FB"/>
    <w:rsid w:val="00C218B4"/>
    <w:rsid w:val="00C21BF1"/>
    <w:rsid w:val="00C21C04"/>
    <w:rsid w:val="00C2211A"/>
    <w:rsid w:val="00C22654"/>
    <w:rsid w:val="00C232B8"/>
    <w:rsid w:val="00C25BE5"/>
    <w:rsid w:val="00C2692C"/>
    <w:rsid w:val="00C26C51"/>
    <w:rsid w:val="00C27565"/>
    <w:rsid w:val="00C3041A"/>
    <w:rsid w:val="00C30EED"/>
    <w:rsid w:val="00C310A8"/>
    <w:rsid w:val="00C31994"/>
    <w:rsid w:val="00C31DBC"/>
    <w:rsid w:val="00C32220"/>
    <w:rsid w:val="00C322B0"/>
    <w:rsid w:val="00C32C65"/>
    <w:rsid w:val="00C34412"/>
    <w:rsid w:val="00C3491D"/>
    <w:rsid w:val="00C34F75"/>
    <w:rsid w:val="00C352EF"/>
    <w:rsid w:val="00C35475"/>
    <w:rsid w:val="00C356F3"/>
    <w:rsid w:val="00C3641C"/>
    <w:rsid w:val="00C3664E"/>
    <w:rsid w:val="00C37BD9"/>
    <w:rsid w:val="00C37E9F"/>
    <w:rsid w:val="00C403C7"/>
    <w:rsid w:val="00C4069C"/>
    <w:rsid w:val="00C40D91"/>
    <w:rsid w:val="00C40F21"/>
    <w:rsid w:val="00C41556"/>
    <w:rsid w:val="00C4224B"/>
    <w:rsid w:val="00C427B9"/>
    <w:rsid w:val="00C427BC"/>
    <w:rsid w:val="00C42DFC"/>
    <w:rsid w:val="00C43EAE"/>
    <w:rsid w:val="00C43F6E"/>
    <w:rsid w:val="00C441ED"/>
    <w:rsid w:val="00C443E5"/>
    <w:rsid w:val="00C444D8"/>
    <w:rsid w:val="00C44D31"/>
    <w:rsid w:val="00C45B76"/>
    <w:rsid w:val="00C467F6"/>
    <w:rsid w:val="00C46A1F"/>
    <w:rsid w:val="00C4788D"/>
    <w:rsid w:val="00C47A53"/>
    <w:rsid w:val="00C47A57"/>
    <w:rsid w:val="00C47A83"/>
    <w:rsid w:val="00C47A9E"/>
    <w:rsid w:val="00C502C7"/>
    <w:rsid w:val="00C50DFF"/>
    <w:rsid w:val="00C51869"/>
    <w:rsid w:val="00C51A5F"/>
    <w:rsid w:val="00C52960"/>
    <w:rsid w:val="00C52B85"/>
    <w:rsid w:val="00C5351C"/>
    <w:rsid w:val="00C5505D"/>
    <w:rsid w:val="00C5546A"/>
    <w:rsid w:val="00C55488"/>
    <w:rsid w:val="00C55865"/>
    <w:rsid w:val="00C57EE7"/>
    <w:rsid w:val="00C601A7"/>
    <w:rsid w:val="00C603DF"/>
    <w:rsid w:val="00C61288"/>
    <w:rsid w:val="00C623A4"/>
    <w:rsid w:val="00C629EF"/>
    <w:rsid w:val="00C62B42"/>
    <w:rsid w:val="00C62ED2"/>
    <w:rsid w:val="00C62FE9"/>
    <w:rsid w:val="00C63D97"/>
    <w:rsid w:val="00C64054"/>
    <w:rsid w:val="00C644D8"/>
    <w:rsid w:val="00C64993"/>
    <w:rsid w:val="00C665C7"/>
    <w:rsid w:val="00C66E21"/>
    <w:rsid w:val="00C67FB0"/>
    <w:rsid w:val="00C67FDD"/>
    <w:rsid w:val="00C70836"/>
    <w:rsid w:val="00C70C7C"/>
    <w:rsid w:val="00C711EB"/>
    <w:rsid w:val="00C71D7C"/>
    <w:rsid w:val="00C720D9"/>
    <w:rsid w:val="00C72670"/>
    <w:rsid w:val="00C72C08"/>
    <w:rsid w:val="00C738F2"/>
    <w:rsid w:val="00C73F74"/>
    <w:rsid w:val="00C75423"/>
    <w:rsid w:val="00C759D2"/>
    <w:rsid w:val="00C76561"/>
    <w:rsid w:val="00C774E2"/>
    <w:rsid w:val="00C80055"/>
    <w:rsid w:val="00C8008E"/>
    <w:rsid w:val="00C80B5A"/>
    <w:rsid w:val="00C81C60"/>
    <w:rsid w:val="00C824DC"/>
    <w:rsid w:val="00C82DDA"/>
    <w:rsid w:val="00C82DDB"/>
    <w:rsid w:val="00C83517"/>
    <w:rsid w:val="00C841C5"/>
    <w:rsid w:val="00C86AE1"/>
    <w:rsid w:val="00C86D3E"/>
    <w:rsid w:val="00C87914"/>
    <w:rsid w:val="00C87A07"/>
    <w:rsid w:val="00C900A0"/>
    <w:rsid w:val="00C916ED"/>
    <w:rsid w:val="00C918A3"/>
    <w:rsid w:val="00C92004"/>
    <w:rsid w:val="00C92A1E"/>
    <w:rsid w:val="00C92A26"/>
    <w:rsid w:val="00C92A9C"/>
    <w:rsid w:val="00C93D69"/>
    <w:rsid w:val="00C93FC3"/>
    <w:rsid w:val="00C94A63"/>
    <w:rsid w:val="00C957D0"/>
    <w:rsid w:val="00C968EB"/>
    <w:rsid w:val="00C96CB9"/>
    <w:rsid w:val="00C96ED7"/>
    <w:rsid w:val="00C974FA"/>
    <w:rsid w:val="00C978AF"/>
    <w:rsid w:val="00C97BEF"/>
    <w:rsid w:val="00C97D58"/>
    <w:rsid w:val="00C97F91"/>
    <w:rsid w:val="00CA00C0"/>
    <w:rsid w:val="00CA270C"/>
    <w:rsid w:val="00CA3043"/>
    <w:rsid w:val="00CA30E8"/>
    <w:rsid w:val="00CA3168"/>
    <w:rsid w:val="00CA3288"/>
    <w:rsid w:val="00CA4249"/>
    <w:rsid w:val="00CA45B7"/>
    <w:rsid w:val="00CA5329"/>
    <w:rsid w:val="00CA543E"/>
    <w:rsid w:val="00CA5979"/>
    <w:rsid w:val="00CA6AEE"/>
    <w:rsid w:val="00CA7252"/>
    <w:rsid w:val="00CA7FA2"/>
    <w:rsid w:val="00CB0ED9"/>
    <w:rsid w:val="00CB16D0"/>
    <w:rsid w:val="00CB16F0"/>
    <w:rsid w:val="00CB17AB"/>
    <w:rsid w:val="00CB1EF0"/>
    <w:rsid w:val="00CB23B0"/>
    <w:rsid w:val="00CB23D9"/>
    <w:rsid w:val="00CB3AE0"/>
    <w:rsid w:val="00CB4431"/>
    <w:rsid w:val="00CB5D00"/>
    <w:rsid w:val="00CB62C2"/>
    <w:rsid w:val="00CB7501"/>
    <w:rsid w:val="00CB7E6A"/>
    <w:rsid w:val="00CB7F35"/>
    <w:rsid w:val="00CC084F"/>
    <w:rsid w:val="00CC1924"/>
    <w:rsid w:val="00CC2B8D"/>
    <w:rsid w:val="00CC2BBE"/>
    <w:rsid w:val="00CC2E72"/>
    <w:rsid w:val="00CC47BD"/>
    <w:rsid w:val="00CC5B8E"/>
    <w:rsid w:val="00CC5E35"/>
    <w:rsid w:val="00CC6282"/>
    <w:rsid w:val="00CC729D"/>
    <w:rsid w:val="00CC7862"/>
    <w:rsid w:val="00CC7A11"/>
    <w:rsid w:val="00CD0236"/>
    <w:rsid w:val="00CD1255"/>
    <w:rsid w:val="00CD2203"/>
    <w:rsid w:val="00CD2C44"/>
    <w:rsid w:val="00CD327C"/>
    <w:rsid w:val="00CD3BDC"/>
    <w:rsid w:val="00CD4992"/>
    <w:rsid w:val="00CD5449"/>
    <w:rsid w:val="00CD5B98"/>
    <w:rsid w:val="00CD6932"/>
    <w:rsid w:val="00CD7999"/>
    <w:rsid w:val="00CD7B5F"/>
    <w:rsid w:val="00CD7CCE"/>
    <w:rsid w:val="00CD7EE5"/>
    <w:rsid w:val="00CE0B6A"/>
    <w:rsid w:val="00CE190E"/>
    <w:rsid w:val="00CE1C4D"/>
    <w:rsid w:val="00CE3341"/>
    <w:rsid w:val="00CE3E6F"/>
    <w:rsid w:val="00CE3F7B"/>
    <w:rsid w:val="00CE4483"/>
    <w:rsid w:val="00CE5872"/>
    <w:rsid w:val="00CE7097"/>
    <w:rsid w:val="00CE72DB"/>
    <w:rsid w:val="00CF0D67"/>
    <w:rsid w:val="00CF12E7"/>
    <w:rsid w:val="00CF1480"/>
    <w:rsid w:val="00CF2500"/>
    <w:rsid w:val="00CF26E0"/>
    <w:rsid w:val="00CF2DF7"/>
    <w:rsid w:val="00CF321D"/>
    <w:rsid w:val="00CF3796"/>
    <w:rsid w:val="00CF492D"/>
    <w:rsid w:val="00CF538D"/>
    <w:rsid w:val="00CF54D4"/>
    <w:rsid w:val="00CF6409"/>
    <w:rsid w:val="00CF7AD6"/>
    <w:rsid w:val="00CF7C80"/>
    <w:rsid w:val="00D00393"/>
    <w:rsid w:val="00D0089D"/>
    <w:rsid w:val="00D00CFD"/>
    <w:rsid w:val="00D0143B"/>
    <w:rsid w:val="00D02697"/>
    <w:rsid w:val="00D02740"/>
    <w:rsid w:val="00D03544"/>
    <w:rsid w:val="00D03981"/>
    <w:rsid w:val="00D079D4"/>
    <w:rsid w:val="00D07DCA"/>
    <w:rsid w:val="00D07E7F"/>
    <w:rsid w:val="00D10812"/>
    <w:rsid w:val="00D10F99"/>
    <w:rsid w:val="00D11EA8"/>
    <w:rsid w:val="00D122E3"/>
    <w:rsid w:val="00D12A27"/>
    <w:rsid w:val="00D1303A"/>
    <w:rsid w:val="00D1308D"/>
    <w:rsid w:val="00D13D2A"/>
    <w:rsid w:val="00D14A08"/>
    <w:rsid w:val="00D14A8C"/>
    <w:rsid w:val="00D14B8E"/>
    <w:rsid w:val="00D151EF"/>
    <w:rsid w:val="00D1534A"/>
    <w:rsid w:val="00D154C3"/>
    <w:rsid w:val="00D155F1"/>
    <w:rsid w:val="00D1568E"/>
    <w:rsid w:val="00D16166"/>
    <w:rsid w:val="00D16D9B"/>
    <w:rsid w:val="00D16DEE"/>
    <w:rsid w:val="00D17F08"/>
    <w:rsid w:val="00D2072F"/>
    <w:rsid w:val="00D20CC7"/>
    <w:rsid w:val="00D20DD1"/>
    <w:rsid w:val="00D21262"/>
    <w:rsid w:val="00D220F4"/>
    <w:rsid w:val="00D2254C"/>
    <w:rsid w:val="00D24CB7"/>
    <w:rsid w:val="00D24CFA"/>
    <w:rsid w:val="00D24D7E"/>
    <w:rsid w:val="00D25A49"/>
    <w:rsid w:val="00D261B1"/>
    <w:rsid w:val="00D27578"/>
    <w:rsid w:val="00D27C9B"/>
    <w:rsid w:val="00D30B43"/>
    <w:rsid w:val="00D3140A"/>
    <w:rsid w:val="00D31704"/>
    <w:rsid w:val="00D31D5B"/>
    <w:rsid w:val="00D33B1F"/>
    <w:rsid w:val="00D348A8"/>
    <w:rsid w:val="00D34AD1"/>
    <w:rsid w:val="00D351F0"/>
    <w:rsid w:val="00D35B69"/>
    <w:rsid w:val="00D3627E"/>
    <w:rsid w:val="00D36736"/>
    <w:rsid w:val="00D36CA2"/>
    <w:rsid w:val="00D36CAF"/>
    <w:rsid w:val="00D36E8C"/>
    <w:rsid w:val="00D37FC1"/>
    <w:rsid w:val="00D40250"/>
    <w:rsid w:val="00D402AE"/>
    <w:rsid w:val="00D402E2"/>
    <w:rsid w:val="00D411AF"/>
    <w:rsid w:val="00D42246"/>
    <w:rsid w:val="00D424A2"/>
    <w:rsid w:val="00D4419A"/>
    <w:rsid w:val="00D44D83"/>
    <w:rsid w:val="00D45AAA"/>
    <w:rsid w:val="00D472B9"/>
    <w:rsid w:val="00D47910"/>
    <w:rsid w:val="00D479EC"/>
    <w:rsid w:val="00D47DCA"/>
    <w:rsid w:val="00D503A8"/>
    <w:rsid w:val="00D51202"/>
    <w:rsid w:val="00D51338"/>
    <w:rsid w:val="00D51F60"/>
    <w:rsid w:val="00D53499"/>
    <w:rsid w:val="00D54C1D"/>
    <w:rsid w:val="00D56DF0"/>
    <w:rsid w:val="00D56FD4"/>
    <w:rsid w:val="00D5710A"/>
    <w:rsid w:val="00D5776F"/>
    <w:rsid w:val="00D578AF"/>
    <w:rsid w:val="00D60CE4"/>
    <w:rsid w:val="00D61058"/>
    <w:rsid w:val="00D61304"/>
    <w:rsid w:val="00D618E1"/>
    <w:rsid w:val="00D619C7"/>
    <w:rsid w:val="00D622AB"/>
    <w:rsid w:val="00D62742"/>
    <w:rsid w:val="00D638CA"/>
    <w:rsid w:val="00D64DD3"/>
    <w:rsid w:val="00D65494"/>
    <w:rsid w:val="00D660AD"/>
    <w:rsid w:val="00D66859"/>
    <w:rsid w:val="00D66AF1"/>
    <w:rsid w:val="00D6720F"/>
    <w:rsid w:val="00D67BD2"/>
    <w:rsid w:val="00D67CBF"/>
    <w:rsid w:val="00D67E80"/>
    <w:rsid w:val="00D703A8"/>
    <w:rsid w:val="00D7057E"/>
    <w:rsid w:val="00D71290"/>
    <w:rsid w:val="00D717CD"/>
    <w:rsid w:val="00D71C25"/>
    <w:rsid w:val="00D72940"/>
    <w:rsid w:val="00D72BCA"/>
    <w:rsid w:val="00D72C56"/>
    <w:rsid w:val="00D72CF1"/>
    <w:rsid w:val="00D72DAB"/>
    <w:rsid w:val="00D72DB7"/>
    <w:rsid w:val="00D732F2"/>
    <w:rsid w:val="00D73DF8"/>
    <w:rsid w:val="00D73FC0"/>
    <w:rsid w:val="00D741E9"/>
    <w:rsid w:val="00D744CB"/>
    <w:rsid w:val="00D75425"/>
    <w:rsid w:val="00D7614C"/>
    <w:rsid w:val="00D76749"/>
    <w:rsid w:val="00D76C6C"/>
    <w:rsid w:val="00D7725A"/>
    <w:rsid w:val="00D80042"/>
    <w:rsid w:val="00D809CD"/>
    <w:rsid w:val="00D82382"/>
    <w:rsid w:val="00D824FD"/>
    <w:rsid w:val="00D82824"/>
    <w:rsid w:val="00D82865"/>
    <w:rsid w:val="00D82B32"/>
    <w:rsid w:val="00D82CAA"/>
    <w:rsid w:val="00D82EB8"/>
    <w:rsid w:val="00D8431D"/>
    <w:rsid w:val="00D84706"/>
    <w:rsid w:val="00D86D2D"/>
    <w:rsid w:val="00D86DC5"/>
    <w:rsid w:val="00D86DF8"/>
    <w:rsid w:val="00D86FD8"/>
    <w:rsid w:val="00D9066E"/>
    <w:rsid w:val="00D90DD7"/>
    <w:rsid w:val="00D9122C"/>
    <w:rsid w:val="00D92BDA"/>
    <w:rsid w:val="00D94749"/>
    <w:rsid w:val="00D95675"/>
    <w:rsid w:val="00D95BDB"/>
    <w:rsid w:val="00D95DF9"/>
    <w:rsid w:val="00D96383"/>
    <w:rsid w:val="00D96D11"/>
    <w:rsid w:val="00D9740F"/>
    <w:rsid w:val="00D979AC"/>
    <w:rsid w:val="00DA075A"/>
    <w:rsid w:val="00DA07E4"/>
    <w:rsid w:val="00DA0A27"/>
    <w:rsid w:val="00DA1248"/>
    <w:rsid w:val="00DA172F"/>
    <w:rsid w:val="00DA19D8"/>
    <w:rsid w:val="00DA1C7B"/>
    <w:rsid w:val="00DA23F9"/>
    <w:rsid w:val="00DA2927"/>
    <w:rsid w:val="00DA2B49"/>
    <w:rsid w:val="00DA2D02"/>
    <w:rsid w:val="00DA33F8"/>
    <w:rsid w:val="00DA4E33"/>
    <w:rsid w:val="00DA4F33"/>
    <w:rsid w:val="00DA5A05"/>
    <w:rsid w:val="00DA7E80"/>
    <w:rsid w:val="00DB101B"/>
    <w:rsid w:val="00DB1459"/>
    <w:rsid w:val="00DB1AB6"/>
    <w:rsid w:val="00DB235B"/>
    <w:rsid w:val="00DB302A"/>
    <w:rsid w:val="00DB32FC"/>
    <w:rsid w:val="00DB3771"/>
    <w:rsid w:val="00DB3B5F"/>
    <w:rsid w:val="00DB47C8"/>
    <w:rsid w:val="00DB4C3E"/>
    <w:rsid w:val="00DB56F5"/>
    <w:rsid w:val="00DB5EF2"/>
    <w:rsid w:val="00DB6510"/>
    <w:rsid w:val="00DB742F"/>
    <w:rsid w:val="00DB78B1"/>
    <w:rsid w:val="00DC098B"/>
    <w:rsid w:val="00DC0F62"/>
    <w:rsid w:val="00DC1D05"/>
    <w:rsid w:val="00DC208A"/>
    <w:rsid w:val="00DC28C0"/>
    <w:rsid w:val="00DC2C2B"/>
    <w:rsid w:val="00DC34BF"/>
    <w:rsid w:val="00DC3B23"/>
    <w:rsid w:val="00DC58C6"/>
    <w:rsid w:val="00DC5D63"/>
    <w:rsid w:val="00DC61AE"/>
    <w:rsid w:val="00DC671F"/>
    <w:rsid w:val="00DC6A7D"/>
    <w:rsid w:val="00DC6E7A"/>
    <w:rsid w:val="00DC7105"/>
    <w:rsid w:val="00DC740B"/>
    <w:rsid w:val="00DC75A7"/>
    <w:rsid w:val="00DC78AB"/>
    <w:rsid w:val="00DC7F92"/>
    <w:rsid w:val="00DD04A2"/>
    <w:rsid w:val="00DD04A3"/>
    <w:rsid w:val="00DD0F93"/>
    <w:rsid w:val="00DD1B1F"/>
    <w:rsid w:val="00DD2078"/>
    <w:rsid w:val="00DD46FC"/>
    <w:rsid w:val="00DD5088"/>
    <w:rsid w:val="00DD551A"/>
    <w:rsid w:val="00DD5770"/>
    <w:rsid w:val="00DD645E"/>
    <w:rsid w:val="00DD6C1A"/>
    <w:rsid w:val="00DD75D2"/>
    <w:rsid w:val="00DD779B"/>
    <w:rsid w:val="00DE0278"/>
    <w:rsid w:val="00DE132E"/>
    <w:rsid w:val="00DE2078"/>
    <w:rsid w:val="00DE242E"/>
    <w:rsid w:val="00DE2CFA"/>
    <w:rsid w:val="00DE4797"/>
    <w:rsid w:val="00DE5A34"/>
    <w:rsid w:val="00DE5B25"/>
    <w:rsid w:val="00DE6A98"/>
    <w:rsid w:val="00DE7A48"/>
    <w:rsid w:val="00DF0278"/>
    <w:rsid w:val="00DF09E0"/>
    <w:rsid w:val="00DF198E"/>
    <w:rsid w:val="00DF1CF9"/>
    <w:rsid w:val="00DF256D"/>
    <w:rsid w:val="00DF2C7B"/>
    <w:rsid w:val="00DF337D"/>
    <w:rsid w:val="00DF56BE"/>
    <w:rsid w:val="00DF6268"/>
    <w:rsid w:val="00DF7338"/>
    <w:rsid w:val="00E002FD"/>
    <w:rsid w:val="00E00C2D"/>
    <w:rsid w:val="00E010C4"/>
    <w:rsid w:val="00E0117A"/>
    <w:rsid w:val="00E01D60"/>
    <w:rsid w:val="00E01EE6"/>
    <w:rsid w:val="00E022B4"/>
    <w:rsid w:val="00E02D64"/>
    <w:rsid w:val="00E0319B"/>
    <w:rsid w:val="00E046D8"/>
    <w:rsid w:val="00E059AB"/>
    <w:rsid w:val="00E05B29"/>
    <w:rsid w:val="00E06B60"/>
    <w:rsid w:val="00E076D6"/>
    <w:rsid w:val="00E101D9"/>
    <w:rsid w:val="00E1138D"/>
    <w:rsid w:val="00E11B09"/>
    <w:rsid w:val="00E12135"/>
    <w:rsid w:val="00E1375C"/>
    <w:rsid w:val="00E142FC"/>
    <w:rsid w:val="00E14E23"/>
    <w:rsid w:val="00E15652"/>
    <w:rsid w:val="00E17E78"/>
    <w:rsid w:val="00E2031F"/>
    <w:rsid w:val="00E20DFA"/>
    <w:rsid w:val="00E21B19"/>
    <w:rsid w:val="00E22207"/>
    <w:rsid w:val="00E222AD"/>
    <w:rsid w:val="00E230A7"/>
    <w:rsid w:val="00E234A6"/>
    <w:rsid w:val="00E239A2"/>
    <w:rsid w:val="00E2412F"/>
    <w:rsid w:val="00E24210"/>
    <w:rsid w:val="00E246E4"/>
    <w:rsid w:val="00E2489E"/>
    <w:rsid w:val="00E25C76"/>
    <w:rsid w:val="00E267EC"/>
    <w:rsid w:val="00E27055"/>
    <w:rsid w:val="00E278AC"/>
    <w:rsid w:val="00E27EFC"/>
    <w:rsid w:val="00E31884"/>
    <w:rsid w:val="00E32F98"/>
    <w:rsid w:val="00E3377B"/>
    <w:rsid w:val="00E33DB7"/>
    <w:rsid w:val="00E34A10"/>
    <w:rsid w:val="00E34D59"/>
    <w:rsid w:val="00E35441"/>
    <w:rsid w:val="00E35C87"/>
    <w:rsid w:val="00E379A2"/>
    <w:rsid w:val="00E406CD"/>
    <w:rsid w:val="00E409EF"/>
    <w:rsid w:val="00E4118D"/>
    <w:rsid w:val="00E4149B"/>
    <w:rsid w:val="00E41679"/>
    <w:rsid w:val="00E433C2"/>
    <w:rsid w:val="00E47E6A"/>
    <w:rsid w:val="00E50520"/>
    <w:rsid w:val="00E51DE1"/>
    <w:rsid w:val="00E523BA"/>
    <w:rsid w:val="00E52A62"/>
    <w:rsid w:val="00E52EFA"/>
    <w:rsid w:val="00E5356D"/>
    <w:rsid w:val="00E545CC"/>
    <w:rsid w:val="00E5460A"/>
    <w:rsid w:val="00E54FC0"/>
    <w:rsid w:val="00E55711"/>
    <w:rsid w:val="00E56216"/>
    <w:rsid w:val="00E56762"/>
    <w:rsid w:val="00E56D7D"/>
    <w:rsid w:val="00E57010"/>
    <w:rsid w:val="00E57206"/>
    <w:rsid w:val="00E575B9"/>
    <w:rsid w:val="00E57AFD"/>
    <w:rsid w:val="00E60528"/>
    <w:rsid w:val="00E610AB"/>
    <w:rsid w:val="00E611F6"/>
    <w:rsid w:val="00E6230D"/>
    <w:rsid w:val="00E62D0A"/>
    <w:rsid w:val="00E6422D"/>
    <w:rsid w:val="00E65438"/>
    <w:rsid w:val="00E65CD0"/>
    <w:rsid w:val="00E66668"/>
    <w:rsid w:val="00E666CD"/>
    <w:rsid w:val="00E6673B"/>
    <w:rsid w:val="00E66F6E"/>
    <w:rsid w:val="00E67397"/>
    <w:rsid w:val="00E67512"/>
    <w:rsid w:val="00E67C67"/>
    <w:rsid w:val="00E67F21"/>
    <w:rsid w:val="00E70687"/>
    <w:rsid w:val="00E71697"/>
    <w:rsid w:val="00E71C04"/>
    <w:rsid w:val="00E725E6"/>
    <w:rsid w:val="00E7388A"/>
    <w:rsid w:val="00E73A31"/>
    <w:rsid w:val="00E73E59"/>
    <w:rsid w:val="00E741E4"/>
    <w:rsid w:val="00E742B1"/>
    <w:rsid w:val="00E7440B"/>
    <w:rsid w:val="00E74875"/>
    <w:rsid w:val="00E74D47"/>
    <w:rsid w:val="00E755DE"/>
    <w:rsid w:val="00E77C8F"/>
    <w:rsid w:val="00E80132"/>
    <w:rsid w:val="00E819B6"/>
    <w:rsid w:val="00E81F35"/>
    <w:rsid w:val="00E82263"/>
    <w:rsid w:val="00E82BB3"/>
    <w:rsid w:val="00E83123"/>
    <w:rsid w:val="00E83606"/>
    <w:rsid w:val="00E83A50"/>
    <w:rsid w:val="00E83B90"/>
    <w:rsid w:val="00E83DA5"/>
    <w:rsid w:val="00E84134"/>
    <w:rsid w:val="00E845DF"/>
    <w:rsid w:val="00E8478B"/>
    <w:rsid w:val="00E8567E"/>
    <w:rsid w:val="00E857DA"/>
    <w:rsid w:val="00E858E7"/>
    <w:rsid w:val="00E85B10"/>
    <w:rsid w:val="00E863E3"/>
    <w:rsid w:val="00E86694"/>
    <w:rsid w:val="00E8761E"/>
    <w:rsid w:val="00E902F4"/>
    <w:rsid w:val="00E905DA"/>
    <w:rsid w:val="00E90E3F"/>
    <w:rsid w:val="00E910C2"/>
    <w:rsid w:val="00E93686"/>
    <w:rsid w:val="00E9386A"/>
    <w:rsid w:val="00E944EA"/>
    <w:rsid w:val="00E94529"/>
    <w:rsid w:val="00E948F0"/>
    <w:rsid w:val="00E94B7E"/>
    <w:rsid w:val="00E94FC0"/>
    <w:rsid w:val="00E956D0"/>
    <w:rsid w:val="00E962AC"/>
    <w:rsid w:val="00E96354"/>
    <w:rsid w:val="00E979AF"/>
    <w:rsid w:val="00EA04CF"/>
    <w:rsid w:val="00EA06D3"/>
    <w:rsid w:val="00EA11CB"/>
    <w:rsid w:val="00EA1328"/>
    <w:rsid w:val="00EA1912"/>
    <w:rsid w:val="00EA19E1"/>
    <w:rsid w:val="00EA21B7"/>
    <w:rsid w:val="00EA2627"/>
    <w:rsid w:val="00EA336F"/>
    <w:rsid w:val="00EA4849"/>
    <w:rsid w:val="00EA4889"/>
    <w:rsid w:val="00EA49BD"/>
    <w:rsid w:val="00EA5A28"/>
    <w:rsid w:val="00EA6348"/>
    <w:rsid w:val="00EA678B"/>
    <w:rsid w:val="00EA6B7A"/>
    <w:rsid w:val="00EB0220"/>
    <w:rsid w:val="00EB094F"/>
    <w:rsid w:val="00EB1B81"/>
    <w:rsid w:val="00EB1CBC"/>
    <w:rsid w:val="00EB1DEE"/>
    <w:rsid w:val="00EB275C"/>
    <w:rsid w:val="00EB28AD"/>
    <w:rsid w:val="00EB294E"/>
    <w:rsid w:val="00EB34A3"/>
    <w:rsid w:val="00EB34A9"/>
    <w:rsid w:val="00EB3E25"/>
    <w:rsid w:val="00EB4064"/>
    <w:rsid w:val="00EB42CE"/>
    <w:rsid w:val="00EB42D7"/>
    <w:rsid w:val="00EB4D0E"/>
    <w:rsid w:val="00EB4E21"/>
    <w:rsid w:val="00EB5987"/>
    <w:rsid w:val="00EB62EE"/>
    <w:rsid w:val="00EB6318"/>
    <w:rsid w:val="00EB7259"/>
    <w:rsid w:val="00EB7907"/>
    <w:rsid w:val="00EC0BC8"/>
    <w:rsid w:val="00EC34C3"/>
    <w:rsid w:val="00EC44BD"/>
    <w:rsid w:val="00EC4974"/>
    <w:rsid w:val="00EC4F93"/>
    <w:rsid w:val="00EC5594"/>
    <w:rsid w:val="00EC5794"/>
    <w:rsid w:val="00EC6030"/>
    <w:rsid w:val="00EC61B3"/>
    <w:rsid w:val="00EC6C10"/>
    <w:rsid w:val="00EC6C83"/>
    <w:rsid w:val="00EC75E5"/>
    <w:rsid w:val="00EC78A7"/>
    <w:rsid w:val="00ED0D6D"/>
    <w:rsid w:val="00ED1105"/>
    <w:rsid w:val="00ED138F"/>
    <w:rsid w:val="00ED15BF"/>
    <w:rsid w:val="00ED15EE"/>
    <w:rsid w:val="00ED1F3A"/>
    <w:rsid w:val="00ED21DB"/>
    <w:rsid w:val="00ED3422"/>
    <w:rsid w:val="00ED35F5"/>
    <w:rsid w:val="00ED4432"/>
    <w:rsid w:val="00ED4AFB"/>
    <w:rsid w:val="00ED4C08"/>
    <w:rsid w:val="00ED564C"/>
    <w:rsid w:val="00ED68C7"/>
    <w:rsid w:val="00ED6AC1"/>
    <w:rsid w:val="00ED6EF2"/>
    <w:rsid w:val="00ED7B39"/>
    <w:rsid w:val="00EE2307"/>
    <w:rsid w:val="00EE279E"/>
    <w:rsid w:val="00EE27F1"/>
    <w:rsid w:val="00EE3CF7"/>
    <w:rsid w:val="00EE3D4B"/>
    <w:rsid w:val="00EE3E93"/>
    <w:rsid w:val="00EE4389"/>
    <w:rsid w:val="00EE514B"/>
    <w:rsid w:val="00EE599A"/>
    <w:rsid w:val="00EE5E3B"/>
    <w:rsid w:val="00EE640B"/>
    <w:rsid w:val="00EE65E5"/>
    <w:rsid w:val="00EE7D90"/>
    <w:rsid w:val="00EE7F69"/>
    <w:rsid w:val="00EF0491"/>
    <w:rsid w:val="00EF20BC"/>
    <w:rsid w:val="00EF21FE"/>
    <w:rsid w:val="00EF2DD4"/>
    <w:rsid w:val="00EF33A1"/>
    <w:rsid w:val="00EF35A2"/>
    <w:rsid w:val="00EF3E70"/>
    <w:rsid w:val="00EF415F"/>
    <w:rsid w:val="00EF4B67"/>
    <w:rsid w:val="00EF52F3"/>
    <w:rsid w:val="00EF58FA"/>
    <w:rsid w:val="00EF5CBC"/>
    <w:rsid w:val="00EF5F4E"/>
    <w:rsid w:val="00EF6B75"/>
    <w:rsid w:val="00EF75E6"/>
    <w:rsid w:val="00EF7CD7"/>
    <w:rsid w:val="00EF7ECD"/>
    <w:rsid w:val="00EF7F88"/>
    <w:rsid w:val="00F01325"/>
    <w:rsid w:val="00F02B5F"/>
    <w:rsid w:val="00F02D95"/>
    <w:rsid w:val="00F03BDB"/>
    <w:rsid w:val="00F05194"/>
    <w:rsid w:val="00F05C5E"/>
    <w:rsid w:val="00F06CCD"/>
    <w:rsid w:val="00F10617"/>
    <w:rsid w:val="00F117E6"/>
    <w:rsid w:val="00F11892"/>
    <w:rsid w:val="00F14C12"/>
    <w:rsid w:val="00F15CB3"/>
    <w:rsid w:val="00F1657D"/>
    <w:rsid w:val="00F2070C"/>
    <w:rsid w:val="00F2112F"/>
    <w:rsid w:val="00F21E6C"/>
    <w:rsid w:val="00F21E95"/>
    <w:rsid w:val="00F22D30"/>
    <w:rsid w:val="00F23431"/>
    <w:rsid w:val="00F239EE"/>
    <w:rsid w:val="00F23CD3"/>
    <w:rsid w:val="00F24369"/>
    <w:rsid w:val="00F2518B"/>
    <w:rsid w:val="00F251CF"/>
    <w:rsid w:val="00F27ACC"/>
    <w:rsid w:val="00F30117"/>
    <w:rsid w:val="00F30927"/>
    <w:rsid w:val="00F31E79"/>
    <w:rsid w:val="00F32230"/>
    <w:rsid w:val="00F329C6"/>
    <w:rsid w:val="00F329F2"/>
    <w:rsid w:val="00F32C8E"/>
    <w:rsid w:val="00F343FD"/>
    <w:rsid w:val="00F34A91"/>
    <w:rsid w:val="00F350BC"/>
    <w:rsid w:val="00F3546A"/>
    <w:rsid w:val="00F35E6D"/>
    <w:rsid w:val="00F361D9"/>
    <w:rsid w:val="00F363BE"/>
    <w:rsid w:val="00F36749"/>
    <w:rsid w:val="00F379BD"/>
    <w:rsid w:val="00F37FC9"/>
    <w:rsid w:val="00F402D5"/>
    <w:rsid w:val="00F40E24"/>
    <w:rsid w:val="00F411CA"/>
    <w:rsid w:val="00F413AF"/>
    <w:rsid w:val="00F4147C"/>
    <w:rsid w:val="00F416B9"/>
    <w:rsid w:val="00F42210"/>
    <w:rsid w:val="00F42E11"/>
    <w:rsid w:val="00F4359D"/>
    <w:rsid w:val="00F43D08"/>
    <w:rsid w:val="00F442CE"/>
    <w:rsid w:val="00F442D5"/>
    <w:rsid w:val="00F44CB1"/>
    <w:rsid w:val="00F44F50"/>
    <w:rsid w:val="00F45032"/>
    <w:rsid w:val="00F4533E"/>
    <w:rsid w:val="00F45E33"/>
    <w:rsid w:val="00F4636F"/>
    <w:rsid w:val="00F46CAF"/>
    <w:rsid w:val="00F50202"/>
    <w:rsid w:val="00F50610"/>
    <w:rsid w:val="00F51893"/>
    <w:rsid w:val="00F51A98"/>
    <w:rsid w:val="00F51FAC"/>
    <w:rsid w:val="00F5266A"/>
    <w:rsid w:val="00F527E1"/>
    <w:rsid w:val="00F52B07"/>
    <w:rsid w:val="00F547CE"/>
    <w:rsid w:val="00F5492D"/>
    <w:rsid w:val="00F54E8F"/>
    <w:rsid w:val="00F55426"/>
    <w:rsid w:val="00F5565C"/>
    <w:rsid w:val="00F55895"/>
    <w:rsid w:val="00F55BF6"/>
    <w:rsid w:val="00F56B76"/>
    <w:rsid w:val="00F56DB1"/>
    <w:rsid w:val="00F57326"/>
    <w:rsid w:val="00F57DA3"/>
    <w:rsid w:val="00F60148"/>
    <w:rsid w:val="00F606D5"/>
    <w:rsid w:val="00F60D00"/>
    <w:rsid w:val="00F61D8A"/>
    <w:rsid w:val="00F6260F"/>
    <w:rsid w:val="00F635F0"/>
    <w:rsid w:val="00F6480C"/>
    <w:rsid w:val="00F65335"/>
    <w:rsid w:val="00F669B6"/>
    <w:rsid w:val="00F66A7F"/>
    <w:rsid w:val="00F7024A"/>
    <w:rsid w:val="00F7042C"/>
    <w:rsid w:val="00F708CA"/>
    <w:rsid w:val="00F70EA9"/>
    <w:rsid w:val="00F71502"/>
    <w:rsid w:val="00F71D5A"/>
    <w:rsid w:val="00F7219F"/>
    <w:rsid w:val="00F72F46"/>
    <w:rsid w:val="00F730BB"/>
    <w:rsid w:val="00F740AA"/>
    <w:rsid w:val="00F740C1"/>
    <w:rsid w:val="00F74CC7"/>
    <w:rsid w:val="00F75545"/>
    <w:rsid w:val="00F767D8"/>
    <w:rsid w:val="00F7775B"/>
    <w:rsid w:val="00F77889"/>
    <w:rsid w:val="00F77E27"/>
    <w:rsid w:val="00F803B9"/>
    <w:rsid w:val="00F80705"/>
    <w:rsid w:val="00F81B3A"/>
    <w:rsid w:val="00F81DD4"/>
    <w:rsid w:val="00F82117"/>
    <w:rsid w:val="00F8239F"/>
    <w:rsid w:val="00F82A52"/>
    <w:rsid w:val="00F83DEA"/>
    <w:rsid w:val="00F84088"/>
    <w:rsid w:val="00F841D8"/>
    <w:rsid w:val="00F849F6"/>
    <w:rsid w:val="00F84AD3"/>
    <w:rsid w:val="00F85D57"/>
    <w:rsid w:val="00F87E53"/>
    <w:rsid w:val="00F90B42"/>
    <w:rsid w:val="00F9106E"/>
    <w:rsid w:val="00F9111C"/>
    <w:rsid w:val="00F92204"/>
    <w:rsid w:val="00F92F6E"/>
    <w:rsid w:val="00F93E7F"/>
    <w:rsid w:val="00F9410B"/>
    <w:rsid w:val="00F94251"/>
    <w:rsid w:val="00F94475"/>
    <w:rsid w:val="00F944E1"/>
    <w:rsid w:val="00F948F8"/>
    <w:rsid w:val="00F95151"/>
    <w:rsid w:val="00F95FFB"/>
    <w:rsid w:val="00F9637C"/>
    <w:rsid w:val="00F968CB"/>
    <w:rsid w:val="00FA08C4"/>
    <w:rsid w:val="00FA0A1F"/>
    <w:rsid w:val="00FA0EE8"/>
    <w:rsid w:val="00FA13A4"/>
    <w:rsid w:val="00FA15F3"/>
    <w:rsid w:val="00FA201C"/>
    <w:rsid w:val="00FA2995"/>
    <w:rsid w:val="00FA455E"/>
    <w:rsid w:val="00FA456D"/>
    <w:rsid w:val="00FA4736"/>
    <w:rsid w:val="00FA4B7A"/>
    <w:rsid w:val="00FA5370"/>
    <w:rsid w:val="00FA5A74"/>
    <w:rsid w:val="00FA5D42"/>
    <w:rsid w:val="00FA5DFF"/>
    <w:rsid w:val="00FA6607"/>
    <w:rsid w:val="00FA69E7"/>
    <w:rsid w:val="00FA7369"/>
    <w:rsid w:val="00FA7B4A"/>
    <w:rsid w:val="00FB2B68"/>
    <w:rsid w:val="00FB2DE8"/>
    <w:rsid w:val="00FB3448"/>
    <w:rsid w:val="00FB436C"/>
    <w:rsid w:val="00FB4F2F"/>
    <w:rsid w:val="00FB5B73"/>
    <w:rsid w:val="00FB5CB5"/>
    <w:rsid w:val="00FB62CD"/>
    <w:rsid w:val="00FB6D8B"/>
    <w:rsid w:val="00FB7F74"/>
    <w:rsid w:val="00FC1CD1"/>
    <w:rsid w:val="00FC233E"/>
    <w:rsid w:val="00FC2A25"/>
    <w:rsid w:val="00FC2CB1"/>
    <w:rsid w:val="00FC2D93"/>
    <w:rsid w:val="00FC3F06"/>
    <w:rsid w:val="00FC4A91"/>
    <w:rsid w:val="00FC4C05"/>
    <w:rsid w:val="00FC54D6"/>
    <w:rsid w:val="00FC628C"/>
    <w:rsid w:val="00FC6913"/>
    <w:rsid w:val="00FC70B5"/>
    <w:rsid w:val="00FC71C8"/>
    <w:rsid w:val="00FC7201"/>
    <w:rsid w:val="00FC7805"/>
    <w:rsid w:val="00FC7F16"/>
    <w:rsid w:val="00FD1C60"/>
    <w:rsid w:val="00FD2C8B"/>
    <w:rsid w:val="00FD321C"/>
    <w:rsid w:val="00FD33C8"/>
    <w:rsid w:val="00FD3658"/>
    <w:rsid w:val="00FD37C4"/>
    <w:rsid w:val="00FD455C"/>
    <w:rsid w:val="00FD5359"/>
    <w:rsid w:val="00FD5853"/>
    <w:rsid w:val="00FD6363"/>
    <w:rsid w:val="00FD63E5"/>
    <w:rsid w:val="00FD6409"/>
    <w:rsid w:val="00FD659F"/>
    <w:rsid w:val="00FD6B68"/>
    <w:rsid w:val="00FD7970"/>
    <w:rsid w:val="00FD7976"/>
    <w:rsid w:val="00FE08CA"/>
    <w:rsid w:val="00FE123B"/>
    <w:rsid w:val="00FE12DD"/>
    <w:rsid w:val="00FE163E"/>
    <w:rsid w:val="00FE1877"/>
    <w:rsid w:val="00FE246D"/>
    <w:rsid w:val="00FE2A77"/>
    <w:rsid w:val="00FE35F5"/>
    <w:rsid w:val="00FE3817"/>
    <w:rsid w:val="00FE3FDE"/>
    <w:rsid w:val="00FE4EB1"/>
    <w:rsid w:val="00FE50EB"/>
    <w:rsid w:val="00FE5B5D"/>
    <w:rsid w:val="00FE5CE6"/>
    <w:rsid w:val="00FE5D6A"/>
    <w:rsid w:val="00FE5E53"/>
    <w:rsid w:val="00FE6D42"/>
    <w:rsid w:val="00FE7D49"/>
    <w:rsid w:val="00FF00FD"/>
    <w:rsid w:val="00FF06E7"/>
    <w:rsid w:val="00FF0A9D"/>
    <w:rsid w:val="00FF1018"/>
    <w:rsid w:val="00FF11D8"/>
    <w:rsid w:val="00FF1D8C"/>
    <w:rsid w:val="00FF26FD"/>
    <w:rsid w:val="00FF435C"/>
    <w:rsid w:val="00FF4B69"/>
    <w:rsid w:val="00FF5AD5"/>
    <w:rsid w:val="00FF5F1D"/>
    <w:rsid w:val="00FF610F"/>
    <w:rsid w:val="00FF6D3C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43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2F4"/>
    <w:pPr>
      <w:ind w:left="720"/>
      <w:contextualSpacing/>
    </w:pPr>
  </w:style>
  <w:style w:type="paragraph" w:styleId="Revision">
    <w:name w:val="Revision"/>
    <w:hidden/>
    <w:uiPriority w:val="99"/>
    <w:semiHidden/>
    <w:rsid w:val="00D33B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3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1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245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B245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24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45D"/>
  </w:style>
  <w:style w:type="paragraph" w:styleId="Footer">
    <w:name w:val="footer"/>
    <w:basedOn w:val="Normal"/>
    <w:link w:val="FooterChar"/>
    <w:uiPriority w:val="99"/>
    <w:unhideWhenUsed/>
    <w:rsid w:val="003B24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45D"/>
  </w:style>
  <w:style w:type="table" w:styleId="TableGrid">
    <w:name w:val="Table Grid"/>
    <w:basedOn w:val="TableNormal"/>
    <w:uiPriority w:val="59"/>
    <w:rsid w:val="00FF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33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F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43E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43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2F4"/>
    <w:pPr>
      <w:ind w:left="720"/>
      <w:contextualSpacing/>
    </w:pPr>
  </w:style>
  <w:style w:type="paragraph" w:styleId="Revision">
    <w:name w:val="Revision"/>
    <w:hidden/>
    <w:uiPriority w:val="99"/>
    <w:semiHidden/>
    <w:rsid w:val="00D33B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3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1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245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B245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24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45D"/>
  </w:style>
  <w:style w:type="paragraph" w:styleId="Footer">
    <w:name w:val="footer"/>
    <w:basedOn w:val="Normal"/>
    <w:link w:val="FooterChar"/>
    <w:uiPriority w:val="99"/>
    <w:unhideWhenUsed/>
    <w:rsid w:val="003B24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45D"/>
  </w:style>
  <w:style w:type="table" w:styleId="TableGrid">
    <w:name w:val="Table Grid"/>
    <w:basedOn w:val="TableNormal"/>
    <w:uiPriority w:val="59"/>
    <w:rsid w:val="00FF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33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F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43E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D7A01-0F1B-4C51-BE5D-A885BD3B6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68</Words>
  <Characters>12363</Characters>
  <Application>Microsoft Office Word</Application>
  <DocSecurity>0</DocSecurity>
  <Lines>103</Lines>
  <Paragraphs>29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JRC-Ispra</Company>
  <LinksUpToDate>false</LinksUpToDate>
  <CharactersWithSpaces>1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mn</dc:creator>
  <cp:lastModifiedBy>Villalon, Liza Mae</cp:lastModifiedBy>
  <cp:revision>17</cp:revision>
  <dcterms:created xsi:type="dcterms:W3CDTF">2016-10-31T10:17:00Z</dcterms:created>
  <dcterms:modified xsi:type="dcterms:W3CDTF">2017-03-09T16:54:00Z</dcterms:modified>
</cp:coreProperties>
</file>